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DEA17" w14:textId="04FEDAA6" w:rsidR="00AB0AF9" w:rsidRPr="00A71F52" w:rsidRDefault="00266E5F" w:rsidP="00AB0AF9">
      <w:pPr>
        <w:jc w:val="center"/>
        <w:rPr>
          <w:ins w:id="0" w:author="润学 姜" w:date="2024-08-31T14:44:00Z" w16du:dateUtc="2024-08-31T06:44:00Z"/>
          <w:sz w:val="18"/>
          <w:szCs w:val="18"/>
        </w:rPr>
      </w:pPr>
      <w:r>
        <w:rPr>
          <w:rFonts w:hint="eastAsia"/>
          <w:sz w:val="18"/>
          <w:szCs w:val="18"/>
        </w:rPr>
        <w:t xml:space="preserve">S5 </w:t>
      </w:r>
      <w:ins w:id="1" w:author="润学 姜" w:date="2024-08-31T14:44:00Z" w16du:dateUtc="2024-08-31T06:44:00Z">
        <w:r w:rsidR="00AB0AF9" w:rsidRPr="00A71F52">
          <w:rPr>
            <w:sz w:val="18"/>
            <w:szCs w:val="18"/>
          </w:rPr>
          <w:t>Table</w:t>
        </w:r>
      </w:ins>
      <w:r>
        <w:rPr>
          <w:rFonts w:hint="eastAsia"/>
          <w:sz w:val="18"/>
          <w:szCs w:val="18"/>
        </w:rPr>
        <w:t xml:space="preserve">. </w:t>
      </w:r>
      <w:ins w:id="2" w:author="润学 姜" w:date="2024-08-31T14:44:00Z" w16du:dateUtc="2024-08-31T06:44:00Z">
        <w:r w:rsidR="00AB0AF9" w:rsidRPr="00A71F52">
          <w:rPr>
            <w:sz w:val="18"/>
            <w:szCs w:val="18"/>
          </w:rPr>
          <w:t>Subgroup analys</w:t>
        </w:r>
        <w:r w:rsidR="00AB0AF9">
          <w:rPr>
            <w:sz w:val="18"/>
            <w:szCs w:val="18"/>
          </w:rPr>
          <w:t>e</w:t>
        </w:r>
        <w:r w:rsidR="00AB0AF9" w:rsidRPr="00A71F52">
          <w:rPr>
            <w:sz w:val="18"/>
            <w:szCs w:val="18"/>
          </w:rPr>
          <w:t>s of the association between MO status at baseline (2006</w:t>
        </w:r>
        <w:r w:rsidR="00AB0AF9">
          <w:rPr>
            <w:sz w:val="18"/>
            <w:szCs w:val="18"/>
          </w:rPr>
          <w:t>-2007</w:t>
        </w:r>
        <w:r w:rsidR="00AB0AF9" w:rsidRPr="00A71F52">
          <w:rPr>
            <w:sz w:val="18"/>
            <w:szCs w:val="18"/>
          </w:rPr>
          <w:t xml:space="preserve">) and risk of </w:t>
        </w:r>
        <w:r w:rsidR="00AB0AF9">
          <w:rPr>
            <w:sz w:val="18"/>
            <w:szCs w:val="18"/>
          </w:rPr>
          <w:t>UC</w:t>
        </w:r>
        <w:r w:rsidR="00AB0AF9" w:rsidRPr="00A71F52">
          <w:rPr>
            <w:sz w:val="18"/>
            <w:szCs w:val="18"/>
          </w:rPr>
          <w:t>.</w:t>
        </w:r>
      </w:ins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1163"/>
        <w:gridCol w:w="794"/>
        <w:gridCol w:w="1276"/>
        <w:gridCol w:w="960"/>
        <w:gridCol w:w="2003"/>
        <w:gridCol w:w="1212"/>
      </w:tblGrid>
      <w:tr w:rsidR="00AB0AF9" w:rsidRPr="008648A0" w14:paraId="68129AD8" w14:textId="77777777" w:rsidTr="00263C4C">
        <w:trPr>
          <w:trHeight w:val="631"/>
          <w:jc w:val="center"/>
          <w:ins w:id="3" w:author="润学 姜" w:date="2024-08-31T14:44:00Z"/>
        </w:trPr>
        <w:tc>
          <w:tcPr>
            <w:tcW w:w="142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A53E4" w14:textId="77777777" w:rsidR="00AB0AF9" w:rsidRPr="00773D71" w:rsidRDefault="00AB0AF9" w:rsidP="00263C4C">
            <w:pPr>
              <w:jc w:val="left"/>
              <w:rPr>
                <w:ins w:id="4" w:author="润学 姜" w:date="2024-08-31T14:44:00Z" w16du:dateUtc="2024-08-31T06:44:00Z"/>
                <w:sz w:val="18"/>
                <w:szCs w:val="18"/>
              </w:rPr>
            </w:pPr>
            <w:ins w:id="5" w:author="润学 姜" w:date="2024-08-31T14:44:00Z" w16du:dateUtc="2024-08-31T06:44:00Z">
              <w:r w:rsidRPr="00773D71">
                <w:rPr>
                  <w:sz w:val="18"/>
                  <w:szCs w:val="18"/>
                </w:rPr>
                <w:t>Variable</w:t>
              </w:r>
            </w:ins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511C02" w14:textId="77777777" w:rsidR="00AB0AF9" w:rsidRPr="00773D71" w:rsidRDefault="00AB0AF9" w:rsidP="00263C4C">
            <w:pPr>
              <w:jc w:val="center"/>
              <w:rPr>
                <w:ins w:id="6" w:author="润学 姜" w:date="2024-08-31T14:44:00Z" w16du:dateUtc="2024-08-31T06:44:00Z"/>
                <w:sz w:val="18"/>
                <w:szCs w:val="18"/>
              </w:rPr>
            </w:pPr>
            <w:ins w:id="7" w:author="润学 姜" w:date="2024-08-31T14:44:00Z" w16du:dateUtc="2024-08-31T06:44:00Z">
              <w:r w:rsidRPr="00773D71">
                <w:rPr>
                  <w:sz w:val="18"/>
                  <w:szCs w:val="18"/>
                </w:rPr>
                <w:t>Total</w:t>
              </w:r>
            </w:ins>
          </w:p>
          <w:p w14:paraId="2FAC4BD3" w14:textId="77777777" w:rsidR="00AB0AF9" w:rsidRPr="00773D71" w:rsidRDefault="00AB0AF9" w:rsidP="00263C4C">
            <w:pPr>
              <w:jc w:val="center"/>
              <w:rPr>
                <w:ins w:id="8" w:author="润学 姜" w:date="2024-08-31T14:44:00Z" w16du:dateUtc="2024-08-31T06:44:00Z"/>
                <w:sz w:val="18"/>
                <w:szCs w:val="18"/>
              </w:rPr>
            </w:pPr>
            <w:ins w:id="9" w:author="润学 姜" w:date="2024-08-31T14:44:00Z" w16du:dateUtc="2024-08-31T06:44:00Z">
              <w:r w:rsidRPr="00773D71">
                <w:rPr>
                  <w:sz w:val="18"/>
                  <w:szCs w:val="18"/>
                </w:rPr>
                <w:t>cases</w:t>
              </w:r>
            </w:ins>
          </w:p>
        </w:tc>
        <w:tc>
          <w:tcPr>
            <w:tcW w:w="7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E5A1FC" w14:textId="77777777" w:rsidR="00AB0AF9" w:rsidRPr="00773D71" w:rsidRDefault="00AB0AF9" w:rsidP="00263C4C">
            <w:pPr>
              <w:jc w:val="center"/>
              <w:rPr>
                <w:ins w:id="10" w:author="润学 姜" w:date="2024-08-31T14:44:00Z" w16du:dateUtc="2024-08-31T06:44:00Z"/>
                <w:sz w:val="18"/>
                <w:szCs w:val="18"/>
              </w:rPr>
            </w:pPr>
            <w:ins w:id="11" w:author="润学 姜" w:date="2024-08-31T14:44:00Z" w16du:dateUtc="2024-08-31T06:44:00Z">
              <w:r w:rsidRPr="00773D71">
                <w:rPr>
                  <w:sz w:val="18"/>
                  <w:szCs w:val="18"/>
                </w:rPr>
                <w:t>Person</w:t>
              </w:r>
            </w:ins>
          </w:p>
          <w:p w14:paraId="27843390" w14:textId="77777777" w:rsidR="00AB0AF9" w:rsidRPr="00773D71" w:rsidRDefault="00AB0AF9" w:rsidP="00263C4C">
            <w:pPr>
              <w:jc w:val="center"/>
              <w:rPr>
                <w:ins w:id="12" w:author="润学 姜" w:date="2024-08-31T14:44:00Z" w16du:dateUtc="2024-08-31T06:44:00Z"/>
                <w:sz w:val="18"/>
                <w:szCs w:val="18"/>
              </w:rPr>
            </w:pPr>
            <w:ins w:id="13" w:author="润学 姜" w:date="2024-08-31T14:44:00Z" w16du:dateUtc="2024-08-31T06:44:00Z">
              <w:r w:rsidRPr="00773D71">
                <w:rPr>
                  <w:sz w:val="18"/>
                  <w:szCs w:val="18"/>
                </w:rPr>
                <w:t>years</w:t>
              </w:r>
            </w:ins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AEE43" w14:textId="77777777" w:rsidR="00AB0AF9" w:rsidRPr="00773D71" w:rsidRDefault="00AB0AF9" w:rsidP="00263C4C">
            <w:pPr>
              <w:jc w:val="center"/>
              <w:rPr>
                <w:ins w:id="14" w:author="润学 姜" w:date="2024-08-31T14:44:00Z" w16du:dateUtc="2024-08-31T06:44:00Z"/>
                <w:sz w:val="18"/>
                <w:szCs w:val="18"/>
              </w:rPr>
            </w:pPr>
            <w:ins w:id="15" w:author="润学 姜" w:date="2024-08-31T14:44:00Z" w16du:dateUtc="2024-08-31T06:44:00Z">
              <w:r w:rsidRPr="00773D71">
                <w:rPr>
                  <w:sz w:val="18"/>
                  <w:szCs w:val="18"/>
                </w:rPr>
                <w:t>Incident</w:t>
              </w:r>
            </w:ins>
          </w:p>
          <w:p w14:paraId="3F5336BD" w14:textId="77777777" w:rsidR="00AB0AF9" w:rsidRPr="00773D71" w:rsidRDefault="00AB0AF9" w:rsidP="00263C4C">
            <w:pPr>
              <w:jc w:val="center"/>
              <w:rPr>
                <w:ins w:id="16" w:author="润学 姜" w:date="2024-08-31T14:44:00Z" w16du:dateUtc="2024-08-31T06:44:00Z"/>
                <w:sz w:val="18"/>
                <w:szCs w:val="18"/>
              </w:rPr>
            </w:pPr>
            <w:ins w:id="17" w:author="润学 姜" w:date="2024-08-31T14:44:00Z" w16du:dateUtc="2024-08-31T06:44:00Z">
              <w:r w:rsidRPr="00773D71">
                <w:rPr>
                  <w:sz w:val="18"/>
                  <w:szCs w:val="18"/>
                </w:rPr>
                <w:t>cases</w:t>
              </w:r>
            </w:ins>
          </w:p>
        </w:tc>
        <w:tc>
          <w:tcPr>
            <w:tcW w:w="1147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7C58D" w14:textId="77777777" w:rsidR="00AB0AF9" w:rsidRPr="00773D71" w:rsidRDefault="00AB0AF9" w:rsidP="00263C4C">
            <w:pPr>
              <w:jc w:val="center"/>
              <w:rPr>
                <w:ins w:id="18" w:author="润学 姜" w:date="2024-08-31T14:44:00Z" w16du:dateUtc="2024-08-31T06:44:00Z"/>
                <w:sz w:val="18"/>
                <w:szCs w:val="18"/>
              </w:rPr>
            </w:pPr>
            <w:ins w:id="19" w:author="润学 姜" w:date="2024-08-31T14:44:00Z" w16du:dateUtc="2024-08-31T06:44:00Z">
              <w:r w:rsidRPr="00773D71">
                <w:rPr>
                  <w:sz w:val="18"/>
                  <w:szCs w:val="18"/>
                </w:rPr>
                <w:t>HR</w:t>
              </w:r>
            </w:ins>
          </w:p>
          <w:p w14:paraId="0612AAB6" w14:textId="77777777" w:rsidR="00AB0AF9" w:rsidRPr="00773D71" w:rsidRDefault="00AB0AF9" w:rsidP="00263C4C">
            <w:pPr>
              <w:jc w:val="center"/>
              <w:rPr>
                <w:ins w:id="20" w:author="润学 姜" w:date="2024-08-31T14:44:00Z" w16du:dateUtc="2024-08-31T06:44:00Z"/>
                <w:sz w:val="18"/>
                <w:szCs w:val="18"/>
              </w:rPr>
            </w:pPr>
            <w:ins w:id="21" w:author="润学 姜" w:date="2024-08-31T14:44:00Z" w16du:dateUtc="2024-08-31T06:44:00Z">
              <w:r w:rsidRPr="00773D71">
                <w:rPr>
                  <w:sz w:val="18"/>
                  <w:szCs w:val="18"/>
                </w:rPr>
                <w:t>(95%CI)</w:t>
              </w:r>
            </w:ins>
          </w:p>
        </w:tc>
        <w:tc>
          <w:tcPr>
            <w:tcW w:w="6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BBE98" w14:textId="77777777" w:rsidR="00AB0AF9" w:rsidRPr="00773D71" w:rsidRDefault="00AB0AF9" w:rsidP="00263C4C">
            <w:pPr>
              <w:jc w:val="center"/>
              <w:rPr>
                <w:ins w:id="22" w:author="润学 姜" w:date="2024-08-31T14:44:00Z" w16du:dateUtc="2024-08-31T06:44:00Z"/>
                <w:sz w:val="18"/>
                <w:szCs w:val="18"/>
              </w:rPr>
            </w:pPr>
            <w:ins w:id="23" w:author="润学 姜" w:date="2024-08-31T14:44:00Z" w16du:dateUtc="2024-08-31T06:44:00Z">
              <w:r w:rsidRPr="00773D71">
                <w:rPr>
                  <w:i/>
                  <w:iCs/>
                  <w:sz w:val="18"/>
                  <w:szCs w:val="18"/>
                </w:rPr>
                <w:t>P</w:t>
              </w:r>
              <w:r w:rsidRPr="00773D71">
                <w:rPr>
                  <w:sz w:val="18"/>
                  <w:szCs w:val="18"/>
                </w:rPr>
                <w:t xml:space="preserve"> for</w:t>
              </w:r>
            </w:ins>
          </w:p>
          <w:p w14:paraId="4A3B82B8" w14:textId="77777777" w:rsidR="00AB0AF9" w:rsidRPr="00773D71" w:rsidRDefault="00AB0AF9" w:rsidP="00263C4C">
            <w:pPr>
              <w:jc w:val="center"/>
              <w:rPr>
                <w:ins w:id="24" w:author="润学 姜" w:date="2024-08-31T14:44:00Z" w16du:dateUtc="2024-08-31T06:44:00Z"/>
                <w:sz w:val="18"/>
                <w:szCs w:val="18"/>
              </w:rPr>
            </w:pPr>
            <w:ins w:id="25" w:author="润学 姜" w:date="2024-08-31T14:44:00Z" w16du:dateUtc="2024-08-31T06:44:00Z">
              <w:r w:rsidRPr="00773D71">
                <w:rPr>
                  <w:sz w:val="18"/>
                  <w:szCs w:val="18"/>
                </w:rPr>
                <w:t xml:space="preserve"> interaction</w:t>
              </w:r>
            </w:ins>
          </w:p>
        </w:tc>
      </w:tr>
      <w:tr w:rsidR="00AB0AF9" w:rsidRPr="008648A0" w14:paraId="3C36BCA1" w14:textId="77777777" w:rsidTr="00263C4C">
        <w:trPr>
          <w:jc w:val="center"/>
          <w:ins w:id="26" w:author="润学 姜" w:date="2024-08-31T14:44:00Z"/>
        </w:trPr>
        <w:tc>
          <w:tcPr>
            <w:tcW w:w="757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CCB2DAE" w14:textId="77777777" w:rsidR="00AB0AF9" w:rsidRPr="00773D71" w:rsidRDefault="00AB0AF9" w:rsidP="00263C4C">
            <w:pPr>
              <w:jc w:val="left"/>
              <w:rPr>
                <w:ins w:id="27" w:author="润学 姜" w:date="2024-08-31T14:44:00Z" w16du:dateUtc="2024-08-31T06:44:00Z"/>
                <w:sz w:val="18"/>
                <w:szCs w:val="18"/>
              </w:rPr>
            </w:pPr>
            <w:ins w:id="28" w:author="润学 姜" w:date="2024-08-31T14:44:00Z" w16du:dateUtc="2024-08-31T06:44:00Z">
              <w:r w:rsidRPr="00773D71">
                <w:rPr>
                  <w:sz w:val="18"/>
                  <w:szCs w:val="18"/>
                </w:rPr>
                <w:t>Age</w:t>
              </w:r>
              <w:r w:rsidRPr="00773D71">
                <w:rPr>
                  <w:rFonts w:hint="eastAsia"/>
                  <w:sz w:val="18"/>
                  <w:szCs w:val="18"/>
                </w:rPr>
                <w:t>(</w:t>
              </w:r>
              <w:r w:rsidRPr="00773D71">
                <w:rPr>
                  <w:sz w:val="18"/>
                  <w:szCs w:val="18"/>
                </w:rPr>
                <w:t>years)</w:t>
              </w:r>
            </w:ins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</w:tcPr>
          <w:p w14:paraId="09A4448E" w14:textId="77777777" w:rsidR="00AB0AF9" w:rsidRPr="00773D71" w:rsidRDefault="00AB0AF9" w:rsidP="00263C4C">
            <w:pPr>
              <w:jc w:val="center"/>
              <w:rPr>
                <w:ins w:id="29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14:paraId="7DE6B4FA" w14:textId="77777777" w:rsidR="00AB0AF9" w:rsidRPr="00773D71" w:rsidRDefault="00AB0AF9" w:rsidP="00263C4C">
            <w:pPr>
              <w:jc w:val="center"/>
              <w:rPr>
                <w:ins w:id="30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</w:tcPr>
          <w:p w14:paraId="16B9E045" w14:textId="77777777" w:rsidR="00AB0AF9" w:rsidRPr="00773D71" w:rsidRDefault="00AB0AF9" w:rsidP="00263C4C">
            <w:pPr>
              <w:jc w:val="center"/>
              <w:rPr>
                <w:ins w:id="31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73DD7DDF" w14:textId="77777777" w:rsidR="00AB0AF9" w:rsidRPr="00773D71" w:rsidRDefault="00AB0AF9" w:rsidP="00263C4C">
            <w:pPr>
              <w:jc w:val="center"/>
              <w:rPr>
                <w:ins w:id="32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1147" w:type="pct"/>
            <w:tcBorders>
              <w:left w:val="nil"/>
              <w:bottom w:val="nil"/>
              <w:right w:val="nil"/>
            </w:tcBorders>
            <w:vAlign w:val="center"/>
          </w:tcPr>
          <w:p w14:paraId="1332C6CE" w14:textId="77777777" w:rsidR="00AB0AF9" w:rsidRPr="00773D71" w:rsidRDefault="00AB0AF9" w:rsidP="00263C4C">
            <w:pPr>
              <w:jc w:val="center"/>
              <w:rPr>
                <w:ins w:id="33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94" w:type="pct"/>
            <w:tcBorders>
              <w:left w:val="nil"/>
              <w:bottom w:val="nil"/>
              <w:right w:val="nil"/>
            </w:tcBorders>
            <w:vAlign w:val="center"/>
          </w:tcPr>
          <w:p w14:paraId="1E018ACE" w14:textId="77777777" w:rsidR="00AB0AF9" w:rsidRPr="00DE390A" w:rsidRDefault="00AB0AF9" w:rsidP="00263C4C">
            <w:pPr>
              <w:jc w:val="center"/>
              <w:rPr>
                <w:ins w:id="34" w:author="润学 姜" w:date="2024-08-31T14:44:00Z" w16du:dateUtc="2024-08-31T06:44:00Z"/>
                <w:sz w:val="18"/>
                <w:szCs w:val="18"/>
              </w:rPr>
            </w:pPr>
            <w:ins w:id="35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0</w:t>
              </w:r>
              <w:r>
                <w:rPr>
                  <w:sz w:val="18"/>
                  <w:szCs w:val="18"/>
                </w:rPr>
                <w:t>.01</w:t>
              </w:r>
              <w:r>
                <w:rPr>
                  <w:rFonts w:hint="eastAsia"/>
                  <w:sz w:val="18"/>
                  <w:szCs w:val="18"/>
                </w:rPr>
                <w:t>3</w:t>
              </w:r>
            </w:ins>
          </w:p>
        </w:tc>
      </w:tr>
      <w:tr w:rsidR="00AB0AF9" w:rsidRPr="008648A0" w14:paraId="64AD4E4B" w14:textId="77777777" w:rsidTr="00263C4C">
        <w:trPr>
          <w:jc w:val="center"/>
          <w:ins w:id="36" w:author="润学 姜" w:date="2024-08-31T14:44:00Z"/>
        </w:trPr>
        <w:tc>
          <w:tcPr>
            <w:tcW w:w="75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4462" w14:textId="77777777" w:rsidR="00AB0AF9" w:rsidRPr="00773D71" w:rsidRDefault="00AB0AF9" w:rsidP="00263C4C">
            <w:pPr>
              <w:ind w:firstLineChars="200" w:firstLine="360"/>
              <w:jc w:val="left"/>
              <w:rPr>
                <w:ins w:id="37" w:author="润学 姜" w:date="2024-08-31T14:44:00Z" w16du:dateUtc="2024-08-31T06:44:00Z"/>
                <w:sz w:val="18"/>
                <w:szCs w:val="18"/>
              </w:rPr>
            </w:pPr>
            <w:ins w:id="38" w:author="润学 姜" w:date="2024-08-31T14:44:00Z" w16du:dateUtc="2024-08-31T06:44:00Z">
              <w:r w:rsidRPr="00A00E77">
                <w:rPr>
                  <w:color w:val="000000" w:themeColor="text1"/>
                  <w:sz w:val="18"/>
                  <w:szCs w:val="18"/>
                </w:rPr>
                <w:t>&lt;</w:t>
              </w:r>
              <w:r w:rsidRPr="00773D71">
                <w:rPr>
                  <w:rFonts w:hint="eastAsia"/>
                  <w:sz w:val="18"/>
                  <w:szCs w:val="18"/>
                </w:rPr>
                <w:t>5</w:t>
              </w:r>
              <w:r w:rsidRPr="00773D71">
                <w:rPr>
                  <w:sz w:val="18"/>
                  <w:szCs w:val="18"/>
                </w:rPr>
                <w:t>5</w:t>
              </w:r>
            </w:ins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198C" w14:textId="77777777" w:rsidR="00AB0AF9" w:rsidRPr="00773D71" w:rsidRDefault="00AB0AF9" w:rsidP="00263C4C">
            <w:pPr>
              <w:jc w:val="center"/>
              <w:rPr>
                <w:ins w:id="39" w:author="润学 姜" w:date="2024-08-31T14:44:00Z" w16du:dateUtc="2024-08-31T06:44:00Z"/>
                <w:sz w:val="18"/>
                <w:szCs w:val="18"/>
              </w:rPr>
            </w:pPr>
            <w:ins w:id="40" w:author="润学 姜" w:date="2024-08-31T14:44:00Z" w16du:dateUtc="2024-08-31T06:44:00Z">
              <w:r w:rsidRPr="007658BA">
                <w:rPr>
                  <w:sz w:val="18"/>
                  <w:szCs w:val="18"/>
                </w:rPr>
                <w:t>MH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C2407AC" w14:textId="77777777" w:rsidR="00AB0AF9" w:rsidRPr="00773D71" w:rsidRDefault="00AB0AF9" w:rsidP="00263C4C">
            <w:pPr>
              <w:jc w:val="center"/>
              <w:rPr>
                <w:ins w:id="41" w:author="润学 姜" w:date="2024-08-31T14:44:00Z" w16du:dateUtc="2024-08-31T06:44:00Z"/>
                <w:sz w:val="18"/>
                <w:szCs w:val="18"/>
              </w:rPr>
            </w:pPr>
            <w:ins w:id="42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3</w:t>
              </w:r>
              <w:r>
                <w:rPr>
                  <w:sz w:val="18"/>
                  <w:szCs w:val="18"/>
                </w:rPr>
                <w:t>8836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D4715F8" w14:textId="77777777" w:rsidR="00AB0AF9" w:rsidRPr="00773D71" w:rsidRDefault="00AB0AF9" w:rsidP="00263C4C">
            <w:pPr>
              <w:jc w:val="center"/>
              <w:rPr>
                <w:ins w:id="43" w:author="润学 姜" w:date="2024-08-31T14:44:00Z" w16du:dateUtc="2024-08-31T06:44:00Z"/>
                <w:sz w:val="18"/>
                <w:szCs w:val="18"/>
              </w:rPr>
            </w:pPr>
            <w:ins w:id="44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5</w:t>
              </w:r>
              <w:r>
                <w:rPr>
                  <w:sz w:val="18"/>
                  <w:szCs w:val="18"/>
                </w:rPr>
                <w:t>32186.56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B22A5B0" w14:textId="77777777" w:rsidR="00AB0AF9" w:rsidRPr="00773D71" w:rsidRDefault="00AB0AF9" w:rsidP="00263C4C">
            <w:pPr>
              <w:jc w:val="center"/>
              <w:rPr>
                <w:ins w:id="45" w:author="润学 姜" w:date="2024-08-31T14:44:00Z" w16du:dateUtc="2024-08-31T06:44:00Z"/>
                <w:sz w:val="18"/>
                <w:szCs w:val="18"/>
              </w:rPr>
            </w:pPr>
            <w:ins w:id="46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8</w:t>
              </w:r>
              <w:r>
                <w:rPr>
                  <w:sz w:val="18"/>
                  <w:szCs w:val="18"/>
                </w:rPr>
                <w:t>5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F534" w14:textId="77777777" w:rsidR="00AB0AF9" w:rsidRPr="00773D71" w:rsidRDefault="00AB0AF9" w:rsidP="00263C4C">
            <w:pPr>
              <w:jc w:val="center"/>
              <w:rPr>
                <w:ins w:id="47" w:author="润学 姜" w:date="2024-08-31T14:44:00Z" w16du:dateUtc="2024-08-31T06:44:00Z"/>
                <w:sz w:val="18"/>
                <w:szCs w:val="18"/>
              </w:rPr>
            </w:pPr>
            <w:ins w:id="48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R</w:t>
              </w:r>
              <w:r>
                <w:rPr>
                  <w:sz w:val="18"/>
                  <w:szCs w:val="18"/>
                </w:rPr>
                <w:t>ef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A26F" w14:textId="77777777" w:rsidR="00AB0AF9" w:rsidRPr="00DE390A" w:rsidRDefault="00AB0AF9" w:rsidP="00263C4C">
            <w:pPr>
              <w:jc w:val="center"/>
              <w:rPr>
                <w:ins w:id="49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0C412412" w14:textId="77777777" w:rsidTr="00263C4C">
        <w:trPr>
          <w:jc w:val="center"/>
          <w:ins w:id="50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8882" w14:textId="77777777" w:rsidR="00AB0AF9" w:rsidRPr="00773D71" w:rsidRDefault="00AB0AF9" w:rsidP="00263C4C">
            <w:pPr>
              <w:ind w:firstLineChars="200" w:firstLine="360"/>
              <w:jc w:val="left"/>
              <w:rPr>
                <w:ins w:id="51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C755" w14:textId="77777777" w:rsidR="00AB0AF9" w:rsidRPr="00773D71" w:rsidRDefault="00AB0AF9" w:rsidP="00263C4C">
            <w:pPr>
              <w:jc w:val="center"/>
              <w:rPr>
                <w:ins w:id="52" w:author="润学 姜" w:date="2024-08-31T14:44:00Z" w16du:dateUtc="2024-08-31T06:44:00Z"/>
                <w:sz w:val="18"/>
                <w:szCs w:val="18"/>
              </w:rPr>
            </w:pPr>
            <w:ins w:id="53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HO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B31D521" w14:textId="77777777" w:rsidR="00AB0AF9" w:rsidRPr="00773D71" w:rsidRDefault="00AB0AF9" w:rsidP="00263C4C">
            <w:pPr>
              <w:jc w:val="center"/>
              <w:rPr>
                <w:ins w:id="54" w:author="润学 姜" w:date="2024-08-31T14:44:00Z" w16du:dateUtc="2024-08-31T06:44:00Z"/>
                <w:sz w:val="18"/>
                <w:szCs w:val="18"/>
              </w:rPr>
            </w:pPr>
            <w:ins w:id="55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4</w:t>
              </w:r>
              <w:r>
                <w:rPr>
                  <w:sz w:val="18"/>
                  <w:szCs w:val="18"/>
                </w:rPr>
                <w:t>827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21CA373F" w14:textId="77777777" w:rsidR="00AB0AF9" w:rsidRPr="00773D71" w:rsidRDefault="00AB0AF9" w:rsidP="00263C4C">
            <w:pPr>
              <w:jc w:val="center"/>
              <w:rPr>
                <w:ins w:id="56" w:author="润学 姜" w:date="2024-08-31T14:44:00Z" w16du:dateUtc="2024-08-31T06:44:00Z"/>
                <w:sz w:val="18"/>
                <w:szCs w:val="18"/>
              </w:rPr>
            </w:pPr>
            <w:ins w:id="57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6</w:t>
              </w:r>
              <w:r>
                <w:rPr>
                  <w:sz w:val="18"/>
                  <w:szCs w:val="18"/>
                </w:rPr>
                <w:t>6181.76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5B620B6" w14:textId="77777777" w:rsidR="00AB0AF9" w:rsidRPr="00773D71" w:rsidRDefault="00AB0AF9" w:rsidP="00263C4C">
            <w:pPr>
              <w:jc w:val="center"/>
              <w:rPr>
                <w:ins w:id="58" w:author="润学 姜" w:date="2024-08-31T14:44:00Z" w16du:dateUtc="2024-08-31T06:44:00Z"/>
                <w:sz w:val="18"/>
                <w:szCs w:val="18"/>
              </w:rPr>
            </w:pPr>
            <w:ins w:id="59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9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C222" w14:textId="77777777" w:rsidR="00AB0AF9" w:rsidRPr="000F0415" w:rsidRDefault="00AB0AF9" w:rsidP="00263C4C">
            <w:pPr>
              <w:jc w:val="center"/>
              <w:rPr>
                <w:ins w:id="60" w:author="润学 姜" w:date="2024-08-31T14:44:00Z" w16du:dateUtc="2024-08-31T06:44:00Z"/>
                <w:sz w:val="18"/>
                <w:szCs w:val="18"/>
              </w:rPr>
            </w:pPr>
            <w:ins w:id="61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0</w:t>
              </w:r>
              <w:r w:rsidRPr="000F0415">
                <w:rPr>
                  <w:sz w:val="18"/>
                  <w:szCs w:val="18"/>
                </w:rPr>
                <w:t>.90(0.45-1.</w:t>
              </w:r>
              <w:r w:rsidRPr="000F0415">
                <w:rPr>
                  <w:rFonts w:hint="eastAsia"/>
                  <w:sz w:val="18"/>
                  <w:szCs w:val="18"/>
                </w:rPr>
                <w:t>80</w:t>
              </w:r>
              <w:r w:rsidRPr="000F0415"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47ED" w14:textId="77777777" w:rsidR="00AB0AF9" w:rsidRPr="00DE390A" w:rsidRDefault="00AB0AF9" w:rsidP="00263C4C">
            <w:pPr>
              <w:jc w:val="center"/>
              <w:rPr>
                <w:ins w:id="62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3969AA81" w14:textId="77777777" w:rsidTr="00263C4C">
        <w:trPr>
          <w:jc w:val="center"/>
          <w:ins w:id="63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7944" w14:textId="77777777" w:rsidR="00AB0AF9" w:rsidRPr="00773D71" w:rsidRDefault="00AB0AF9" w:rsidP="00263C4C">
            <w:pPr>
              <w:ind w:firstLineChars="200" w:firstLine="360"/>
              <w:jc w:val="left"/>
              <w:rPr>
                <w:ins w:id="64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FE6B" w14:textId="77777777" w:rsidR="00AB0AF9" w:rsidRDefault="00AB0AF9" w:rsidP="00263C4C">
            <w:pPr>
              <w:jc w:val="center"/>
              <w:rPr>
                <w:ins w:id="65" w:author="润学 姜" w:date="2024-08-31T14:44:00Z" w16du:dateUtc="2024-08-31T06:44:00Z"/>
                <w:sz w:val="18"/>
                <w:szCs w:val="18"/>
              </w:rPr>
            </w:pPr>
            <w:ins w:id="66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2DE2B1C" w14:textId="77777777" w:rsidR="00AB0AF9" w:rsidRDefault="00AB0AF9" w:rsidP="00263C4C">
            <w:pPr>
              <w:jc w:val="center"/>
              <w:rPr>
                <w:ins w:id="67" w:author="润学 姜" w:date="2024-08-31T14:44:00Z" w16du:dateUtc="2024-08-31T06:44:00Z"/>
                <w:sz w:val="18"/>
                <w:szCs w:val="18"/>
              </w:rPr>
            </w:pPr>
            <w:ins w:id="68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0453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40289BA7" w14:textId="77777777" w:rsidR="00AB0AF9" w:rsidRDefault="00AB0AF9" w:rsidP="00263C4C">
            <w:pPr>
              <w:jc w:val="center"/>
              <w:rPr>
                <w:ins w:id="69" w:author="润学 姜" w:date="2024-08-31T14:44:00Z" w16du:dateUtc="2024-08-31T06:44:00Z"/>
                <w:sz w:val="18"/>
                <w:szCs w:val="18"/>
              </w:rPr>
            </w:pPr>
            <w:ins w:id="70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41951.18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0E81E45" w14:textId="77777777" w:rsidR="00AB0AF9" w:rsidRDefault="00AB0AF9" w:rsidP="00263C4C">
            <w:pPr>
              <w:jc w:val="center"/>
              <w:rPr>
                <w:ins w:id="71" w:author="润学 姜" w:date="2024-08-31T14:44:00Z" w16du:dateUtc="2024-08-31T06:44:00Z"/>
                <w:sz w:val="18"/>
                <w:szCs w:val="18"/>
              </w:rPr>
            </w:pPr>
            <w:ins w:id="72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4</w:t>
              </w:r>
              <w:r>
                <w:rPr>
                  <w:sz w:val="18"/>
                  <w:szCs w:val="18"/>
                </w:rPr>
                <w:t>2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3DA5" w14:textId="77777777" w:rsidR="00AB0AF9" w:rsidRPr="000F0415" w:rsidRDefault="00AB0AF9" w:rsidP="00263C4C">
            <w:pPr>
              <w:jc w:val="center"/>
              <w:rPr>
                <w:ins w:id="73" w:author="润学 姜" w:date="2024-08-31T14:44:00Z" w16du:dateUtc="2024-08-31T06:44:00Z"/>
                <w:sz w:val="18"/>
                <w:szCs w:val="18"/>
              </w:rPr>
            </w:pPr>
            <w:ins w:id="74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1</w:t>
              </w:r>
              <w:r w:rsidRPr="000F0415">
                <w:rPr>
                  <w:sz w:val="18"/>
                  <w:szCs w:val="18"/>
                </w:rPr>
                <w:t>.43(0.9</w:t>
              </w:r>
              <w:r w:rsidRPr="000F0415">
                <w:rPr>
                  <w:rFonts w:hint="eastAsia"/>
                  <w:sz w:val="18"/>
                  <w:szCs w:val="18"/>
                </w:rPr>
                <w:t>9</w:t>
              </w:r>
              <w:r w:rsidRPr="000F0415">
                <w:rPr>
                  <w:sz w:val="18"/>
                  <w:szCs w:val="18"/>
                </w:rPr>
                <w:t>-2.0</w:t>
              </w:r>
              <w:r w:rsidRPr="000F0415">
                <w:rPr>
                  <w:rFonts w:hint="eastAsia"/>
                  <w:sz w:val="18"/>
                  <w:szCs w:val="18"/>
                </w:rPr>
                <w:t>8</w:t>
              </w:r>
              <w:r w:rsidRPr="000F0415"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B117" w14:textId="77777777" w:rsidR="00AB0AF9" w:rsidRPr="00DE390A" w:rsidRDefault="00AB0AF9" w:rsidP="00263C4C">
            <w:pPr>
              <w:jc w:val="center"/>
              <w:rPr>
                <w:ins w:id="75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6EEBA82A" w14:textId="77777777" w:rsidTr="00263C4C">
        <w:trPr>
          <w:jc w:val="center"/>
          <w:ins w:id="76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E6F7" w14:textId="77777777" w:rsidR="00AB0AF9" w:rsidRPr="00773D71" w:rsidRDefault="00AB0AF9" w:rsidP="00263C4C">
            <w:pPr>
              <w:ind w:firstLineChars="200" w:firstLine="360"/>
              <w:jc w:val="left"/>
              <w:rPr>
                <w:ins w:id="77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4BE0" w14:textId="77777777" w:rsidR="00AB0AF9" w:rsidRDefault="00AB0AF9" w:rsidP="00263C4C">
            <w:pPr>
              <w:jc w:val="center"/>
              <w:rPr>
                <w:ins w:id="78" w:author="润学 姜" w:date="2024-08-31T14:44:00Z" w16du:dateUtc="2024-08-31T06:44:00Z"/>
                <w:sz w:val="18"/>
                <w:szCs w:val="18"/>
              </w:rPr>
            </w:pPr>
            <w:ins w:id="79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O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AFEA86B" w14:textId="77777777" w:rsidR="00AB0AF9" w:rsidRDefault="00AB0AF9" w:rsidP="00263C4C">
            <w:pPr>
              <w:jc w:val="center"/>
              <w:rPr>
                <w:ins w:id="80" w:author="润学 姜" w:date="2024-08-31T14:44:00Z" w16du:dateUtc="2024-08-31T06:44:00Z"/>
                <w:sz w:val="18"/>
                <w:szCs w:val="18"/>
              </w:rPr>
            </w:pPr>
            <w:ins w:id="81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6</w:t>
              </w:r>
              <w:r>
                <w:rPr>
                  <w:sz w:val="18"/>
                  <w:szCs w:val="18"/>
                </w:rPr>
                <w:t>309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668FD4C1" w14:textId="77777777" w:rsidR="00AB0AF9" w:rsidRDefault="00AB0AF9" w:rsidP="00263C4C">
            <w:pPr>
              <w:jc w:val="center"/>
              <w:rPr>
                <w:ins w:id="82" w:author="润学 姜" w:date="2024-08-31T14:44:00Z" w16du:dateUtc="2024-08-31T06:44:00Z"/>
                <w:sz w:val="18"/>
                <w:szCs w:val="18"/>
              </w:rPr>
            </w:pPr>
            <w:ins w:id="83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8</w:t>
              </w:r>
              <w:r>
                <w:rPr>
                  <w:sz w:val="18"/>
                  <w:szCs w:val="18"/>
                </w:rPr>
                <w:t>5799.67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6E1DFAF" w14:textId="77777777" w:rsidR="00AB0AF9" w:rsidRDefault="00AB0AF9" w:rsidP="00263C4C">
            <w:pPr>
              <w:jc w:val="center"/>
              <w:rPr>
                <w:ins w:id="84" w:author="润学 姜" w:date="2024-08-31T14:44:00Z" w16du:dateUtc="2024-08-31T06:44:00Z"/>
                <w:sz w:val="18"/>
                <w:szCs w:val="18"/>
              </w:rPr>
            </w:pPr>
            <w:ins w:id="85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3</w:t>
              </w:r>
              <w:r>
                <w:rPr>
                  <w:sz w:val="18"/>
                  <w:szCs w:val="18"/>
                </w:rPr>
                <w:t>2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01D0" w14:textId="77777777" w:rsidR="00AB0AF9" w:rsidRPr="000F0415" w:rsidRDefault="00AB0AF9" w:rsidP="00263C4C">
            <w:pPr>
              <w:jc w:val="center"/>
              <w:rPr>
                <w:ins w:id="86" w:author="润学 姜" w:date="2024-08-31T14:44:00Z" w16du:dateUtc="2024-08-31T06:44:00Z"/>
                <w:sz w:val="18"/>
                <w:szCs w:val="18"/>
              </w:rPr>
            </w:pPr>
            <w:ins w:id="87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2</w:t>
              </w:r>
              <w:r w:rsidRPr="000F0415">
                <w:rPr>
                  <w:sz w:val="18"/>
                  <w:szCs w:val="18"/>
                </w:rPr>
                <w:t>.0</w:t>
              </w:r>
              <w:r w:rsidRPr="000F0415">
                <w:rPr>
                  <w:rFonts w:hint="eastAsia"/>
                  <w:sz w:val="18"/>
                  <w:szCs w:val="18"/>
                </w:rPr>
                <w:t>4</w:t>
              </w:r>
              <w:r w:rsidRPr="000F0415">
                <w:rPr>
                  <w:sz w:val="18"/>
                  <w:szCs w:val="18"/>
                </w:rPr>
                <w:t>(1.3</w:t>
              </w:r>
              <w:r w:rsidRPr="000F0415">
                <w:rPr>
                  <w:rFonts w:hint="eastAsia"/>
                  <w:sz w:val="18"/>
                  <w:szCs w:val="18"/>
                </w:rPr>
                <w:t>6</w:t>
              </w:r>
              <w:r w:rsidRPr="000F0415">
                <w:rPr>
                  <w:sz w:val="18"/>
                  <w:szCs w:val="18"/>
                </w:rPr>
                <w:t>-3.06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35BE" w14:textId="77777777" w:rsidR="00AB0AF9" w:rsidRPr="00DE390A" w:rsidRDefault="00AB0AF9" w:rsidP="00263C4C">
            <w:pPr>
              <w:jc w:val="center"/>
              <w:rPr>
                <w:ins w:id="88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7B55979F" w14:textId="77777777" w:rsidTr="00263C4C">
        <w:trPr>
          <w:jc w:val="center"/>
          <w:ins w:id="89" w:author="润学 姜" w:date="2024-08-31T14:44:00Z"/>
        </w:trPr>
        <w:tc>
          <w:tcPr>
            <w:tcW w:w="75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540F" w14:textId="77777777" w:rsidR="00AB0AF9" w:rsidRPr="00773D71" w:rsidRDefault="00AB0AF9" w:rsidP="00263C4C">
            <w:pPr>
              <w:ind w:firstLineChars="200" w:firstLine="360"/>
              <w:jc w:val="left"/>
              <w:rPr>
                <w:ins w:id="90" w:author="润学 姜" w:date="2024-08-31T14:44:00Z" w16du:dateUtc="2024-08-31T06:44:00Z"/>
                <w:sz w:val="18"/>
                <w:szCs w:val="18"/>
              </w:rPr>
            </w:pPr>
            <w:ins w:id="91" w:author="润学 姜" w:date="2024-08-31T14:44:00Z" w16du:dateUtc="2024-08-31T06:44:00Z">
              <w:r w:rsidRPr="00773D71">
                <w:rPr>
                  <w:sz w:val="18"/>
                  <w:szCs w:val="18"/>
                </w:rPr>
                <w:t>≥</w:t>
              </w:r>
              <w:r w:rsidRPr="00773D71">
                <w:rPr>
                  <w:rFonts w:hint="eastAsia"/>
                  <w:sz w:val="18"/>
                  <w:szCs w:val="18"/>
                </w:rPr>
                <w:t>5</w:t>
              </w:r>
              <w:r w:rsidRPr="00773D71">
                <w:rPr>
                  <w:sz w:val="18"/>
                  <w:szCs w:val="18"/>
                </w:rPr>
                <w:t>5</w:t>
              </w:r>
            </w:ins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A695" w14:textId="77777777" w:rsidR="00AB0AF9" w:rsidRPr="00773D71" w:rsidRDefault="00AB0AF9" w:rsidP="00263C4C">
            <w:pPr>
              <w:jc w:val="center"/>
              <w:rPr>
                <w:ins w:id="92" w:author="润学 姜" w:date="2024-08-31T14:44:00Z" w16du:dateUtc="2024-08-31T06:44:00Z"/>
                <w:sz w:val="18"/>
                <w:szCs w:val="18"/>
              </w:rPr>
            </w:pPr>
            <w:ins w:id="93" w:author="润学 姜" w:date="2024-08-31T14:44:00Z" w16du:dateUtc="2024-08-31T06:44:00Z">
              <w:r w:rsidRPr="007658BA">
                <w:rPr>
                  <w:sz w:val="18"/>
                  <w:szCs w:val="18"/>
                </w:rPr>
                <w:t>MH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1CB6185" w14:textId="77777777" w:rsidR="00AB0AF9" w:rsidRPr="00773D71" w:rsidRDefault="00AB0AF9" w:rsidP="00263C4C">
            <w:pPr>
              <w:jc w:val="center"/>
              <w:rPr>
                <w:ins w:id="94" w:author="润学 姜" w:date="2024-08-31T14:44:00Z" w16du:dateUtc="2024-08-31T06:44:00Z"/>
                <w:sz w:val="18"/>
                <w:szCs w:val="18"/>
              </w:rPr>
            </w:pPr>
            <w:ins w:id="95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0549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268F86C" w14:textId="77777777" w:rsidR="00AB0AF9" w:rsidRPr="00773D71" w:rsidRDefault="00AB0AF9" w:rsidP="00263C4C">
            <w:pPr>
              <w:jc w:val="center"/>
              <w:rPr>
                <w:ins w:id="96" w:author="润学 姜" w:date="2024-08-31T14:44:00Z" w16du:dateUtc="2024-08-31T06:44:00Z"/>
                <w:sz w:val="18"/>
                <w:szCs w:val="18"/>
              </w:rPr>
            </w:pPr>
            <w:ins w:id="97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58095.64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00EF730" w14:textId="77777777" w:rsidR="00AB0AF9" w:rsidRPr="00773D71" w:rsidRDefault="00AB0AF9" w:rsidP="00263C4C">
            <w:pPr>
              <w:jc w:val="center"/>
              <w:rPr>
                <w:ins w:id="98" w:author="润学 姜" w:date="2024-08-31T14:44:00Z" w16du:dateUtc="2024-08-31T06:44:00Z"/>
                <w:sz w:val="18"/>
                <w:szCs w:val="18"/>
              </w:rPr>
            </w:pPr>
            <w:ins w:id="99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18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CFDE" w14:textId="77777777" w:rsidR="00AB0AF9" w:rsidRPr="000F0415" w:rsidRDefault="00AB0AF9" w:rsidP="00263C4C">
            <w:pPr>
              <w:jc w:val="center"/>
              <w:rPr>
                <w:ins w:id="100" w:author="润学 姜" w:date="2024-08-31T14:44:00Z" w16du:dateUtc="2024-08-31T06:44:00Z"/>
                <w:sz w:val="18"/>
                <w:szCs w:val="18"/>
              </w:rPr>
            </w:pPr>
            <w:ins w:id="101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R</w:t>
              </w:r>
              <w:r w:rsidRPr="000F0415">
                <w:rPr>
                  <w:sz w:val="18"/>
                  <w:szCs w:val="18"/>
                </w:rPr>
                <w:t>ef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52EA" w14:textId="77777777" w:rsidR="00AB0AF9" w:rsidRPr="008648A0" w:rsidRDefault="00AB0AF9" w:rsidP="00263C4C">
            <w:pPr>
              <w:jc w:val="center"/>
              <w:rPr>
                <w:ins w:id="102" w:author="润学 姜" w:date="2024-08-31T14:44:00Z" w16du:dateUtc="2024-08-31T06:44:00Z"/>
                <w:color w:val="FF0000"/>
                <w:sz w:val="18"/>
                <w:szCs w:val="18"/>
              </w:rPr>
            </w:pPr>
          </w:p>
        </w:tc>
      </w:tr>
      <w:tr w:rsidR="00AB0AF9" w:rsidRPr="008648A0" w14:paraId="587383BE" w14:textId="77777777" w:rsidTr="00263C4C">
        <w:trPr>
          <w:jc w:val="center"/>
          <w:ins w:id="103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ACF2" w14:textId="77777777" w:rsidR="00AB0AF9" w:rsidRPr="00773D71" w:rsidRDefault="00AB0AF9" w:rsidP="00263C4C">
            <w:pPr>
              <w:ind w:firstLineChars="200" w:firstLine="360"/>
              <w:jc w:val="left"/>
              <w:rPr>
                <w:ins w:id="104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6EE6" w14:textId="77777777" w:rsidR="00AB0AF9" w:rsidRPr="00773D71" w:rsidRDefault="00AB0AF9" w:rsidP="00263C4C">
            <w:pPr>
              <w:jc w:val="center"/>
              <w:rPr>
                <w:ins w:id="105" w:author="润学 姜" w:date="2024-08-31T14:44:00Z" w16du:dateUtc="2024-08-31T06:44:00Z"/>
                <w:sz w:val="18"/>
                <w:szCs w:val="18"/>
              </w:rPr>
            </w:pPr>
            <w:ins w:id="106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HO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8BC1CC2" w14:textId="77777777" w:rsidR="00AB0AF9" w:rsidRPr="00773D71" w:rsidRDefault="00AB0AF9" w:rsidP="00263C4C">
            <w:pPr>
              <w:jc w:val="center"/>
              <w:rPr>
                <w:ins w:id="107" w:author="润学 姜" w:date="2024-08-31T14:44:00Z" w16du:dateUtc="2024-08-31T06:44:00Z"/>
                <w:sz w:val="18"/>
                <w:szCs w:val="18"/>
              </w:rPr>
            </w:pPr>
            <w:ins w:id="108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349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3A828F4" w14:textId="77777777" w:rsidR="00AB0AF9" w:rsidRPr="00773D71" w:rsidRDefault="00AB0AF9" w:rsidP="00263C4C">
            <w:pPr>
              <w:jc w:val="center"/>
              <w:rPr>
                <w:ins w:id="109" w:author="润学 姜" w:date="2024-08-31T14:44:00Z" w16du:dateUtc="2024-08-31T06:44:00Z"/>
                <w:sz w:val="18"/>
                <w:szCs w:val="18"/>
              </w:rPr>
            </w:pPr>
            <w:ins w:id="110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9921.19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537D063" w14:textId="77777777" w:rsidR="00AB0AF9" w:rsidRPr="00773D71" w:rsidRDefault="00AB0AF9" w:rsidP="00263C4C">
            <w:pPr>
              <w:jc w:val="center"/>
              <w:rPr>
                <w:ins w:id="111" w:author="润学 姜" w:date="2024-08-31T14:44:00Z" w16du:dateUtc="2024-08-31T06:44:00Z"/>
                <w:sz w:val="18"/>
                <w:szCs w:val="18"/>
              </w:rPr>
            </w:pPr>
            <w:ins w:id="112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0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4533" w14:textId="77777777" w:rsidR="00AB0AF9" w:rsidRPr="000F0415" w:rsidRDefault="00AB0AF9" w:rsidP="00263C4C">
            <w:pPr>
              <w:jc w:val="center"/>
              <w:rPr>
                <w:ins w:id="113" w:author="润学 姜" w:date="2024-08-31T14:44:00Z" w16du:dateUtc="2024-08-31T06:44:00Z"/>
                <w:sz w:val="18"/>
                <w:szCs w:val="18"/>
              </w:rPr>
            </w:pPr>
            <w:ins w:id="114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0</w:t>
              </w:r>
              <w:r w:rsidRPr="000F0415">
                <w:rPr>
                  <w:sz w:val="18"/>
                  <w:szCs w:val="18"/>
                </w:rPr>
                <w:t>.88(0.5</w:t>
              </w:r>
              <w:r w:rsidRPr="000F0415">
                <w:rPr>
                  <w:rFonts w:hint="eastAsia"/>
                  <w:sz w:val="18"/>
                  <w:szCs w:val="18"/>
                </w:rPr>
                <w:t>6</w:t>
              </w:r>
              <w:r w:rsidRPr="000F0415">
                <w:rPr>
                  <w:sz w:val="18"/>
                  <w:szCs w:val="18"/>
                </w:rPr>
                <w:t>-1.39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8A32" w14:textId="77777777" w:rsidR="00AB0AF9" w:rsidRPr="008648A0" w:rsidRDefault="00AB0AF9" w:rsidP="00263C4C">
            <w:pPr>
              <w:jc w:val="center"/>
              <w:rPr>
                <w:ins w:id="115" w:author="润学 姜" w:date="2024-08-31T14:44:00Z" w16du:dateUtc="2024-08-31T06:44:00Z"/>
                <w:color w:val="FF0000"/>
                <w:sz w:val="18"/>
                <w:szCs w:val="18"/>
              </w:rPr>
            </w:pPr>
          </w:p>
        </w:tc>
      </w:tr>
      <w:tr w:rsidR="00AB0AF9" w:rsidRPr="008648A0" w14:paraId="69938111" w14:textId="77777777" w:rsidTr="00263C4C">
        <w:trPr>
          <w:jc w:val="center"/>
          <w:ins w:id="116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F939" w14:textId="77777777" w:rsidR="00AB0AF9" w:rsidRPr="00773D71" w:rsidRDefault="00AB0AF9" w:rsidP="00263C4C">
            <w:pPr>
              <w:ind w:firstLineChars="200" w:firstLine="360"/>
              <w:jc w:val="left"/>
              <w:rPr>
                <w:ins w:id="117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DA73" w14:textId="77777777" w:rsidR="00AB0AF9" w:rsidRDefault="00AB0AF9" w:rsidP="00263C4C">
            <w:pPr>
              <w:jc w:val="center"/>
              <w:rPr>
                <w:ins w:id="118" w:author="润学 姜" w:date="2024-08-31T14:44:00Z" w16du:dateUtc="2024-08-31T06:44:00Z"/>
                <w:sz w:val="18"/>
                <w:szCs w:val="18"/>
              </w:rPr>
            </w:pPr>
            <w:ins w:id="119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F531FFC" w14:textId="77777777" w:rsidR="00AB0AF9" w:rsidRDefault="00AB0AF9" w:rsidP="00263C4C">
            <w:pPr>
              <w:jc w:val="center"/>
              <w:rPr>
                <w:ins w:id="120" w:author="润学 姜" w:date="2024-08-31T14:44:00Z" w16du:dateUtc="2024-08-31T06:44:00Z"/>
                <w:sz w:val="18"/>
                <w:szCs w:val="18"/>
              </w:rPr>
            </w:pPr>
            <w:ins w:id="121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9</w:t>
              </w:r>
              <w:r>
                <w:rPr>
                  <w:sz w:val="18"/>
                  <w:szCs w:val="18"/>
                </w:rPr>
                <w:t>837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02FEAE7D" w14:textId="77777777" w:rsidR="00AB0AF9" w:rsidRDefault="00AB0AF9" w:rsidP="00263C4C">
            <w:pPr>
              <w:jc w:val="center"/>
              <w:rPr>
                <w:ins w:id="122" w:author="润学 姜" w:date="2024-08-31T14:44:00Z" w16du:dateUtc="2024-08-31T06:44:00Z"/>
                <w:sz w:val="18"/>
                <w:szCs w:val="18"/>
              </w:rPr>
            </w:pPr>
            <w:ins w:id="123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20014.73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F789DC4" w14:textId="77777777" w:rsidR="00AB0AF9" w:rsidRDefault="00AB0AF9" w:rsidP="00263C4C">
            <w:pPr>
              <w:jc w:val="center"/>
              <w:rPr>
                <w:ins w:id="124" w:author="润学 姜" w:date="2024-08-31T14:44:00Z" w16du:dateUtc="2024-08-31T06:44:00Z"/>
                <w:sz w:val="18"/>
                <w:szCs w:val="18"/>
              </w:rPr>
            </w:pPr>
            <w:ins w:id="125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9</w:t>
              </w:r>
              <w:r>
                <w:rPr>
                  <w:sz w:val="18"/>
                  <w:szCs w:val="18"/>
                </w:rPr>
                <w:t>4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566D" w14:textId="77777777" w:rsidR="00AB0AF9" w:rsidRPr="000F0415" w:rsidRDefault="00AB0AF9" w:rsidP="00263C4C">
            <w:pPr>
              <w:jc w:val="center"/>
              <w:rPr>
                <w:ins w:id="126" w:author="润学 姜" w:date="2024-08-31T14:44:00Z" w16du:dateUtc="2024-08-31T06:44:00Z"/>
                <w:sz w:val="18"/>
                <w:szCs w:val="18"/>
              </w:rPr>
            </w:pPr>
            <w:ins w:id="127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1.00</w:t>
              </w:r>
              <w:r w:rsidRPr="000F0415">
                <w:rPr>
                  <w:sz w:val="18"/>
                  <w:szCs w:val="18"/>
                </w:rPr>
                <w:t>(0.78-1.27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6580" w14:textId="77777777" w:rsidR="00AB0AF9" w:rsidRPr="008648A0" w:rsidRDefault="00AB0AF9" w:rsidP="00263C4C">
            <w:pPr>
              <w:jc w:val="center"/>
              <w:rPr>
                <w:ins w:id="128" w:author="润学 姜" w:date="2024-08-31T14:44:00Z" w16du:dateUtc="2024-08-31T06:44:00Z"/>
                <w:color w:val="FF0000"/>
                <w:sz w:val="18"/>
                <w:szCs w:val="18"/>
              </w:rPr>
            </w:pPr>
          </w:p>
        </w:tc>
      </w:tr>
      <w:tr w:rsidR="00AB0AF9" w:rsidRPr="008648A0" w14:paraId="780C99F7" w14:textId="77777777" w:rsidTr="00263C4C">
        <w:trPr>
          <w:jc w:val="center"/>
          <w:ins w:id="129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5166" w14:textId="77777777" w:rsidR="00AB0AF9" w:rsidRPr="00773D71" w:rsidRDefault="00AB0AF9" w:rsidP="00263C4C">
            <w:pPr>
              <w:ind w:firstLineChars="200" w:firstLine="360"/>
              <w:jc w:val="left"/>
              <w:rPr>
                <w:ins w:id="130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A94B" w14:textId="77777777" w:rsidR="00AB0AF9" w:rsidRDefault="00AB0AF9" w:rsidP="00263C4C">
            <w:pPr>
              <w:jc w:val="center"/>
              <w:rPr>
                <w:ins w:id="131" w:author="润学 姜" w:date="2024-08-31T14:44:00Z" w16du:dateUtc="2024-08-31T06:44:00Z"/>
                <w:sz w:val="18"/>
                <w:szCs w:val="18"/>
              </w:rPr>
            </w:pPr>
            <w:ins w:id="132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O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8B18A05" w14:textId="77777777" w:rsidR="00AB0AF9" w:rsidRDefault="00AB0AF9" w:rsidP="00263C4C">
            <w:pPr>
              <w:jc w:val="center"/>
              <w:rPr>
                <w:ins w:id="133" w:author="润学 姜" w:date="2024-08-31T14:44:00Z" w16du:dateUtc="2024-08-31T06:44:00Z"/>
                <w:sz w:val="18"/>
                <w:szCs w:val="18"/>
              </w:rPr>
            </w:pPr>
            <w:ins w:id="134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4</w:t>
              </w:r>
              <w:r>
                <w:rPr>
                  <w:sz w:val="18"/>
                  <w:szCs w:val="18"/>
                </w:rPr>
                <w:t>737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4E08D19C" w14:textId="77777777" w:rsidR="00AB0AF9" w:rsidRDefault="00AB0AF9" w:rsidP="00263C4C">
            <w:pPr>
              <w:jc w:val="center"/>
              <w:rPr>
                <w:ins w:id="135" w:author="润学 姜" w:date="2024-08-31T14:44:00Z" w16du:dateUtc="2024-08-31T06:44:00Z"/>
                <w:sz w:val="18"/>
                <w:szCs w:val="18"/>
              </w:rPr>
            </w:pPr>
            <w:ins w:id="136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5</w:t>
              </w:r>
              <w:r>
                <w:rPr>
                  <w:sz w:val="18"/>
                  <w:szCs w:val="18"/>
                </w:rPr>
                <w:t>8532.35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35E27D0" w14:textId="77777777" w:rsidR="00AB0AF9" w:rsidRDefault="00AB0AF9" w:rsidP="00263C4C">
            <w:pPr>
              <w:jc w:val="center"/>
              <w:rPr>
                <w:ins w:id="137" w:author="润学 姜" w:date="2024-08-31T14:44:00Z" w16du:dateUtc="2024-08-31T06:44:00Z"/>
                <w:sz w:val="18"/>
                <w:szCs w:val="18"/>
              </w:rPr>
            </w:pPr>
            <w:ins w:id="138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5</w:t>
              </w:r>
              <w:r>
                <w:rPr>
                  <w:sz w:val="18"/>
                  <w:szCs w:val="18"/>
                </w:rPr>
                <w:t>4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1DBF" w14:textId="77777777" w:rsidR="00AB0AF9" w:rsidRPr="000F0415" w:rsidRDefault="00AB0AF9" w:rsidP="00263C4C">
            <w:pPr>
              <w:jc w:val="center"/>
              <w:rPr>
                <w:ins w:id="139" w:author="润学 姜" w:date="2024-08-31T14:44:00Z" w16du:dateUtc="2024-08-31T06:44:00Z"/>
                <w:sz w:val="18"/>
                <w:szCs w:val="18"/>
              </w:rPr>
            </w:pPr>
            <w:ins w:id="140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1</w:t>
              </w:r>
              <w:r w:rsidRPr="000F0415">
                <w:rPr>
                  <w:sz w:val="18"/>
                  <w:szCs w:val="18"/>
                </w:rPr>
                <w:t>.2</w:t>
              </w:r>
              <w:r w:rsidRPr="000F0415">
                <w:rPr>
                  <w:rFonts w:hint="eastAsia"/>
                  <w:sz w:val="18"/>
                  <w:szCs w:val="18"/>
                </w:rPr>
                <w:t>4</w:t>
              </w:r>
              <w:r w:rsidRPr="000F0415">
                <w:rPr>
                  <w:sz w:val="18"/>
                  <w:szCs w:val="18"/>
                </w:rPr>
                <w:t>(0.9</w:t>
              </w:r>
              <w:r w:rsidRPr="000F0415">
                <w:rPr>
                  <w:rFonts w:hint="eastAsia"/>
                  <w:sz w:val="18"/>
                  <w:szCs w:val="18"/>
                </w:rPr>
                <w:t>2</w:t>
              </w:r>
              <w:r w:rsidRPr="000F0415">
                <w:rPr>
                  <w:sz w:val="18"/>
                  <w:szCs w:val="18"/>
                </w:rPr>
                <w:t>-1.67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F14C" w14:textId="77777777" w:rsidR="00AB0AF9" w:rsidRPr="008648A0" w:rsidRDefault="00AB0AF9" w:rsidP="00263C4C">
            <w:pPr>
              <w:jc w:val="center"/>
              <w:rPr>
                <w:ins w:id="141" w:author="润学 姜" w:date="2024-08-31T14:44:00Z" w16du:dateUtc="2024-08-31T06:44:00Z"/>
                <w:color w:val="FF0000"/>
                <w:sz w:val="18"/>
                <w:szCs w:val="18"/>
              </w:rPr>
            </w:pPr>
          </w:p>
        </w:tc>
      </w:tr>
      <w:tr w:rsidR="00AB0AF9" w:rsidRPr="008648A0" w14:paraId="7AA9AF7E" w14:textId="77777777" w:rsidTr="00263C4C">
        <w:trPr>
          <w:jc w:val="center"/>
          <w:ins w:id="142" w:author="润学 姜" w:date="2024-08-31T14:44:00Z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BA321" w14:textId="77777777" w:rsidR="00AB0AF9" w:rsidRPr="005C7D93" w:rsidRDefault="00AB0AF9" w:rsidP="00263C4C">
            <w:pPr>
              <w:jc w:val="left"/>
              <w:rPr>
                <w:ins w:id="143" w:author="润学 姜" w:date="2024-08-31T14:44:00Z" w16du:dateUtc="2024-08-31T06:44:00Z"/>
                <w:sz w:val="18"/>
                <w:szCs w:val="18"/>
              </w:rPr>
            </w:pPr>
            <w:ins w:id="144" w:author="润学 姜" w:date="2024-08-31T14:44:00Z" w16du:dateUtc="2024-08-31T06:44:00Z">
              <w:r w:rsidRPr="005C7D93">
                <w:rPr>
                  <w:sz w:val="18"/>
                  <w:szCs w:val="18"/>
                </w:rPr>
                <w:t>Gender</w:t>
              </w:r>
            </w:ins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02DD486" w14:textId="77777777" w:rsidR="00AB0AF9" w:rsidRPr="005C7D93" w:rsidRDefault="00AB0AF9" w:rsidP="00263C4C">
            <w:pPr>
              <w:jc w:val="center"/>
              <w:rPr>
                <w:ins w:id="145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93EE09D" w14:textId="77777777" w:rsidR="00AB0AF9" w:rsidRPr="005C7D93" w:rsidRDefault="00AB0AF9" w:rsidP="00263C4C">
            <w:pPr>
              <w:jc w:val="center"/>
              <w:rPr>
                <w:ins w:id="146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C3BA8E6" w14:textId="77777777" w:rsidR="00AB0AF9" w:rsidRPr="005C7D93" w:rsidRDefault="00AB0AF9" w:rsidP="00263C4C">
            <w:pPr>
              <w:jc w:val="center"/>
              <w:rPr>
                <w:ins w:id="147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7CB4C6F" w14:textId="77777777" w:rsidR="00AB0AF9" w:rsidRPr="005C7D93" w:rsidRDefault="00AB0AF9" w:rsidP="00263C4C">
            <w:pPr>
              <w:jc w:val="center"/>
              <w:rPr>
                <w:ins w:id="148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FFBD" w14:textId="77777777" w:rsidR="00AB0AF9" w:rsidRPr="000F0415" w:rsidRDefault="00AB0AF9" w:rsidP="00263C4C">
            <w:pPr>
              <w:jc w:val="center"/>
              <w:rPr>
                <w:ins w:id="149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BF16" w14:textId="77777777" w:rsidR="00AB0AF9" w:rsidRPr="005C7D93" w:rsidRDefault="00AB0AF9" w:rsidP="00263C4C">
            <w:pPr>
              <w:jc w:val="center"/>
              <w:rPr>
                <w:ins w:id="150" w:author="润学 姜" w:date="2024-08-31T14:44:00Z" w16du:dateUtc="2024-08-31T06:44:00Z"/>
                <w:sz w:val="18"/>
                <w:szCs w:val="18"/>
              </w:rPr>
            </w:pPr>
            <w:ins w:id="151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0</w:t>
              </w:r>
              <w:r>
                <w:rPr>
                  <w:sz w:val="18"/>
                  <w:szCs w:val="18"/>
                </w:rPr>
                <w:t>.07</w:t>
              </w:r>
              <w:r>
                <w:rPr>
                  <w:rFonts w:hint="eastAsia"/>
                  <w:sz w:val="18"/>
                  <w:szCs w:val="18"/>
                </w:rPr>
                <w:t>6</w:t>
              </w:r>
            </w:ins>
          </w:p>
        </w:tc>
      </w:tr>
      <w:tr w:rsidR="00AB0AF9" w:rsidRPr="008648A0" w14:paraId="5C910702" w14:textId="77777777" w:rsidTr="00263C4C">
        <w:trPr>
          <w:jc w:val="center"/>
          <w:ins w:id="152" w:author="润学 姜" w:date="2024-08-31T14:44:00Z"/>
        </w:trPr>
        <w:tc>
          <w:tcPr>
            <w:tcW w:w="75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6264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153" w:author="润学 姜" w:date="2024-08-31T14:44:00Z" w16du:dateUtc="2024-08-31T06:44:00Z"/>
                <w:sz w:val="18"/>
                <w:szCs w:val="18"/>
              </w:rPr>
            </w:pPr>
            <w:ins w:id="154" w:author="润学 姜" w:date="2024-08-31T14:44:00Z" w16du:dateUtc="2024-08-31T06:44:00Z">
              <w:r w:rsidRPr="005C7D93">
                <w:rPr>
                  <w:sz w:val="18"/>
                  <w:szCs w:val="18"/>
                </w:rPr>
                <w:t>Female</w:t>
              </w:r>
            </w:ins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8CA4" w14:textId="77777777" w:rsidR="00AB0AF9" w:rsidRPr="005C7D93" w:rsidRDefault="00AB0AF9" w:rsidP="00263C4C">
            <w:pPr>
              <w:jc w:val="center"/>
              <w:rPr>
                <w:ins w:id="155" w:author="润学 姜" w:date="2024-08-31T14:44:00Z" w16du:dateUtc="2024-08-31T06:44:00Z"/>
                <w:sz w:val="18"/>
                <w:szCs w:val="18"/>
              </w:rPr>
            </w:pPr>
            <w:ins w:id="156" w:author="润学 姜" w:date="2024-08-31T14:44:00Z" w16du:dateUtc="2024-08-31T06:44:00Z">
              <w:r w:rsidRPr="007658BA">
                <w:rPr>
                  <w:sz w:val="18"/>
                  <w:szCs w:val="18"/>
                </w:rPr>
                <w:t>MH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60D4227" w14:textId="77777777" w:rsidR="00AB0AF9" w:rsidRPr="005C7D93" w:rsidRDefault="00AB0AF9" w:rsidP="00263C4C">
            <w:pPr>
              <w:jc w:val="center"/>
              <w:rPr>
                <w:ins w:id="157" w:author="润学 姜" w:date="2024-08-31T14:44:00Z" w16du:dateUtc="2024-08-31T06:44:00Z"/>
                <w:sz w:val="18"/>
                <w:szCs w:val="18"/>
              </w:rPr>
            </w:pPr>
            <w:ins w:id="158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2443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45AF8C16" w14:textId="77777777" w:rsidR="00AB0AF9" w:rsidRPr="005C7D93" w:rsidRDefault="00AB0AF9" w:rsidP="00263C4C">
            <w:pPr>
              <w:jc w:val="center"/>
              <w:rPr>
                <w:ins w:id="159" w:author="润学 姜" w:date="2024-08-31T14:44:00Z" w16du:dateUtc="2024-08-31T06:44:00Z"/>
                <w:sz w:val="18"/>
                <w:szCs w:val="18"/>
              </w:rPr>
            </w:pPr>
            <w:ins w:id="160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71048.78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A9E117D" w14:textId="77777777" w:rsidR="00AB0AF9" w:rsidRPr="005C7D93" w:rsidRDefault="00AB0AF9" w:rsidP="00263C4C">
            <w:pPr>
              <w:jc w:val="center"/>
              <w:rPr>
                <w:ins w:id="161" w:author="润学 姜" w:date="2024-08-31T14:44:00Z" w16du:dateUtc="2024-08-31T06:44:00Z"/>
                <w:sz w:val="18"/>
                <w:szCs w:val="18"/>
              </w:rPr>
            </w:pPr>
            <w:ins w:id="162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2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DF06" w14:textId="77777777" w:rsidR="00AB0AF9" w:rsidRPr="000F0415" w:rsidRDefault="00AB0AF9" w:rsidP="00263C4C">
            <w:pPr>
              <w:jc w:val="center"/>
              <w:rPr>
                <w:ins w:id="163" w:author="润学 姜" w:date="2024-08-31T14:44:00Z" w16du:dateUtc="2024-08-31T06:44:00Z"/>
                <w:sz w:val="18"/>
                <w:szCs w:val="18"/>
              </w:rPr>
            </w:pPr>
            <w:ins w:id="164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R</w:t>
              </w:r>
              <w:r w:rsidRPr="000F0415">
                <w:rPr>
                  <w:sz w:val="18"/>
                  <w:szCs w:val="18"/>
                </w:rPr>
                <w:t>ef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B156" w14:textId="77777777" w:rsidR="00AB0AF9" w:rsidRPr="005C7D93" w:rsidRDefault="00AB0AF9" w:rsidP="00263C4C">
            <w:pPr>
              <w:jc w:val="center"/>
              <w:rPr>
                <w:ins w:id="165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2B3005EC" w14:textId="77777777" w:rsidTr="00263C4C">
        <w:trPr>
          <w:jc w:val="center"/>
          <w:ins w:id="166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6BE9A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167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02D8" w14:textId="77777777" w:rsidR="00AB0AF9" w:rsidRPr="005C7D93" w:rsidRDefault="00AB0AF9" w:rsidP="00263C4C">
            <w:pPr>
              <w:jc w:val="center"/>
              <w:rPr>
                <w:ins w:id="168" w:author="润学 姜" w:date="2024-08-31T14:44:00Z" w16du:dateUtc="2024-08-31T06:44:00Z"/>
                <w:sz w:val="18"/>
                <w:szCs w:val="18"/>
              </w:rPr>
            </w:pPr>
            <w:ins w:id="169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HO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8F8FDB3" w14:textId="77777777" w:rsidR="00AB0AF9" w:rsidRPr="005C7D93" w:rsidRDefault="00AB0AF9" w:rsidP="00263C4C">
            <w:pPr>
              <w:jc w:val="center"/>
              <w:rPr>
                <w:ins w:id="170" w:author="润学 姜" w:date="2024-08-31T14:44:00Z" w16du:dateUtc="2024-08-31T06:44:00Z"/>
                <w:sz w:val="18"/>
                <w:szCs w:val="18"/>
              </w:rPr>
            </w:pPr>
            <w:ins w:id="171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526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43297EB7" w14:textId="77777777" w:rsidR="00AB0AF9" w:rsidRPr="005C7D93" w:rsidRDefault="00AB0AF9" w:rsidP="00263C4C">
            <w:pPr>
              <w:jc w:val="center"/>
              <w:rPr>
                <w:ins w:id="172" w:author="润学 姜" w:date="2024-08-31T14:44:00Z" w16du:dateUtc="2024-08-31T06:44:00Z"/>
                <w:sz w:val="18"/>
                <w:szCs w:val="18"/>
              </w:rPr>
            </w:pPr>
            <w:ins w:id="173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1005.62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9EEFF49" w14:textId="77777777" w:rsidR="00AB0AF9" w:rsidRPr="005C7D93" w:rsidRDefault="00AB0AF9" w:rsidP="00263C4C">
            <w:pPr>
              <w:jc w:val="center"/>
              <w:rPr>
                <w:ins w:id="174" w:author="润学 姜" w:date="2024-08-31T14:44:00Z" w16du:dateUtc="2024-08-31T06:44:00Z"/>
                <w:sz w:val="18"/>
                <w:szCs w:val="18"/>
              </w:rPr>
            </w:pPr>
            <w:ins w:id="175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44DF7" w14:textId="77777777" w:rsidR="00AB0AF9" w:rsidRPr="000F0415" w:rsidRDefault="00AB0AF9" w:rsidP="00263C4C">
            <w:pPr>
              <w:jc w:val="center"/>
              <w:rPr>
                <w:ins w:id="176" w:author="润学 姜" w:date="2024-08-31T14:44:00Z" w16du:dateUtc="2024-08-31T06:44:00Z"/>
                <w:sz w:val="18"/>
                <w:szCs w:val="18"/>
              </w:rPr>
            </w:pPr>
            <w:ins w:id="177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0</w:t>
              </w:r>
              <w:r w:rsidRPr="000F0415">
                <w:rPr>
                  <w:sz w:val="18"/>
                  <w:szCs w:val="18"/>
                </w:rPr>
                <w:t>.64(0.15-2.74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CA49" w14:textId="77777777" w:rsidR="00AB0AF9" w:rsidRPr="005C7D93" w:rsidRDefault="00AB0AF9" w:rsidP="00263C4C">
            <w:pPr>
              <w:jc w:val="center"/>
              <w:rPr>
                <w:ins w:id="178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7A97CBFF" w14:textId="77777777" w:rsidTr="00263C4C">
        <w:trPr>
          <w:jc w:val="center"/>
          <w:ins w:id="179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F96F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180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1B33" w14:textId="77777777" w:rsidR="00AB0AF9" w:rsidRDefault="00AB0AF9" w:rsidP="00263C4C">
            <w:pPr>
              <w:jc w:val="center"/>
              <w:rPr>
                <w:ins w:id="181" w:author="润学 姜" w:date="2024-08-31T14:44:00Z" w16du:dateUtc="2024-08-31T06:44:00Z"/>
                <w:sz w:val="18"/>
                <w:szCs w:val="18"/>
              </w:rPr>
            </w:pPr>
            <w:ins w:id="182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4AD4161" w14:textId="77777777" w:rsidR="00AB0AF9" w:rsidRDefault="00AB0AF9" w:rsidP="00263C4C">
            <w:pPr>
              <w:jc w:val="center"/>
              <w:rPr>
                <w:ins w:id="183" w:author="润学 姜" w:date="2024-08-31T14:44:00Z" w16du:dateUtc="2024-08-31T06:44:00Z"/>
                <w:sz w:val="18"/>
                <w:szCs w:val="18"/>
              </w:rPr>
            </w:pPr>
            <w:ins w:id="184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3</w:t>
              </w:r>
              <w:r>
                <w:rPr>
                  <w:sz w:val="18"/>
                  <w:szCs w:val="18"/>
                </w:rPr>
                <w:t>742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5B1F583" w14:textId="77777777" w:rsidR="00AB0AF9" w:rsidRDefault="00AB0AF9" w:rsidP="00263C4C">
            <w:pPr>
              <w:jc w:val="center"/>
              <w:rPr>
                <w:ins w:id="185" w:author="润学 姜" w:date="2024-08-31T14:44:00Z" w16du:dateUtc="2024-08-31T06:44:00Z"/>
                <w:sz w:val="18"/>
                <w:szCs w:val="18"/>
              </w:rPr>
            </w:pPr>
            <w:ins w:id="186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5</w:t>
              </w:r>
              <w:r>
                <w:rPr>
                  <w:sz w:val="18"/>
                  <w:szCs w:val="18"/>
                </w:rPr>
                <w:t>0311.84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724832D" w14:textId="77777777" w:rsidR="00AB0AF9" w:rsidRDefault="00AB0AF9" w:rsidP="00263C4C">
            <w:pPr>
              <w:jc w:val="center"/>
              <w:rPr>
                <w:ins w:id="187" w:author="润学 姜" w:date="2024-08-31T14:44:00Z" w16du:dateUtc="2024-08-31T06:44:00Z"/>
                <w:sz w:val="18"/>
                <w:szCs w:val="18"/>
              </w:rPr>
            </w:pPr>
            <w:ins w:id="188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8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0DFE" w14:textId="77777777" w:rsidR="00AB0AF9" w:rsidRPr="000F0415" w:rsidRDefault="00AB0AF9" w:rsidP="00263C4C">
            <w:pPr>
              <w:jc w:val="center"/>
              <w:rPr>
                <w:ins w:id="189" w:author="润学 姜" w:date="2024-08-31T14:44:00Z" w16du:dateUtc="2024-08-31T06:44:00Z"/>
                <w:sz w:val="18"/>
                <w:szCs w:val="18"/>
              </w:rPr>
            </w:pPr>
            <w:ins w:id="190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0</w:t>
              </w:r>
              <w:r w:rsidRPr="000F0415">
                <w:rPr>
                  <w:sz w:val="18"/>
                  <w:szCs w:val="18"/>
                </w:rPr>
                <w:t>.78(0.3</w:t>
              </w:r>
              <w:r w:rsidRPr="000F0415">
                <w:rPr>
                  <w:rFonts w:hint="eastAsia"/>
                  <w:sz w:val="18"/>
                  <w:szCs w:val="18"/>
                </w:rPr>
                <w:t>4</w:t>
              </w:r>
              <w:r w:rsidRPr="000F0415">
                <w:rPr>
                  <w:sz w:val="18"/>
                  <w:szCs w:val="18"/>
                </w:rPr>
                <w:t>-1.8</w:t>
              </w:r>
              <w:r w:rsidRPr="000F0415">
                <w:rPr>
                  <w:rFonts w:hint="eastAsia"/>
                  <w:sz w:val="18"/>
                  <w:szCs w:val="18"/>
                </w:rPr>
                <w:t>2</w:t>
              </w:r>
              <w:r w:rsidRPr="000F0415"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AF67" w14:textId="77777777" w:rsidR="00AB0AF9" w:rsidRPr="005C7D93" w:rsidRDefault="00AB0AF9" w:rsidP="00263C4C">
            <w:pPr>
              <w:jc w:val="center"/>
              <w:rPr>
                <w:ins w:id="191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6B3BA39C" w14:textId="77777777" w:rsidTr="00263C4C">
        <w:trPr>
          <w:jc w:val="center"/>
          <w:ins w:id="192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DDB7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193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747E" w14:textId="77777777" w:rsidR="00AB0AF9" w:rsidRDefault="00AB0AF9" w:rsidP="00263C4C">
            <w:pPr>
              <w:jc w:val="center"/>
              <w:rPr>
                <w:ins w:id="194" w:author="润学 姜" w:date="2024-08-31T14:44:00Z" w16du:dateUtc="2024-08-31T06:44:00Z"/>
                <w:sz w:val="18"/>
                <w:szCs w:val="18"/>
              </w:rPr>
            </w:pPr>
            <w:ins w:id="195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O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5F0FCC3" w14:textId="77777777" w:rsidR="00AB0AF9" w:rsidRDefault="00AB0AF9" w:rsidP="00263C4C">
            <w:pPr>
              <w:jc w:val="center"/>
              <w:rPr>
                <w:ins w:id="196" w:author="润学 姜" w:date="2024-08-31T14:44:00Z" w16du:dateUtc="2024-08-31T06:44:00Z"/>
                <w:sz w:val="18"/>
                <w:szCs w:val="18"/>
              </w:rPr>
            </w:pPr>
            <w:ins w:id="197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901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91D8965" w14:textId="77777777" w:rsidR="00AB0AF9" w:rsidRDefault="00AB0AF9" w:rsidP="00263C4C">
            <w:pPr>
              <w:jc w:val="center"/>
              <w:rPr>
                <w:ins w:id="198" w:author="润学 姜" w:date="2024-08-31T14:44:00Z" w16du:dateUtc="2024-08-31T06:44:00Z"/>
                <w:sz w:val="18"/>
                <w:szCs w:val="18"/>
              </w:rPr>
            </w:pPr>
            <w:ins w:id="199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5496.85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D2CEF9C" w14:textId="77777777" w:rsidR="00AB0AF9" w:rsidRDefault="00AB0AF9" w:rsidP="00263C4C">
            <w:pPr>
              <w:jc w:val="center"/>
              <w:rPr>
                <w:ins w:id="200" w:author="润学 姜" w:date="2024-08-31T14:44:00Z" w16du:dateUtc="2024-08-31T06:44:00Z"/>
                <w:sz w:val="18"/>
                <w:szCs w:val="18"/>
              </w:rPr>
            </w:pPr>
            <w:ins w:id="201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3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20B1" w14:textId="77777777" w:rsidR="00AB0AF9" w:rsidRPr="000F0415" w:rsidRDefault="00AB0AF9" w:rsidP="00263C4C">
            <w:pPr>
              <w:jc w:val="center"/>
              <w:rPr>
                <w:ins w:id="202" w:author="润学 姜" w:date="2024-08-31T14:44:00Z" w16du:dateUtc="2024-08-31T06:44:00Z"/>
                <w:sz w:val="18"/>
                <w:szCs w:val="18"/>
              </w:rPr>
            </w:pPr>
            <w:ins w:id="203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0</w:t>
              </w:r>
              <w:r w:rsidRPr="000F0415">
                <w:rPr>
                  <w:sz w:val="18"/>
                  <w:szCs w:val="18"/>
                </w:rPr>
                <w:t>.6</w:t>
              </w:r>
              <w:r w:rsidRPr="000F0415">
                <w:rPr>
                  <w:rFonts w:hint="eastAsia"/>
                  <w:sz w:val="18"/>
                  <w:szCs w:val="18"/>
                </w:rPr>
                <w:t>4</w:t>
              </w:r>
              <w:r w:rsidRPr="000F0415">
                <w:rPr>
                  <w:sz w:val="18"/>
                  <w:szCs w:val="18"/>
                </w:rPr>
                <w:t>(0.1</w:t>
              </w:r>
              <w:r w:rsidRPr="000F0415">
                <w:rPr>
                  <w:rFonts w:hint="eastAsia"/>
                  <w:sz w:val="18"/>
                  <w:szCs w:val="18"/>
                </w:rPr>
                <w:t>9</w:t>
              </w:r>
              <w:r w:rsidRPr="000F0415">
                <w:rPr>
                  <w:sz w:val="18"/>
                  <w:szCs w:val="18"/>
                </w:rPr>
                <w:t>-2.1</w:t>
              </w:r>
              <w:r w:rsidRPr="000F0415">
                <w:rPr>
                  <w:rFonts w:hint="eastAsia"/>
                  <w:sz w:val="18"/>
                  <w:szCs w:val="18"/>
                </w:rPr>
                <w:t>8</w:t>
              </w:r>
              <w:r w:rsidRPr="000F0415"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0B3B" w14:textId="77777777" w:rsidR="00AB0AF9" w:rsidRPr="005C7D93" w:rsidRDefault="00AB0AF9" w:rsidP="00263C4C">
            <w:pPr>
              <w:jc w:val="center"/>
              <w:rPr>
                <w:ins w:id="204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54F976DD" w14:textId="77777777" w:rsidTr="00263C4C">
        <w:trPr>
          <w:jc w:val="center"/>
          <w:ins w:id="205" w:author="润学 姜" w:date="2024-08-31T14:44:00Z"/>
        </w:trPr>
        <w:tc>
          <w:tcPr>
            <w:tcW w:w="75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74F5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206" w:author="润学 姜" w:date="2024-08-31T14:44:00Z" w16du:dateUtc="2024-08-31T06:44:00Z"/>
                <w:sz w:val="18"/>
                <w:szCs w:val="18"/>
              </w:rPr>
            </w:pPr>
            <w:ins w:id="207" w:author="润学 姜" w:date="2024-08-31T14:44:00Z" w16du:dateUtc="2024-08-31T06:44:00Z">
              <w:r w:rsidRPr="005C7D93">
                <w:rPr>
                  <w:sz w:val="18"/>
                  <w:szCs w:val="18"/>
                </w:rPr>
                <w:t>Male</w:t>
              </w:r>
            </w:ins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BA64" w14:textId="77777777" w:rsidR="00AB0AF9" w:rsidRPr="005C7D93" w:rsidRDefault="00AB0AF9" w:rsidP="00263C4C">
            <w:pPr>
              <w:jc w:val="center"/>
              <w:rPr>
                <w:ins w:id="208" w:author="润学 姜" w:date="2024-08-31T14:44:00Z" w16du:dateUtc="2024-08-31T06:44:00Z"/>
                <w:sz w:val="18"/>
                <w:szCs w:val="18"/>
              </w:rPr>
            </w:pPr>
            <w:ins w:id="209" w:author="润学 姜" w:date="2024-08-31T14:44:00Z" w16du:dateUtc="2024-08-31T06:44:00Z">
              <w:r w:rsidRPr="007658BA">
                <w:rPr>
                  <w:sz w:val="18"/>
                  <w:szCs w:val="18"/>
                </w:rPr>
                <w:t>MH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4624A91" w14:textId="77777777" w:rsidR="00AB0AF9" w:rsidRPr="005C7D93" w:rsidRDefault="00AB0AF9" w:rsidP="00263C4C">
            <w:pPr>
              <w:jc w:val="center"/>
              <w:rPr>
                <w:ins w:id="210" w:author="润学 姜" w:date="2024-08-31T14:44:00Z" w16du:dateUtc="2024-08-31T06:44:00Z"/>
                <w:sz w:val="18"/>
                <w:szCs w:val="18"/>
              </w:rPr>
            </w:pPr>
            <w:ins w:id="211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4</w:t>
              </w:r>
              <w:r>
                <w:rPr>
                  <w:sz w:val="18"/>
                  <w:szCs w:val="18"/>
                </w:rPr>
                <w:t>6942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9D39E60" w14:textId="77777777" w:rsidR="00AB0AF9" w:rsidRPr="005C7D93" w:rsidRDefault="00AB0AF9" w:rsidP="00263C4C">
            <w:pPr>
              <w:jc w:val="center"/>
              <w:rPr>
                <w:ins w:id="212" w:author="润学 姜" w:date="2024-08-31T14:44:00Z" w16du:dateUtc="2024-08-31T06:44:00Z"/>
                <w:sz w:val="18"/>
                <w:szCs w:val="18"/>
              </w:rPr>
            </w:pPr>
            <w:ins w:id="213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6</w:t>
              </w:r>
              <w:r>
                <w:rPr>
                  <w:sz w:val="18"/>
                  <w:szCs w:val="18"/>
                </w:rPr>
                <w:t>19233.43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66FB2E6" w14:textId="77777777" w:rsidR="00AB0AF9" w:rsidRPr="005C7D93" w:rsidRDefault="00AB0AF9" w:rsidP="00263C4C">
            <w:pPr>
              <w:jc w:val="center"/>
              <w:rPr>
                <w:ins w:id="214" w:author="润学 姜" w:date="2024-08-31T14:44:00Z" w16du:dateUtc="2024-08-31T06:44:00Z"/>
                <w:sz w:val="18"/>
                <w:szCs w:val="18"/>
              </w:rPr>
            </w:pPr>
            <w:ins w:id="215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81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FC4B" w14:textId="77777777" w:rsidR="00AB0AF9" w:rsidRPr="000F0415" w:rsidRDefault="00AB0AF9" w:rsidP="00263C4C">
            <w:pPr>
              <w:jc w:val="center"/>
              <w:rPr>
                <w:ins w:id="216" w:author="润学 姜" w:date="2024-08-31T14:44:00Z" w16du:dateUtc="2024-08-31T06:44:00Z"/>
                <w:sz w:val="18"/>
                <w:szCs w:val="18"/>
              </w:rPr>
            </w:pPr>
            <w:ins w:id="217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R</w:t>
              </w:r>
              <w:r w:rsidRPr="000F0415">
                <w:rPr>
                  <w:sz w:val="18"/>
                  <w:szCs w:val="18"/>
                </w:rPr>
                <w:t>ef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A1D0" w14:textId="77777777" w:rsidR="00AB0AF9" w:rsidRPr="005C7D93" w:rsidRDefault="00AB0AF9" w:rsidP="00263C4C">
            <w:pPr>
              <w:jc w:val="center"/>
              <w:rPr>
                <w:ins w:id="218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020A3543" w14:textId="77777777" w:rsidTr="00263C4C">
        <w:trPr>
          <w:jc w:val="center"/>
          <w:ins w:id="219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1CF03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220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4795" w14:textId="77777777" w:rsidR="00AB0AF9" w:rsidRPr="005C7D93" w:rsidRDefault="00AB0AF9" w:rsidP="00263C4C">
            <w:pPr>
              <w:jc w:val="center"/>
              <w:rPr>
                <w:ins w:id="221" w:author="润学 姜" w:date="2024-08-31T14:44:00Z" w16du:dateUtc="2024-08-31T06:44:00Z"/>
                <w:sz w:val="18"/>
                <w:szCs w:val="18"/>
              </w:rPr>
            </w:pPr>
            <w:ins w:id="222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HO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FEA0063" w14:textId="77777777" w:rsidR="00AB0AF9" w:rsidRPr="005C7D93" w:rsidRDefault="00AB0AF9" w:rsidP="00263C4C">
            <w:pPr>
              <w:jc w:val="center"/>
              <w:rPr>
                <w:ins w:id="223" w:author="润学 姜" w:date="2024-08-31T14:44:00Z" w16du:dateUtc="2024-08-31T06:44:00Z"/>
                <w:sz w:val="18"/>
                <w:szCs w:val="18"/>
              </w:rPr>
            </w:pPr>
            <w:ins w:id="224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5</w:t>
              </w:r>
              <w:r>
                <w:rPr>
                  <w:sz w:val="18"/>
                  <w:szCs w:val="18"/>
                </w:rPr>
                <w:t>650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0F1DB26E" w14:textId="77777777" w:rsidR="00AB0AF9" w:rsidRPr="005C7D93" w:rsidRDefault="00AB0AF9" w:rsidP="00263C4C">
            <w:pPr>
              <w:jc w:val="center"/>
              <w:rPr>
                <w:ins w:id="225" w:author="润学 姜" w:date="2024-08-31T14:44:00Z" w16du:dateUtc="2024-08-31T06:44:00Z"/>
                <w:sz w:val="18"/>
                <w:szCs w:val="18"/>
              </w:rPr>
            </w:pPr>
            <w:ins w:id="226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7</w:t>
              </w:r>
              <w:r>
                <w:rPr>
                  <w:sz w:val="18"/>
                  <w:szCs w:val="18"/>
                </w:rPr>
                <w:t>5097.33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152DEFC" w14:textId="77777777" w:rsidR="00AB0AF9" w:rsidRPr="005C7D93" w:rsidRDefault="00AB0AF9" w:rsidP="00263C4C">
            <w:pPr>
              <w:jc w:val="center"/>
              <w:rPr>
                <w:ins w:id="227" w:author="润学 姜" w:date="2024-08-31T14:44:00Z" w16du:dateUtc="2024-08-31T06:44:00Z"/>
                <w:sz w:val="18"/>
                <w:szCs w:val="18"/>
              </w:rPr>
            </w:pPr>
            <w:ins w:id="228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7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125CA" w14:textId="77777777" w:rsidR="00AB0AF9" w:rsidRPr="000F0415" w:rsidRDefault="00AB0AF9" w:rsidP="00263C4C">
            <w:pPr>
              <w:jc w:val="center"/>
              <w:rPr>
                <w:ins w:id="229" w:author="润学 姜" w:date="2024-08-31T14:44:00Z" w16du:dateUtc="2024-08-31T06:44:00Z"/>
                <w:sz w:val="18"/>
                <w:szCs w:val="18"/>
              </w:rPr>
            </w:pPr>
            <w:ins w:id="230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0</w:t>
              </w:r>
              <w:r w:rsidRPr="000F0415">
                <w:rPr>
                  <w:sz w:val="18"/>
                  <w:szCs w:val="18"/>
                </w:rPr>
                <w:t>.91(0.61-1.35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91B8" w14:textId="77777777" w:rsidR="00AB0AF9" w:rsidRPr="005C7D93" w:rsidRDefault="00AB0AF9" w:rsidP="00263C4C">
            <w:pPr>
              <w:jc w:val="center"/>
              <w:rPr>
                <w:ins w:id="231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39B4FCBB" w14:textId="77777777" w:rsidTr="00263C4C">
        <w:trPr>
          <w:jc w:val="center"/>
          <w:ins w:id="232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F0A7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233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220A" w14:textId="77777777" w:rsidR="00AB0AF9" w:rsidRDefault="00AB0AF9" w:rsidP="00263C4C">
            <w:pPr>
              <w:jc w:val="center"/>
              <w:rPr>
                <w:ins w:id="234" w:author="润学 姜" w:date="2024-08-31T14:44:00Z" w16du:dateUtc="2024-08-31T06:44:00Z"/>
                <w:sz w:val="18"/>
                <w:szCs w:val="18"/>
              </w:rPr>
            </w:pPr>
            <w:ins w:id="235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160D5A3" w14:textId="77777777" w:rsidR="00AB0AF9" w:rsidRDefault="00AB0AF9" w:rsidP="00263C4C">
            <w:pPr>
              <w:jc w:val="center"/>
              <w:rPr>
                <w:ins w:id="236" w:author="润学 姜" w:date="2024-08-31T14:44:00Z" w16du:dateUtc="2024-08-31T06:44:00Z"/>
                <w:sz w:val="18"/>
                <w:szCs w:val="18"/>
              </w:rPr>
            </w:pPr>
            <w:ins w:id="237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6548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AF0BFBB" w14:textId="77777777" w:rsidR="00AB0AF9" w:rsidRDefault="00AB0AF9" w:rsidP="00263C4C">
            <w:pPr>
              <w:jc w:val="center"/>
              <w:rPr>
                <w:ins w:id="238" w:author="润学 姜" w:date="2024-08-31T14:44:00Z" w16du:dateUtc="2024-08-31T06:44:00Z"/>
                <w:sz w:val="18"/>
                <w:szCs w:val="18"/>
              </w:rPr>
            </w:pPr>
            <w:ins w:id="239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11654.06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0F849E4" w14:textId="77777777" w:rsidR="00AB0AF9" w:rsidRDefault="00AB0AF9" w:rsidP="00263C4C">
            <w:pPr>
              <w:jc w:val="center"/>
              <w:rPr>
                <w:ins w:id="240" w:author="润学 姜" w:date="2024-08-31T14:44:00Z" w16du:dateUtc="2024-08-31T06:44:00Z"/>
                <w:sz w:val="18"/>
                <w:szCs w:val="18"/>
              </w:rPr>
            </w:pPr>
            <w:ins w:id="241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28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8B51" w14:textId="77777777" w:rsidR="00AB0AF9" w:rsidRPr="000F0415" w:rsidRDefault="00AB0AF9" w:rsidP="00263C4C">
            <w:pPr>
              <w:jc w:val="center"/>
              <w:rPr>
                <w:ins w:id="242" w:author="润学 姜" w:date="2024-08-31T14:44:00Z" w16du:dateUtc="2024-08-31T06:44:00Z"/>
                <w:sz w:val="18"/>
                <w:szCs w:val="18"/>
              </w:rPr>
            </w:pPr>
            <w:ins w:id="243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1</w:t>
              </w:r>
              <w:r w:rsidRPr="000F0415">
                <w:rPr>
                  <w:sz w:val="18"/>
                  <w:szCs w:val="18"/>
                </w:rPr>
                <w:t>.16(0.94-1.4</w:t>
              </w:r>
              <w:r w:rsidRPr="000F0415">
                <w:rPr>
                  <w:rFonts w:hint="eastAsia"/>
                  <w:sz w:val="18"/>
                  <w:szCs w:val="18"/>
                </w:rPr>
                <w:t>4</w:t>
              </w:r>
              <w:r w:rsidRPr="000F0415"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73F2" w14:textId="77777777" w:rsidR="00AB0AF9" w:rsidRPr="005C7D93" w:rsidRDefault="00AB0AF9" w:rsidP="00263C4C">
            <w:pPr>
              <w:jc w:val="center"/>
              <w:rPr>
                <w:ins w:id="244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065D2397" w14:textId="77777777" w:rsidTr="00263C4C">
        <w:trPr>
          <w:jc w:val="center"/>
          <w:ins w:id="245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6866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246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026B" w14:textId="77777777" w:rsidR="00AB0AF9" w:rsidRDefault="00AB0AF9" w:rsidP="00263C4C">
            <w:pPr>
              <w:jc w:val="center"/>
              <w:rPr>
                <w:ins w:id="247" w:author="润学 姜" w:date="2024-08-31T14:44:00Z" w16du:dateUtc="2024-08-31T06:44:00Z"/>
                <w:sz w:val="18"/>
                <w:szCs w:val="18"/>
              </w:rPr>
            </w:pPr>
            <w:ins w:id="248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O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FE3BC54" w14:textId="77777777" w:rsidR="00AB0AF9" w:rsidRDefault="00AB0AF9" w:rsidP="00263C4C">
            <w:pPr>
              <w:jc w:val="center"/>
              <w:rPr>
                <w:ins w:id="249" w:author="润学 姜" w:date="2024-08-31T14:44:00Z" w16du:dateUtc="2024-08-31T06:44:00Z"/>
                <w:sz w:val="18"/>
                <w:szCs w:val="18"/>
              </w:rPr>
            </w:pPr>
            <w:ins w:id="250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9</w:t>
              </w:r>
              <w:r>
                <w:rPr>
                  <w:sz w:val="18"/>
                  <w:szCs w:val="18"/>
                </w:rPr>
                <w:t>145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EBCCD49" w14:textId="77777777" w:rsidR="00AB0AF9" w:rsidRDefault="00AB0AF9" w:rsidP="00263C4C">
            <w:pPr>
              <w:jc w:val="center"/>
              <w:rPr>
                <w:ins w:id="251" w:author="润学 姜" w:date="2024-08-31T14:44:00Z" w16du:dateUtc="2024-08-31T06:44:00Z"/>
                <w:sz w:val="18"/>
                <w:szCs w:val="18"/>
              </w:rPr>
            </w:pPr>
            <w:ins w:id="252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18835.17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C1C6395" w14:textId="77777777" w:rsidR="00AB0AF9" w:rsidRDefault="00AB0AF9" w:rsidP="00263C4C">
            <w:pPr>
              <w:jc w:val="center"/>
              <w:rPr>
                <w:ins w:id="253" w:author="润学 姜" w:date="2024-08-31T14:44:00Z" w16du:dateUtc="2024-08-31T06:44:00Z"/>
                <w:sz w:val="18"/>
                <w:szCs w:val="18"/>
              </w:rPr>
            </w:pPr>
            <w:ins w:id="254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8</w:t>
              </w:r>
              <w:r>
                <w:rPr>
                  <w:sz w:val="18"/>
                  <w:szCs w:val="18"/>
                </w:rPr>
                <w:t>3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FA7C" w14:textId="77777777" w:rsidR="00AB0AF9" w:rsidRPr="000F0415" w:rsidRDefault="00AB0AF9" w:rsidP="00263C4C">
            <w:pPr>
              <w:jc w:val="center"/>
              <w:rPr>
                <w:ins w:id="255" w:author="润学 姜" w:date="2024-08-31T14:44:00Z" w16du:dateUtc="2024-08-31T06:44:00Z"/>
                <w:sz w:val="18"/>
                <w:szCs w:val="18"/>
              </w:rPr>
            </w:pPr>
            <w:ins w:id="256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1</w:t>
              </w:r>
              <w:r w:rsidRPr="000F0415">
                <w:rPr>
                  <w:sz w:val="18"/>
                  <w:szCs w:val="18"/>
                </w:rPr>
                <w:t>.57(1.2</w:t>
              </w:r>
              <w:r w:rsidRPr="000F0415">
                <w:rPr>
                  <w:rFonts w:hint="eastAsia"/>
                  <w:sz w:val="18"/>
                  <w:szCs w:val="18"/>
                </w:rPr>
                <w:t>3</w:t>
              </w:r>
              <w:r w:rsidRPr="000F0415">
                <w:rPr>
                  <w:sz w:val="18"/>
                  <w:szCs w:val="18"/>
                </w:rPr>
                <w:t>-2.0</w:t>
              </w:r>
              <w:r w:rsidRPr="000F0415">
                <w:rPr>
                  <w:rFonts w:hint="eastAsia"/>
                  <w:sz w:val="18"/>
                  <w:szCs w:val="18"/>
                </w:rPr>
                <w:t>1</w:t>
              </w:r>
              <w:r w:rsidRPr="000F0415"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3917" w14:textId="77777777" w:rsidR="00AB0AF9" w:rsidRPr="005C7D93" w:rsidRDefault="00AB0AF9" w:rsidP="00263C4C">
            <w:pPr>
              <w:jc w:val="center"/>
              <w:rPr>
                <w:ins w:id="257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393440AC" w14:textId="77777777" w:rsidTr="00263C4C">
        <w:trPr>
          <w:jc w:val="center"/>
          <w:ins w:id="258" w:author="润学 姜" w:date="2024-08-31T14:44:00Z"/>
        </w:trPr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11A0" w14:textId="77777777" w:rsidR="00AB0AF9" w:rsidRPr="005C7D93" w:rsidRDefault="00AB0AF9" w:rsidP="00263C4C">
            <w:pPr>
              <w:rPr>
                <w:ins w:id="259" w:author="润学 姜" w:date="2024-08-31T14:44:00Z" w16du:dateUtc="2024-08-31T06:44:00Z"/>
                <w:sz w:val="18"/>
                <w:szCs w:val="18"/>
              </w:rPr>
            </w:pPr>
            <w:ins w:id="260" w:author="润学 姜" w:date="2024-08-31T14:44:00Z" w16du:dateUtc="2024-08-31T06:44:00Z">
              <w:r w:rsidRPr="00616ED3">
                <w:rPr>
                  <w:color w:val="000000" w:themeColor="text1"/>
                  <w:sz w:val="18"/>
                  <w:szCs w:val="18"/>
                </w:rPr>
                <w:t>Smoking status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55002B1" w14:textId="77777777" w:rsidR="00AB0AF9" w:rsidRPr="005C7D93" w:rsidRDefault="00AB0AF9" w:rsidP="00263C4C">
            <w:pPr>
              <w:jc w:val="center"/>
              <w:rPr>
                <w:ins w:id="261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983F26E" w14:textId="77777777" w:rsidR="00AB0AF9" w:rsidRPr="005C7D93" w:rsidRDefault="00AB0AF9" w:rsidP="00263C4C">
            <w:pPr>
              <w:jc w:val="center"/>
              <w:rPr>
                <w:ins w:id="262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5F82D4C" w14:textId="77777777" w:rsidR="00AB0AF9" w:rsidRPr="005C7D93" w:rsidRDefault="00AB0AF9" w:rsidP="00263C4C">
            <w:pPr>
              <w:jc w:val="center"/>
              <w:rPr>
                <w:ins w:id="263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6D16" w14:textId="77777777" w:rsidR="00AB0AF9" w:rsidRPr="000F0415" w:rsidRDefault="00AB0AF9" w:rsidP="00263C4C">
            <w:pPr>
              <w:jc w:val="center"/>
              <w:rPr>
                <w:ins w:id="264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D2D7" w14:textId="77777777" w:rsidR="00AB0AF9" w:rsidRPr="005C7D93" w:rsidRDefault="00AB0AF9" w:rsidP="00263C4C">
            <w:pPr>
              <w:jc w:val="center"/>
              <w:rPr>
                <w:ins w:id="265" w:author="润学 姜" w:date="2024-08-31T14:44:00Z" w16du:dateUtc="2024-08-31T06:44:00Z"/>
                <w:sz w:val="18"/>
                <w:szCs w:val="18"/>
              </w:rPr>
            </w:pPr>
            <w:ins w:id="266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0</w:t>
              </w:r>
              <w:r>
                <w:rPr>
                  <w:sz w:val="18"/>
                  <w:szCs w:val="18"/>
                </w:rPr>
                <w:t>.52</w:t>
              </w:r>
              <w:r>
                <w:rPr>
                  <w:rFonts w:hint="eastAsia"/>
                  <w:sz w:val="18"/>
                  <w:szCs w:val="18"/>
                </w:rPr>
                <w:t>5</w:t>
              </w:r>
            </w:ins>
          </w:p>
        </w:tc>
      </w:tr>
      <w:tr w:rsidR="00AB0AF9" w:rsidRPr="008648A0" w14:paraId="36980936" w14:textId="77777777" w:rsidTr="00263C4C">
        <w:trPr>
          <w:jc w:val="center"/>
          <w:ins w:id="267" w:author="润学 姜" w:date="2024-08-31T14:44:00Z"/>
        </w:trPr>
        <w:tc>
          <w:tcPr>
            <w:tcW w:w="75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D3AA" w14:textId="77777777" w:rsidR="00AB0AF9" w:rsidRDefault="00AB0AF9" w:rsidP="00263C4C">
            <w:pPr>
              <w:ind w:firstLineChars="200" w:firstLine="360"/>
              <w:jc w:val="left"/>
              <w:rPr>
                <w:ins w:id="268" w:author="润学 姜" w:date="2024-08-31T14:44:00Z" w16du:dateUtc="2024-08-31T06:44:00Z"/>
                <w:sz w:val="18"/>
                <w:szCs w:val="18"/>
              </w:rPr>
            </w:pPr>
            <w:ins w:id="269" w:author="润学 姜" w:date="2024-08-31T14:44:00Z" w16du:dateUtc="2024-08-31T06:44:00Z">
              <w:r>
                <w:rPr>
                  <w:rFonts w:hint="eastAsia"/>
                  <w:color w:val="000000" w:themeColor="text1"/>
                  <w:sz w:val="18"/>
                  <w:szCs w:val="18"/>
                </w:rPr>
                <w:t>N</w:t>
              </w:r>
              <w:r>
                <w:rPr>
                  <w:color w:val="000000" w:themeColor="text1"/>
                  <w:sz w:val="18"/>
                  <w:szCs w:val="18"/>
                </w:rPr>
                <w:t>ever</w:t>
              </w:r>
            </w:ins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D7AD" w14:textId="77777777" w:rsidR="00AB0AF9" w:rsidRDefault="00AB0AF9" w:rsidP="00263C4C">
            <w:pPr>
              <w:jc w:val="center"/>
              <w:rPr>
                <w:ins w:id="270" w:author="润学 姜" w:date="2024-08-31T14:44:00Z" w16du:dateUtc="2024-08-31T06:44:00Z"/>
                <w:sz w:val="18"/>
                <w:szCs w:val="18"/>
              </w:rPr>
            </w:pPr>
            <w:ins w:id="271" w:author="润学 姜" w:date="2024-08-31T14:44:00Z" w16du:dateUtc="2024-08-31T06:44:00Z">
              <w:r w:rsidRPr="007658BA">
                <w:rPr>
                  <w:sz w:val="18"/>
                  <w:szCs w:val="18"/>
                </w:rPr>
                <w:t>MH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BFC0D85" w14:textId="77777777" w:rsidR="00AB0AF9" w:rsidRDefault="00AB0AF9" w:rsidP="00263C4C">
            <w:pPr>
              <w:jc w:val="center"/>
              <w:rPr>
                <w:ins w:id="272" w:author="润学 姜" w:date="2024-08-31T14:44:00Z" w16du:dateUtc="2024-08-31T06:44:00Z"/>
                <w:sz w:val="18"/>
                <w:szCs w:val="18"/>
              </w:rPr>
            </w:pPr>
            <w:ins w:id="273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3</w:t>
              </w:r>
              <w:r>
                <w:rPr>
                  <w:sz w:val="18"/>
                  <w:szCs w:val="18"/>
                </w:rPr>
                <w:t>5534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F9F82F5" w14:textId="77777777" w:rsidR="00AB0AF9" w:rsidRDefault="00AB0AF9" w:rsidP="00263C4C">
            <w:pPr>
              <w:jc w:val="center"/>
              <w:rPr>
                <w:ins w:id="274" w:author="润学 姜" w:date="2024-08-31T14:44:00Z" w16du:dateUtc="2024-08-31T06:44:00Z"/>
                <w:sz w:val="18"/>
                <w:szCs w:val="18"/>
              </w:rPr>
            </w:pPr>
            <w:ins w:id="275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4</w:t>
              </w:r>
              <w:r>
                <w:rPr>
                  <w:sz w:val="18"/>
                  <w:szCs w:val="18"/>
                </w:rPr>
                <w:t>73838.71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56FAA19" w14:textId="77777777" w:rsidR="00AB0AF9" w:rsidRDefault="00AB0AF9" w:rsidP="00263C4C">
            <w:pPr>
              <w:jc w:val="center"/>
              <w:rPr>
                <w:ins w:id="276" w:author="润学 姜" w:date="2024-08-31T14:44:00Z" w16du:dateUtc="2024-08-31T06:44:00Z"/>
                <w:sz w:val="18"/>
                <w:szCs w:val="18"/>
              </w:rPr>
            </w:pPr>
            <w:ins w:id="277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56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6AA7" w14:textId="77777777" w:rsidR="00AB0AF9" w:rsidRPr="000F0415" w:rsidRDefault="00AB0AF9" w:rsidP="00263C4C">
            <w:pPr>
              <w:jc w:val="center"/>
              <w:rPr>
                <w:ins w:id="278" w:author="润学 姜" w:date="2024-08-31T14:44:00Z" w16du:dateUtc="2024-08-31T06:44:00Z"/>
                <w:sz w:val="18"/>
                <w:szCs w:val="18"/>
              </w:rPr>
            </w:pPr>
            <w:ins w:id="279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R</w:t>
              </w:r>
              <w:r w:rsidRPr="000F0415">
                <w:rPr>
                  <w:sz w:val="18"/>
                  <w:szCs w:val="18"/>
                </w:rPr>
                <w:t>ef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8640" w14:textId="77777777" w:rsidR="00AB0AF9" w:rsidRPr="005C7D93" w:rsidRDefault="00AB0AF9" w:rsidP="00263C4C">
            <w:pPr>
              <w:jc w:val="center"/>
              <w:rPr>
                <w:ins w:id="280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5061BE45" w14:textId="77777777" w:rsidTr="00263C4C">
        <w:trPr>
          <w:jc w:val="center"/>
          <w:ins w:id="281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2CCB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282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28DB" w14:textId="77777777" w:rsidR="00AB0AF9" w:rsidRDefault="00AB0AF9" w:rsidP="00263C4C">
            <w:pPr>
              <w:jc w:val="center"/>
              <w:rPr>
                <w:ins w:id="283" w:author="润学 姜" w:date="2024-08-31T14:44:00Z" w16du:dateUtc="2024-08-31T06:44:00Z"/>
                <w:sz w:val="18"/>
                <w:szCs w:val="18"/>
              </w:rPr>
            </w:pPr>
            <w:ins w:id="284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HO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05953D8" w14:textId="77777777" w:rsidR="00AB0AF9" w:rsidRPr="005C7D93" w:rsidRDefault="00AB0AF9" w:rsidP="00263C4C">
            <w:pPr>
              <w:jc w:val="center"/>
              <w:rPr>
                <w:ins w:id="285" w:author="润学 姜" w:date="2024-08-31T14:44:00Z" w16du:dateUtc="2024-08-31T06:44:00Z"/>
                <w:sz w:val="18"/>
                <w:szCs w:val="18"/>
              </w:rPr>
            </w:pPr>
            <w:ins w:id="286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4</w:t>
              </w:r>
              <w:r>
                <w:rPr>
                  <w:sz w:val="18"/>
                  <w:szCs w:val="18"/>
                </w:rPr>
                <w:t>631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6DF25531" w14:textId="77777777" w:rsidR="00AB0AF9" w:rsidRPr="005C7D93" w:rsidRDefault="00AB0AF9" w:rsidP="00263C4C">
            <w:pPr>
              <w:jc w:val="center"/>
              <w:rPr>
                <w:ins w:id="287" w:author="润学 姜" w:date="2024-08-31T14:44:00Z" w16du:dateUtc="2024-08-31T06:44:00Z"/>
                <w:sz w:val="18"/>
                <w:szCs w:val="18"/>
              </w:rPr>
            </w:pPr>
            <w:ins w:id="288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6</w:t>
              </w:r>
              <w:r>
                <w:rPr>
                  <w:sz w:val="18"/>
                  <w:szCs w:val="18"/>
                </w:rPr>
                <w:t>2147.81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4BB1CD6" w14:textId="77777777" w:rsidR="00AB0AF9" w:rsidRPr="005C7D93" w:rsidRDefault="00AB0AF9" w:rsidP="00263C4C">
            <w:pPr>
              <w:jc w:val="center"/>
              <w:rPr>
                <w:ins w:id="289" w:author="润学 姜" w:date="2024-08-31T14:44:00Z" w16du:dateUtc="2024-08-31T06:44:00Z"/>
                <w:sz w:val="18"/>
                <w:szCs w:val="18"/>
              </w:rPr>
            </w:pPr>
            <w:ins w:id="290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6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DDBD" w14:textId="77777777" w:rsidR="00AB0AF9" w:rsidRPr="000F0415" w:rsidRDefault="00AB0AF9" w:rsidP="00263C4C">
            <w:pPr>
              <w:jc w:val="center"/>
              <w:rPr>
                <w:ins w:id="291" w:author="润学 姜" w:date="2024-08-31T14:44:00Z" w16du:dateUtc="2024-08-31T06:44:00Z"/>
                <w:sz w:val="18"/>
                <w:szCs w:val="18"/>
              </w:rPr>
            </w:pPr>
            <w:ins w:id="292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0</w:t>
              </w:r>
              <w:r w:rsidRPr="000F0415">
                <w:rPr>
                  <w:sz w:val="18"/>
                  <w:szCs w:val="18"/>
                </w:rPr>
                <w:t>.84(0.50-1.41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64A4" w14:textId="77777777" w:rsidR="00AB0AF9" w:rsidRPr="005C7D93" w:rsidRDefault="00AB0AF9" w:rsidP="00263C4C">
            <w:pPr>
              <w:jc w:val="center"/>
              <w:rPr>
                <w:ins w:id="293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37EEABF2" w14:textId="77777777" w:rsidTr="00263C4C">
        <w:trPr>
          <w:jc w:val="center"/>
          <w:ins w:id="294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3CF9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295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097A" w14:textId="77777777" w:rsidR="00AB0AF9" w:rsidRDefault="00AB0AF9" w:rsidP="00263C4C">
            <w:pPr>
              <w:jc w:val="center"/>
              <w:rPr>
                <w:ins w:id="296" w:author="润学 姜" w:date="2024-08-31T14:44:00Z" w16du:dateUtc="2024-08-31T06:44:00Z"/>
                <w:sz w:val="18"/>
                <w:szCs w:val="18"/>
              </w:rPr>
            </w:pPr>
            <w:ins w:id="297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BDD722D" w14:textId="77777777" w:rsidR="00AB0AF9" w:rsidRDefault="00AB0AF9" w:rsidP="00263C4C">
            <w:pPr>
              <w:jc w:val="center"/>
              <w:rPr>
                <w:ins w:id="298" w:author="润学 姜" w:date="2024-08-31T14:44:00Z" w16du:dateUtc="2024-08-31T06:44:00Z"/>
                <w:sz w:val="18"/>
                <w:szCs w:val="18"/>
              </w:rPr>
            </w:pPr>
            <w:ins w:id="299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1826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6971EEB4" w14:textId="77777777" w:rsidR="00AB0AF9" w:rsidRDefault="00AB0AF9" w:rsidP="00263C4C">
            <w:pPr>
              <w:jc w:val="center"/>
              <w:rPr>
                <w:ins w:id="300" w:author="润学 姜" w:date="2024-08-31T14:44:00Z" w16du:dateUtc="2024-08-31T06:44:00Z"/>
                <w:sz w:val="18"/>
                <w:szCs w:val="18"/>
              </w:rPr>
            </w:pPr>
            <w:ins w:id="301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52728.81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2DF5EBC" w14:textId="77777777" w:rsidR="00AB0AF9" w:rsidRDefault="00AB0AF9" w:rsidP="00263C4C">
            <w:pPr>
              <w:jc w:val="center"/>
              <w:rPr>
                <w:ins w:id="302" w:author="润学 姜" w:date="2024-08-31T14:44:00Z" w16du:dateUtc="2024-08-31T06:44:00Z"/>
                <w:sz w:val="18"/>
                <w:szCs w:val="18"/>
              </w:rPr>
            </w:pPr>
            <w:ins w:id="303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6</w:t>
              </w:r>
              <w:r>
                <w:rPr>
                  <w:sz w:val="18"/>
                  <w:szCs w:val="18"/>
                </w:rPr>
                <w:t>8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28FD" w14:textId="77777777" w:rsidR="00AB0AF9" w:rsidRPr="000F0415" w:rsidRDefault="00AB0AF9" w:rsidP="00263C4C">
            <w:pPr>
              <w:jc w:val="center"/>
              <w:rPr>
                <w:ins w:id="304" w:author="润学 姜" w:date="2024-08-31T14:44:00Z" w16du:dateUtc="2024-08-31T06:44:00Z"/>
                <w:sz w:val="18"/>
                <w:szCs w:val="18"/>
              </w:rPr>
            </w:pPr>
            <w:ins w:id="305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1</w:t>
              </w:r>
              <w:r w:rsidRPr="000F0415">
                <w:rPr>
                  <w:sz w:val="18"/>
                  <w:szCs w:val="18"/>
                </w:rPr>
                <w:t>.07(0.8</w:t>
              </w:r>
              <w:r w:rsidRPr="000F0415">
                <w:rPr>
                  <w:rFonts w:hint="eastAsia"/>
                  <w:sz w:val="18"/>
                  <w:szCs w:val="18"/>
                </w:rPr>
                <w:t>1</w:t>
              </w:r>
              <w:r w:rsidRPr="000F0415">
                <w:rPr>
                  <w:sz w:val="18"/>
                  <w:szCs w:val="18"/>
                </w:rPr>
                <w:t>-1.4</w:t>
              </w:r>
              <w:r w:rsidRPr="000F0415">
                <w:rPr>
                  <w:rFonts w:hint="eastAsia"/>
                  <w:sz w:val="18"/>
                  <w:szCs w:val="18"/>
                </w:rPr>
                <w:t>3</w:t>
              </w:r>
              <w:r w:rsidRPr="000F0415"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51D2" w14:textId="77777777" w:rsidR="00AB0AF9" w:rsidRPr="005C7D93" w:rsidRDefault="00AB0AF9" w:rsidP="00263C4C">
            <w:pPr>
              <w:jc w:val="center"/>
              <w:rPr>
                <w:ins w:id="306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210803F0" w14:textId="77777777" w:rsidTr="00263C4C">
        <w:trPr>
          <w:jc w:val="center"/>
          <w:ins w:id="307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47C4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308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16C5" w14:textId="77777777" w:rsidR="00AB0AF9" w:rsidRDefault="00AB0AF9" w:rsidP="00263C4C">
            <w:pPr>
              <w:jc w:val="center"/>
              <w:rPr>
                <w:ins w:id="309" w:author="润学 姜" w:date="2024-08-31T14:44:00Z" w16du:dateUtc="2024-08-31T06:44:00Z"/>
                <w:sz w:val="18"/>
                <w:szCs w:val="18"/>
              </w:rPr>
            </w:pPr>
            <w:ins w:id="310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O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B0B8B56" w14:textId="77777777" w:rsidR="00AB0AF9" w:rsidRDefault="00AB0AF9" w:rsidP="00263C4C">
            <w:pPr>
              <w:jc w:val="center"/>
              <w:rPr>
                <w:ins w:id="311" w:author="润学 姜" w:date="2024-08-31T14:44:00Z" w16du:dateUtc="2024-08-31T06:44:00Z"/>
                <w:sz w:val="18"/>
                <w:szCs w:val="18"/>
              </w:rPr>
            </w:pPr>
            <w:ins w:id="312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6</w:t>
              </w:r>
              <w:r>
                <w:rPr>
                  <w:sz w:val="18"/>
                  <w:szCs w:val="18"/>
                </w:rPr>
                <w:t>336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44ED412D" w14:textId="77777777" w:rsidR="00AB0AF9" w:rsidRDefault="00AB0AF9" w:rsidP="00263C4C">
            <w:pPr>
              <w:jc w:val="center"/>
              <w:rPr>
                <w:ins w:id="313" w:author="润学 姜" w:date="2024-08-31T14:44:00Z" w16du:dateUtc="2024-08-31T06:44:00Z"/>
                <w:sz w:val="18"/>
                <w:szCs w:val="18"/>
              </w:rPr>
            </w:pPr>
            <w:ins w:id="314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8</w:t>
              </w:r>
              <w:r>
                <w:rPr>
                  <w:sz w:val="18"/>
                  <w:szCs w:val="18"/>
                </w:rPr>
                <w:t>2741.86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CEA3A81" w14:textId="77777777" w:rsidR="00AB0AF9" w:rsidRDefault="00AB0AF9" w:rsidP="00263C4C">
            <w:pPr>
              <w:jc w:val="center"/>
              <w:rPr>
                <w:ins w:id="315" w:author="润学 姜" w:date="2024-08-31T14:44:00Z" w16du:dateUtc="2024-08-31T06:44:00Z"/>
                <w:sz w:val="18"/>
                <w:szCs w:val="18"/>
              </w:rPr>
            </w:pPr>
            <w:ins w:id="316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4</w:t>
              </w:r>
              <w:r>
                <w:rPr>
                  <w:sz w:val="18"/>
                  <w:szCs w:val="18"/>
                </w:rPr>
                <w:t>2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5AEE" w14:textId="77777777" w:rsidR="00AB0AF9" w:rsidRPr="000F0415" w:rsidRDefault="00AB0AF9" w:rsidP="00263C4C">
            <w:pPr>
              <w:jc w:val="center"/>
              <w:rPr>
                <w:ins w:id="317" w:author="润学 姜" w:date="2024-08-31T14:44:00Z" w16du:dateUtc="2024-08-31T06:44:00Z"/>
                <w:sz w:val="18"/>
                <w:szCs w:val="18"/>
              </w:rPr>
            </w:pPr>
            <w:ins w:id="318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1</w:t>
              </w:r>
              <w:r w:rsidRPr="000F0415">
                <w:rPr>
                  <w:sz w:val="18"/>
                  <w:szCs w:val="18"/>
                </w:rPr>
                <w:t>.</w:t>
              </w:r>
              <w:r w:rsidRPr="000F0415">
                <w:rPr>
                  <w:rFonts w:hint="eastAsia"/>
                  <w:sz w:val="18"/>
                  <w:szCs w:val="18"/>
                </w:rPr>
                <w:t>40</w:t>
              </w:r>
              <w:r w:rsidRPr="000F0415">
                <w:rPr>
                  <w:sz w:val="18"/>
                  <w:szCs w:val="18"/>
                </w:rPr>
                <w:t>(0.99-1.9</w:t>
              </w:r>
              <w:r w:rsidRPr="000F0415">
                <w:rPr>
                  <w:rFonts w:hint="eastAsia"/>
                  <w:sz w:val="18"/>
                  <w:szCs w:val="18"/>
                </w:rPr>
                <w:t>7</w:t>
              </w:r>
              <w:r w:rsidRPr="000F0415"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1DCC" w14:textId="77777777" w:rsidR="00AB0AF9" w:rsidRPr="005C7D93" w:rsidRDefault="00AB0AF9" w:rsidP="00263C4C">
            <w:pPr>
              <w:jc w:val="center"/>
              <w:rPr>
                <w:ins w:id="319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08C760D1" w14:textId="77777777" w:rsidTr="00263C4C">
        <w:trPr>
          <w:jc w:val="center"/>
          <w:ins w:id="320" w:author="润学 姜" w:date="2024-08-31T14:44:00Z"/>
        </w:trPr>
        <w:tc>
          <w:tcPr>
            <w:tcW w:w="75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C615" w14:textId="77777777" w:rsidR="00AB0AF9" w:rsidRDefault="00AB0AF9" w:rsidP="00263C4C">
            <w:pPr>
              <w:ind w:firstLineChars="200" w:firstLine="360"/>
              <w:jc w:val="left"/>
              <w:rPr>
                <w:ins w:id="321" w:author="润学 姜" w:date="2024-08-31T14:44:00Z" w16du:dateUtc="2024-08-31T06:44:00Z"/>
                <w:sz w:val="18"/>
                <w:szCs w:val="18"/>
              </w:rPr>
            </w:pPr>
            <w:ins w:id="322" w:author="润学 姜" w:date="2024-08-31T14:44:00Z" w16du:dateUtc="2024-08-31T06:44:00Z">
              <w:r w:rsidRPr="001C22D3">
                <w:rPr>
                  <w:sz w:val="18"/>
                  <w:szCs w:val="18"/>
                </w:rPr>
                <w:t>Former</w:t>
              </w:r>
              <w:r>
                <w:rPr>
                  <w:sz w:val="18"/>
                  <w:szCs w:val="18"/>
                </w:rPr>
                <w:t xml:space="preserve"> and c</w:t>
              </w:r>
              <w:r w:rsidRPr="00616ED3">
                <w:rPr>
                  <w:color w:val="000000" w:themeColor="text1"/>
                  <w:sz w:val="18"/>
                  <w:szCs w:val="18"/>
                </w:rPr>
                <w:t>urrent</w:t>
              </w:r>
            </w:ins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00CD" w14:textId="77777777" w:rsidR="00AB0AF9" w:rsidRDefault="00AB0AF9" w:rsidP="00263C4C">
            <w:pPr>
              <w:jc w:val="center"/>
              <w:rPr>
                <w:ins w:id="323" w:author="润学 姜" w:date="2024-08-31T14:44:00Z" w16du:dateUtc="2024-08-31T06:44:00Z"/>
                <w:sz w:val="18"/>
                <w:szCs w:val="18"/>
              </w:rPr>
            </w:pPr>
            <w:ins w:id="324" w:author="润学 姜" w:date="2024-08-31T14:44:00Z" w16du:dateUtc="2024-08-31T06:44:00Z">
              <w:r w:rsidRPr="007658BA">
                <w:rPr>
                  <w:sz w:val="18"/>
                  <w:szCs w:val="18"/>
                </w:rPr>
                <w:t>MH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E9A84E7" w14:textId="77777777" w:rsidR="00AB0AF9" w:rsidRDefault="00AB0AF9" w:rsidP="00263C4C">
            <w:pPr>
              <w:jc w:val="center"/>
              <w:rPr>
                <w:ins w:id="325" w:author="润学 姜" w:date="2024-08-31T14:44:00Z" w16du:dateUtc="2024-08-31T06:44:00Z"/>
                <w:sz w:val="18"/>
                <w:szCs w:val="18"/>
              </w:rPr>
            </w:pPr>
            <w:ins w:id="326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3851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8E94FE2" w14:textId="77777777" w:rsidR="00AB0AF9" w:rsidRDefault="00AB0AF9" w:rsidP="00263C4C">
            <w:pPr>
              <w:jc w:val="center"/>
              <w:rPr>
                <w:ins w:id="327" w:author="润学 姜" w:date="2024-08-31T14:44:00Z" w16du:dateUtc="2024-08-31T06:44:00Z"/>
                <w:sz w:val="18"/>
                <w:szCs w:val="18"/>
              </w:rPr>
            </w:pPr>
            <w:ins w:id="328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3</w:t>
              </w:r>
              <w:r>
                <w:rPr>
                  <w:sz w:val="18"/>
                  <w:szCs w:val="18"/>
                </w:rPr>
                <w:t>16443.49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9AA7343" w14:textId="77777777" w:rsidR="00AB0AF9" w:rsidRDefault="00AB0AF9" w:rsidP="00263C4C">
            <w:pPr>
              <w:jc w:val="center"/>
              <w:rPr>
                <w:ins w:id="329" w:author="润学 姜" w:date="2024-08-31T14:44:00Z" w16du:dateUtc="2024-08-31T06:44:00Z"/>
                <w:sz w:val="18"/>
                <w:szCs w:val="18"/>
              </w:rPr>
            </w:pPr>
            <w:ins w:id="330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47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82DD" w14:textId="77777777" w:rsidR="00AB0AF9" w:rsidRPr="000F0415" w:rsidRDefault="00AB0AF9" w:rsidP="00263C4C">
            <w:pPr>
              <w:jc w:val="center"/>
              <w:rPr>
                <w:ins w:id="331" w:author="润学 姜" w:date="2024-08-31T14:44:00Z" w16du:dateUtc="2024-08-31T06:44:00Z"/>
                <w:sz w:val="18"/>
                <w:szCs w:val="18"/>
              </w:rPr>
            </w:pPr>
            <w:ins w:id="332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R</w:t>
              </w:r>
              <w:r w:rsidRPr="000F0415">
                <w:rPr>
                  <w:sz w:val="18"/>
                  <w:szCs w:val="18"/>
                </w:rPr>
                <w:t>ef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5AF7" w14:textId="77777777" w:rsidR="00AB0AF9" w:rsidRPr="005C7D93" w:rsidRDefault="00AB0AF9" w:rsidP="00263C4C">
            <w:pPr>
              <w:jc w:val="center"/>
              <w:rPr>
                <w:ins w:id="333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0A011D67" w14:textId="77777777" w:rsidTr="00263C4C">
        <w:trPr>
          <w:jc w:val="center"/>
          <w:ins w:id="334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F669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335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F4BC" w14:textId="77777777" w:rsidR="00AB0AF9" w:rsidRDefault="00AB0AF9" w:rsidP="00263C4C">
            <w:pPr>
              <w:jc w:val="center"/>
              <w:rPr>
                <w:ins w:id="336" w:author="润学 姜" w:date="2024-08-31T14:44:00Z" w16du:dateUtc="2024-08-31T06:44:00Z"/>
                <w:sz w:val="18"/>
                <w:szCs w:val="18"/>
              </w:rPr>
            </w:pPr>
            <w:ins w:id="337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HO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D8F9AEE" w14:textId="77777777" w:rsidR="00AB0AF9" w:rsidRPr="005C7D93" w:rsidRDefault="00AB0AF9" w:rsidP="00263C4C">
            <w:pPr>
              <w:jc w:val="center"/>
              <w:rPr>
                <w:ins w:id="338" w:author="润学 姜" w:date="2024-08-31T14:44:00Z" w16du:dateUtc="2024-08-31T06:44:00Z"/>
                <w:sz w:val="18"/>
                <w:szCs w:val="18"/>
              </w:rPr>
            </w:pPr>
            <w:ins w:id="339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2</w:t>
              </w:r>
              <w:r>
                <w:rPr>
                  <w:sz w:val="18"/>
                  <w:szCs w:val="18"/>
                </w:rPr>
                <w:t>545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9374CA3" w14:textId="77777777" w:rsidR="00AB0AF9" w:rsidRPr="005C7D93" w:rsidRDefault="00AB0AF9" w:rsidP="00263C4C">
            <w:pPr>
              <w:jc w:val="center"/>
              <w:rPr>
                <w:ins w:id="340" w:author="润学 姜" w:date="2024-08-31T14:44:00Z" w16du:dateUtc="2024-08-31T06:44:00Z"/>
                <w:sz w:val="18"/>
                <w:szCs w:val="18"/>
              </w:rPr>
            </w:pPr>
            <w:ins w:id="341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3</w:t>
              </w:r>
              <w:r>
                <w:rPr>
                  <w:sz w:val="18"/>
                  <w:szCs w:val="18"/>
                </w:rPr>
                <w:t>3955.15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984018D" w14:textId="77777777" w:rsidR="00AB0AF9" w:rsidRPr="005C7D93" w:rsidRDefault="00AB0AF9" w:rsidP="00263C4C">
            <w:pPr>
              <w:jc w:val="center"/>
              <w:rPr>
                <w:ins w:id="342" w:author="润学 姜" w:date="2024-08-31T14:44:00Z" w16du:dateUtc="2024-08-31T06:44:00Z"/>
                <w:sz w:val="18"/>
                <w:szCs w:val="18"/>
              </w:rPr>
            </w:pPr>
            <w:ins w:id="343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3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4D20" w14:textId="77777777" w:rsidR="00AB0AF9" w:rsidRPr="000F0415" w:rsidRDefault="00AB0AF9" w:rsidP="00263C4C">
            <w:pPr>
              <w:jc w:val="center"/>
              <w:rPr>
                <w:ins w:id="344" w:author="润学 姜" w:date="2024-08-31T14:44:00Z" w16du:dateUtc="2024-08-31T06:44:00Z"/>
                <w:sz w:val="18"/>
                <w:szCs w:val="18"/>
              </w:rPr>
            </w:pPr>
            <w:ins w:id="345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0</w:t>
              </w:r>
              <w:r w:rsidRPr="000F0415">
                <w:rPr>
                  <w:sz w:val="18"/>
                  <w:szCs w:val="18"/>
                </w:rPr>
                <w:t>.9</w:t>
              </w:r>
              <w:r w:rsidRPr="000F0415">
                <w:rPr>
                  <w:rFonts w:hint="eastAsia"/>
                  <w:sz w:val="18"/>
                  <w:szCs w:val="18"/>
                </w:rPr>
                <w:t>4</w:t>
              </w:r>
              <w:r w:rsidRPr="000F0415">
                <w:rPr>
                  <w:sz w:val="18"/>
                  <w:szCs w:val="18"/>
                </w:rPr>
                <w:t>(0.53-1.65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825D" w14:textId="77777777" w:rsidR="00AB0AF9" w:rsidRPr="005C7D93" w:rsidRDefault="00AB0AF9" w:rsidP="00263C4C">
            <w:pPr>
              <w:jc w:val="center"/>
              <w:rPr>
                <w:ins w:id="346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7331D680" w14:textId="77777777" w:rsidTr="00263C4C">
        <w:trPr>
          <w:jc w:val="center"/>
          <w:ins w:id="347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B64E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348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CFE2" w14:textId="77777777" w:rsidR="00AB0AF9" w:rsidRDefault="00AB0AF9" w:rsidP="00263C4C">
            <w:pPr>
              <w:jc w:val="center"/>
              <w:rPr>
                <w:ins w:id="349" w:author="润学 姜" w:date="2024-08-31T14:44:00Z" w16du:dateUtc="2024-08-31T06:44:00Z"/>
                <w:sz w:val="18"/>
                <w:szCs w:val="18"/>
              </w:rPr>
            </w:pPr>
            <w:ins w:id="350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N</w:t>
              </w:r>
            </w:ins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E73137A" w14:textId="77777777" w:rsidR="00AB0AF9" w:rsidRDefault="00AB0AF9" w:rsidP="00263C4C">
            <w:pPr>
              <w:jc w:val="center"/>
              <w:rPr>
                <w:ins w:id="351" w:author="润学 姜" w:date="2024-08-31T14:44:00Z" w16du:dateUtc="2024-08-31T06:44:00Z"/>
                <w:sz w:val="18"/>
                <w:szCs w:val="18"/>
              </w:rPr>
            </w:pPr>
            <w:ins w:id="352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8</w:t>
              </w:r>
              <w:r>
                <w:rPr>
                  <w:sz w:val="18"/>
                  <w:szCs w:val="18"/>
                </w:rPr>
                <w:t>464</w:t>
              </w:r>
            </w:ins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FBF0B41" w14:textId="77777777" w:rsidR="00AB0AF9" w:rsidRDefault="00AB0AF9" w:rsidP="00263C4C">
            <w:pPr>
              <w:jc w:val="center"/>
              <w:rPr>
                <w:ins w:id="353" w:author="润学 姜" w:date="2024-08-31T14:44:00Z" w16du:dateUtc="2024-08-31T06:44:00Z"/>
                <w:sz w:val="18"/>
                <w:szCs w:val="18"/>
              </w:rPr>
            </w:pPr>
            <w:ins w:id="354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1</w:t>
              </w:r>
              <w:r>
                <w:rPr>
                  <w:sz w:val="18"/>
                  <w:szCs w:val="18"/>
                </w:rPr>
                <w:t>09237.10</w:t>
              </w:r>
            </w:ins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F1FB7F2" w14:textId="77777777" w:rsidR="00AB0AF9" w:rsidRDefault="00AB0AF9" w:rsidP="00263C4C">
            <w:pPr>
              <w:jc w:val="center"/>
              <w:rPr>
                <w:ins w:id="355" w:author="润学 姜" w:date="2024-08-31T14:44:00Z" w16du:dateUtc="2024-08-31T06:44:00Z"/>
                <w:sz w:val="18"/>
                <w:szCs w:val="18"/>
              </w:rPr>
            </w:pPr>
            <w:ins w:id="356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6</w:t>
              </w:r>
              <w:r>
                <w:rPr>
                  <w:sz w:val="18"/>
                  <w:szCs w:val="18"/>
                </w:rPr>
                <w:t>8</w:t>
              </w:r>
            </w:ins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9801" w14:textId="77777777" w:rsidR="00AB0AF9" w:rsidRPr="000F0415" w:rsidRDefault="00AB0AF9" w:rsidP="00263C4C">
            <w:pPr>
              <w:jc w:val="center"/>
              <w:rPr>
                <w:ins w:id="357" w:author="润学 姜" w:date="2024-08-31T14:44:00Z" w16du:dateUtc="2024-08-31T06:44:00Z"/>
                <w:sz w:val="18"/>
                <w:szCs w:val="18"/>
              </w:rPr>
            </w:pPr>
            <w:ins w:id="358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1</w:t>
              </w:r>
              <w:r w:rsidRPr="000F0415">
                <w:rPr>
                  <w:sz w:val="18"/>
                  <w:szCs w:val="18"/>
                </w:rPr>
                <w:t>.18(0.8</w:t>
              </w:r>
              <w:r w:rsidRPr="000F0415">
                <w:rPr>
                  <w:rFonts w:hint="eastAsia"/>
                  <w:sz w:val="18"/>
                  <w:szCs w:val="18"/>
                </w:rPr>
                <w:t>9</w:t>
              </w:r>
              <w:r w:rsidRPr="000F0415">
                <w:rPr>
                  <w:sz w:val="18"/>
                  <w:szCs w:val="18"/>
                </w:rPr>
                <w:t>-1.5</w:t>
              </w:r>
              <w:r w:rsidRPr="000F0415">
                <w:rPr>
                  <w:rFonts w:hint="eastAsia"/>
                  <w:sz w:val="18"/>
                  <w:szCs w:val="18"/>
                </w:rPr>
                <w:t>8</w:t>
              </w:r>
              <w:r w:rsidRPr="000F0415"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3714" w14:textId="77777777" w:rsidR="00AB0AF9" w:rsidRPr="005C7D93" w:rsidRDefault="00AB0AF9" w:rsidP="00263C4C">
            <w:pPr>
              <w:jc w:val="center"/>
              <w:rPr>
                <w:ins w:id="359" w:author="润学 姜" w:date="2024-08-31T14:44:00Z" w16du:dateUtc="2024-08-31T06:44:00Z"/>
                <w:sz w:val="18"/>
                <w:szCs w:val="18"/>
              </w:rPr>
            </w:pPr>
          </w:p>
        </w:tc>
      </w:tr>
      <w:tr w:rsidR="00AB0AF9" w:rsidRPr="008648A0" w14:paraId="72F3A38A" w14:textId="77777777" w:rsidTr="00263C4C">
        <w:trPr>
          <w:jc w:val="center"/>
          <w:ins w:id="360" w:author="润学 姜" w:date="2024-08-31T14:44:00Z"/>
        </w:trPr>
        <w:tc>
          <w:tcPr>
            <w:tcW w:w="757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9FEDD57" w14:textId="77777777" w:rsidR="00AB0AF9" w:rsidRPr="005C7D93" w:rsidRDefault="00AB0AF9" w:rsidP="00263C4C">
            <w:pPr>
              <w:ind w:firstLineChars="200" w:firstLine="360"/>
              <w:jc w:val="left"/>
              <w:rPr>
                <w:ins w:id="361" w:author="润学 姜" w:date="2024-08-31T14:44:00Z" w16du:dateUtc="2024-08-31T06:44:00Z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 w14:paraId="217E41BA" w14:textId="77777777" w:rsidR="00AB0AF9" w:rsidRDefault="00AB0AF9" w:rsidP="00263C4C">
            <w:pPr>
              <w:jc w:val="center"/>
              <w:rPr>
                <w:ins w:id="362" w:author="润学 姜" w:date="2024-08-31T14:44:00Z" w16du:dateUtc="2024-08-31T06:44:00Z"/>
                <w:sz w:val="18"/>
                <w:szCs w:val="18"/>
              </w:rPr>
            </w:pPr>
            <w:ins w:id="363" w:author="润学 姜" w:date="2024-08-31T14:44:00Z" w16du:dateUtc="2024-08-31T06:44:00Z">
              <w:r w:rsidRPr="007658BA">
                <w:rPr>
                  <w:rFonts w:hint="eastAsia"/>
                  <w:sz w:val="18"/>
                  <w:szCs w:val="18"/>
                </w:rPr>
                <w:t>M</w:t>
              </w:r>
              <w:r w:rsidRPr="007658BA">
                <w:rPr>
                  <w:sz w:val="18"/>
                  <w:szCs w:val="18"/>
                </w:rPr>
                <w:t>UO</w:t>
              </w:r>
            </w:ins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03AC3E5D" w14:textId="77777777" w:rsidR="00AB0AF9" w:rsidRDefault="00AB0AF9" w:rsidP="00263C4C">
            <w:pPr>
              <w:jc w:val="center"/>
              <w:rPr>
                <w:ins w:id="364" w:author="润学 姜" w:date="2024-08-31T14:44:00Z" w16du:dateUtc="2024-08-31T06:44:00Z"/>
                <w:sz w:val="18"/>
                <w:szCs w:val="18"/>
              </w:rPr>
            </w:pPr>
            <w:ins w:id="365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4</w:t>
              </w:r>
              <w:r>
                <w:rPr>
                  <w:sz w:val="18"/>
                  <w:szCs w:val="18"/>
                </w:rPr>
                <w:t>710</w:t>
              </w:r>
            </w:ins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</w:tcPr>
          <w:p w14:paraId="01E11556" w14:textId="77777777" w:rsidR="00AB0AF9" w:rsidRDefault="00AB0AF9" w:rsidP="00263C4C">
            <w:pPr>
              <w:jc w:val="center"/>
              <w:rPr>
                <w:ins w:id="366" w:author="润学 姜" w:date="2024-08-31T14:44:00Z" w16du:dateUtc="2024-08-31T06:44:00Z"/>
                <w:sz w:val="18"/>
                <w:szCs w:val="18"/>
              </w:rPr>
            </w:pPr>
            <w:ins w:id="367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6</w:t>
              </w:r>
              <w:r>
                <w:rPr>
                  <w:sz w:val="18"/>
                  <w:szCs w:val="18"/>
                </w:rPr>
                <w:t>1590.16</w:t>
              </w:r>
            </w:ins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</w:tcPr>
          <w:p w14:paraId="32FC236A" w14:textId="77777777" w:rsidR="00AB0AF9" w:rsidRDefault="00AB0AF9" w:rsidP="00263C4C">
            <w:pPr>
              <w:jc w:val="center"/>
              <w:rPr>
                <w:ins w:id="368" w:author="润学 姜" w:date="2024-08-31T14:44:00Z" w16du:dateUtc="2024-08-31T06:44:00Z"/>
                <w:sz w:val="18"/>
                <w:szCs w:val="18"/>
              </w:rPr>
            </w:pPr>
            <w:ins w:id="369" w:author="润学 姜" w:date="2024-08-31T14:44:00Z" w16du:dateUtc="2024-08-31T06:44:00Z">
              <w:r>
                <w:rPr>
                  <w:rFonts w:hint="eastAsia"/>
                  <w:sz w:val="18"/>
                  <w:szCs w:val="18"/>
                </w:rPr>
                <w:t>4</w:t>
              </w:r>
              <w:r>
                <w:rPr>
                  <w:sz w:val="18"/>
                  <w:szCs w:val="18"/>
                </w:rPr>
                <w:t>4</w:t>
              </w:r>
            </w:ins>
          </w:p>
        </w:tc>
        <w:tc>
          <w:tcPr>
            <w:tcW w:w="1147" w:type="pct"/>
            <w:tcBorders>
              <w:top w:val="nil"/>
              <w:left w:val="nil"/>
              <w:right w:val="nil"/>
            </w:tcBorders>
            <w:vAlign w:val="center"/>
          </w:tcPr>
          <w:p w14:paraId="0DE76292" w14:textId="77777777" w:rsidR="00AB0AF9" w:rsidRPr="000F0415" w:rsidRDefault="00AB0AF9" w:rsidP="00263C4C">
            <w:pPr>
              <w:jc w:val="center"/>
              <w:rPr>
                <w:ins w:id="370" w:author="润学 姜" w:date="2024-08-31T14:44:00Z" w16du:dateUtc="2024-08-31T06:44:00Z"/>
                <w:sz w:val="18"/>
                <w:szCs w:val="18"/>
              </w:rPr>
            </w:pPr>
            <w:ins w:id="371" w:author="润学 姜" w:date="2024-08-31T14:44:00Z" w16du:dateUtc="2024-08-31T06:44:00Z">
              <w:r w:rsidRPr="000F0415">
                <w:rPr>
                  <w:rFonts w:hint="eastAsia"/>
                  <w:sz w:val="18"/>
                  <w:szCs w:val="18"/>
                </w:rPr>
                <w:t>1</w:t>
              </w:r>
              <w:r w:rsidRPr="000F0415">
                <w:rPr>
                  <w:sz w:val="18"/>
                  <w:szCs w:val="18"/>
                </w:rPr>
                <w:t>.59(1.1</w:t>
              </w:r>
              <w:r w:rsidRPr="000F0415">
                <w:rPr>
                  <w:rFonts w:hint="eastAsia"/>
                  <w:sz w:val="18"/>
                  <w:szCs w:val="18"/>
                </w:rPr>
                <w:t>4</w:t>
              </w:r>
              <w:r w:rsidRPr="000F0415">
                <w:rPr>
                  <w:sz w:val="18"/>
                  <w:szCs w:val="18"/>
                </w:rPr>
                <w:t>-2.23)</w:t>
              </w:r>
            </w:ins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vAlign w:val="center"/>
          </w:tcPr>
          <w:p w14:paraId="00BD22FB" w14:textId="77777777" w:rsidR="00AB0AF9" w:rsidRPr="005C7D93" w:rsidRDefault="00AB0AF9" w:rsidP="00263C4C">
            <w:pPr>
              <w:jc w:val="center"/>
              <w:rPr>
                <w:ins w:id="372" w:author="润学 姜" w:date="2024-08-31T14:44:00Z" w16du:dateUtc="2024-08-31T06:44:00Z"/>
                <w:sz w:val="18"/>
                <w:szCs w:val="18"/>
              </w:rPr>
            </w:pPr>
          </w:p>
        </w:tc>
      </w:tr>
    </w:tbl>
    <w:p w14:paraId="07D5D35B" w14:textId="77777777" w:rsidR="00AB0AF9" w:rsidRPr="00896470" w:rsidRDefault="00AB0AF9" w:rsidP="00AB0AF9">
      <w:pPr>
        <w:rPr>
          <w:ins w:id="373" w:author="润学 姜" w:date="2024-08-31T14:44:00Z" w16du:dateUtc="2024-08-31T06:44:00Z"/>
          <w:sz w:val="18"/>
          <w:szCs w:val="18"/>
        </w:rPr>
      </w:pPr>
      <w:ins w:id="374" w:author="润学 姜" w:date="2024-08-31T14:44:00Z" w16du:dateUtc="2024-08-31T06:44:00Z">
        <w:r w:rsidRPr="00485E9F">
          <w:rPr>
            <w:sz w:val="18"/>
            <w:szCs w:val="18"/>
          </w:rPr>
          <w:t xml:space="preserve">Abbreviations: </w:t>
        </w:r>
        <w:r w:rsidRPr="002E102E">
          <w:rPr>
            <w:color w:val="000000" w:themeColor="text1"/>
            <w:sz w:val="18"/>
            <w:szCs w:val="18"/>
          </w:rPr>
          <w:t>MO, metabolic obesity</w:t>
        </w:r>
        <w:r>
          <w:rPr>
            <w:rFonts w:hint="eastAsia"/>
            <w:color w:val="000000" w:themeColor="text1"/>
            <w:sz w:val="18"/>
            <w:szCs w:val="18"/>
          </w:rPr>
          <w:t>;</w:t>
        </w:r>
        <w:r>
          <w:rPr>
            <w:color w:val="000000" w:themeColor="text1"/>
            <w:sz w:val="18"/>
            <w:szCs w:val="18"/>
          </w:rPr>
          <w:t xml:space="preserve"> UC, urologic cancer; </w:t>
        </w:r>
        <w:r w:rsidRPr="001D789F">
          <w:rPr>
            <w:sz w:val="18"/>
            <w:szCs w:val="18"/>
          </w:rPr>
          <w:t>MHN, metabolically healthy normal weight;</w:t>
        </w:r>
        <w:r>
          <w:rPr>
            <w:sz w:val="18"/>
            <w:szCs w:val="18"/>
          </w:rPr>
          <w:t xml:space="preserve"> </w:t>
        </w:r>
        <w:r w:rsidRPr="001D789F">
          <w:rPr>
            <w:sz w:val="18"/>
            <w:szCs w:val="18"/>
          </w:rPr>
          <w:t>MHO, metabolically healthy obesity;</w:t>
        </w:r>
        <w:r>
          <w:rPr>
            <w:sz w:val="18"/>
            <w:szCs w:val="18"/>
          </w:rPr>
          <w:t xml:space="preserve"> </w:t>
        </w:r>
        <w:r w:rsidRPr="001D789F">
          <w:rPr>
            <w:sz w:val="18"/>
            <w:szCs w:val="18"/>
          </w:rPr>
          <w:t>MUN, metabolically unhealthy normal weight;</w:t>
        </w:r>
        <w:r>
          <w:rPr>
            <w:sz w:val="18"/>
            <w:szCs w:val="18"/>
          </w:rPr>
          <w:t xml:space="preserve"> </w:t>
        </w:r>
        <w:r w:rsidRPr="001D789F">
          <w:rPr>
            <w:sz w:val="18"/>
            <w:szCs w:val="18"/>
          </w:rPr>
          <w:t>MUO, metabolically unhealthy obesity</w:t>
        </w:r>
        <w:r>
          <w:rPr>
            <w:sz w:val="18"/>
            <w:szCs w:val="18"/>
          </w:rPr>
          <w:t xml:space="preserve">; </w:t>
        </w:r>
        <w:r w:rsidRPr="00896470">
          <w:rPr>
            <w:sz w:val="18"/>
            <w:szCs w:val="18"/>
          </w:rPr>
          <w:t>HR, hazard ratio; CI, conﬁdence interval</w:t>
        </w:r>
        <w:r>
          <w:rPr>
            <w:rFonts w:hint="eastAsia"/>
            <w:sz w:val="18"/>
            <w:szCs w:val="18"/>
          </w:rPr>
          <w:t>; Ref, reference</w:t>
        </w:r>
        <w:r w:rsidRPr="00896470">
          <w:rPr>
            <w:sz w:val="18"/>
            <w:szCs w:val="18"/>
          </w:rPr>
          <w:t>.</w:t>
        </w:r>
      </w:ins>
    </w:p>
    <w:p w14:paraId="311A1091" w14:textId="77777777" w:rsidR="00AB0AF9" w:rsidRPr="005C5261" w:rsidRDefault="00AB0AF9" w:rsidP="00AB0AF9">
      <w:pPr>
        <w:jc w:val="left"/>
        <w:rPr>
          <w:ins w:id="375" w:author="润学 姜" w:date="2024-08-31T14:44:00Z" w16du:dateUtc="2024-08-31T06:44:00Z"/>
          <w:color w:val="000000" w:themeColor="text1"/>
          <w:sz w:val="18"/>
          <w:szCs w:val="18"/>
        </w:rPr>
      </w:pPr>
      <w:proofErr w:type="gramStart"/>
      <w:ins w:id="376" w:author="润学 姜" w:date="2024-08-31T14:44:00Z" w16du:dateUtc="2024-08-31T06:44:00Z">
        <w:r w:rsidRPr="00896470">
          <w:rPr>
            <w:sz w:val="18"/>
            <w:szCs w:val="18"/>
          </w:rPr>
          <w:t>Model  was</w:t>
        </w:r>
        <w:proofErr w:type="gramEnd"/>
        <w:r w:rsidRPr="00896470">
          <w:rPr>
            <w:sz w:val="18"/>
            <w:szCs w:val="18"/>
          </w:rPr>
          <w:t xml:space="preserve"> adjusted for age</w:t>
        </w:r>
        <w:r>
          <w:rPr>
            <w:sz w:val="18"/>
            <w:szCs w:val="18"/>
          </w:rPr>
          <w:t xml:space="preserve">, </w:t>
        </w:r>
        <w:r w:rsidRPr="00896470">
          <w:rPr>
            <w:sz w:val="18"/>
            <w:szCs w:val="18"/>
          </w:rPr>
          <w:t>gender</w:t>
        </w:r>
        <w:r>
          <w:rPr>
            <w:sz w:val="18"/>
            <w:szCs w:val="18"/>
          </w:rPr>
          <w:t xml:space="preserve">, </w:t>
        </w:r>
        <w:r w:rsidRPr="004C7DCC">
          <w:rPr>
            <w:color w:val="000000" w:themeColor="text1"/>
            <w:sz w:val="18"/>
            <w:szCs w:val="18"/>
          </w:rPr>
          <w:t>smoking status, alcohol consumption, occupation, education level, income, marital status, salt intake</w:t>
        </w:r>
        <w:r>
          <w:rPr>
            <w:color w:val="000000" w:themeColor="text1"/>
            <w:sz w:val="18"/>
            <w:szCs w:val="18"/>
          </w:rPr>
          <w:t xml:space="preserve"> and</w:t>
        </w:r>
        <w:r w:rsidRPr="004C7DCC">
          <w:rPr>
            <w:color w:val="000000" w:themeColor="text1"/>
            <w:sz w:val="18"/>
            <w:szCs w:val="18"/>
          </w:rPr>
          <w:t xml:space="preserve"> sitting time.</w:t>
        </w:r>
      </w:ins>
    </w:p>
    <w:p w14:paraId="3541EA8B" w14:textId="3CCFA73B" w:rsidR="00566891" w:rsidRPr="00AB0AF9" w:rsidRDefault="00566891" w:rsidP="00AB0BEA">
      <w:pPr>
        <w:rPr>
          <w:color w:val="FF0000"/>
          <w:sz w:val="18"/>
          <w:szCs w:val="18"/>
        </w:rPr>
      </w:pPr>
    </w:p>
    <w:p w14:paraId="054F64A2" w14:textId="51D43CB8" w:rsidR="00566891" w:rsidRDefault="00566891" w:rsidP="00AB0BEA">
      <w:pPr>
        <w:rPr>
          <w:color w:val="FF0000"/>
          <w:sz w:val="18"/>
          <w:szCs w:val="18"/>
        </w:rPr>
      </w:pPr>
    </w:p>
    <w:p w14:paraId="562A3C94" w14:textId="2D62DC86" w:rsidR="00566891" w:rsidRDefault="00566891" w:rsidP="00AB0BEA">
      <w:pPr>
        <w:rPr>
          <w:color w:val="FF0000"/>
          <w:sz w:val="18"/>
          <w:szCs w:val="18"/>
        </w:rPr>
      </w:pPr>
    </w:p>
    <w:p w14:paraId="44B2C397" w14:textId="19065991" w:rsidR="00566891" w:rsidRDefault="00566891" w:rsidP="00AB0BEA">
      <w:pPr>
        <w:rPr>
          <w:color w:val="FF0000"/>
          <w:sz w:val="18"/>
          <w:szCs w:val="18"/>
        </w:rPr>
      </w:pPr>
    </w:p>
    <w:p w14:paraId="23A6BDC2" w14:textId="78E4A22D" w:rsidR="00566891" w:rsidDel="00AB0AF9" w:rsidRDefault="00566891" w:rsidP="00AB0BEA">
      <w:pPr>
        <w:rPr>
          <w:del w:id="377" w:author="润学 姜" w:date="2024-08-31T14:45:00Z" w16du:dateUtc="2024-08-31T06:45:00Z"/>
          <w:color w:val="FF0000"/>
          <w:sz w:val="18"/>
          <w:szCs w:val="18"/>
        </w:rPr>
      </w:pPr>
    </w:p>
    <w:p w14:paraId="4B22C95E" w14:textId="52B603D5" w:rsidR="00566891" w:rsidDel="00AB0AF9" w:rsidRDefault="00566891" w:rsidP="00AB0BEA">
      <w:pPr>
        <w:rPr>
          <w:del w:id="378" w:author="润学 姜" w:date="2024-08-31T14:45:00Z" w16du:dateUtc="2024-08-31T06:45:00Z"/>
          <w:color w:val="FF0000"/>
          <w:sz w:val="18"/>
          <w:szCs w:val="18"/>
        </w:rPr>
      </w:pPr>
    </w:p>
    <w:p w14:paraId="1721BFF9" w14:textId="16771B05" w:rsidR="00566891" w:rsidDel="00AB0AF9" w:rsidRDefault="00566891" w:rsidP="00AB0BEA">
      <w:pPr>
        <w:rPr>
          <w:del w:id="379" w:author="润学 姜" w:date="2024-08-31T14:45:00Z" w16du:dateUtc="2024-08-31T06:45:00Z"/>
          <w:color w:val="FF0000"/>
          <w:sz w:val="18"/>
          <w:szCs w:val="18"/>
        </w:rPr>
      </w:pPr>
    </w:p>
    <w:p w14:paraId="7F18BBEE" w14:textId="2A523238" w:rsidR="00566891" w:rsidDel="00AB0AF9" w:rsidRDefault="00566891" w:rsidP="00AB0BEA">
      <w:pPr>
        <w:rPr>
          <w:del w:id="380" w:author="润学 姜" w:date="2024-08-31T14:45:00Z" w16du:dateUtc="2024-08-31T06:45:00Z"/>
          <w:color w:val="FF0000"/>
          <w:sz w:val="18"/>
          <w:szCs w:val="18"/>
        </w:rPr>
      </w:pPr>
    </w:p>
    <w:p w14:paraId="4602C682" w14:textId="3CDD1B9E" w:rsidR="00566891" w:rsidDel="00AB0AF9" w:rsidRDefault="00566891" w:rsidP="00AB0BEA">
      <w:pPr>
        <w:rPr>
          <w:del w:id="381" w:author="润学 姜" w:date="2024-08-31T14:45:00Z" w16du:dateUtc="2024-08-31T06:45:00Z"/>
          <w:color w:val="FF0000"/>
          <w:sz w:val="18"/>
          <w:szCs w:val="18"/>
        </w:rPr>
      </w:pPr>
    </w:p>
    <w:p w14:paraId="01013244" w14:textId="7D928E09" w:rsidR="00566891" w:rsidDel="00AB0AF9" w:rsidRDefault="00566891" w:rsidP="00AB0BEA">
      <w:pPr>
        <w:rPr>
          <w:del w:id="382" w:author="润学 姜" w:date="2024-08-31T14:45:00Z" w16du:dateUtc="2024-08-31T06:45:00Z"/>
          <w:color w:val="FF0000"/>
          <w:sz w:val="18"/>
          <w:szCs w:val="18"/>
        </w:rPr>
      </w:pPr>
    </w:p>
    <w:p w14:paraId="5130D6BB" w14:textId="54C8C8B0" w:rsidR="00566891" w:rsidDel="00AB0AF9" w:rsidRDefault="00566891" w:rsidP="00AB0BEA">
      <w:pPr>
        <w:rPr>
          <w:del w:id="383" w:author="润学 姜" w:date="2024-08-31T14:45:00Z" w16du:dateUtc="2024-08-31T06:45:00Z"/>
          <w:color w:val="FF0000"/>
          <w:sz w:val="18"/>
          <w:szCs w:val="18"/>
        </w:rPr>
      </w:pPr>
    </w:p>
    <w:p w14:paraId="00C59E78" w14:textId="37408ED3" w:rsidR="00566891" w:rsidDel="00AB0AF9" w:rsidRDefault="00566891" w:rsidP="00AB0BEA">
      <w:pPr>
        <w:rPr>
          <w:del w:id="384" w:author="润学 姜" w:date="2024-08-31T14:45:00Z" w16du:dateUtc="2024-08-31T06:45:00Z"/>
          <w:color w:val="FF0000"/>
          <w:sz w:val="18"/>
          <w:szCs w:val="18"/>
        </w:rPr>
      </w:pPr>
    </w:p>
    <w:p w14:paraId="63914125" w14:textId="131B7CD2" w:rsidR="00566891" w:rsidDel="00AB0AF9" w:rsidRDefault="00566891" w:rsidP="00AB0BEA">
      <w:pPr>
        <w:rPr>
          <w:del w:id="385" w:author="润学 姜" w:date="2024-08-31T14:45:00Z" w16du:dateUtc="2024-08-31T06:45:00Z"/>
          <w:color w:val="FF0000"/>
          <w:sz w:val="18"/>
          <w:szCs w:val="18"/>
        </w:rPr>
      </w:pPr>
    </w:p>
    <w:p w14:paraId="179ED55F" w14:textId="3D986C68" w:rsidR="00566891" w:rsidDel="00AB0AF9" w:rsidRDefault="00566891" w:rsidP="00AB0BEA">
      <w:pPr>
        <w:rPr>
          <w:del w:id="386" w:author="润学 姜" w:date="2024-08-31T14:45:00Z" w16du:dateUtc="2024-08-31T06:45:00Z"/>
          <w:color w:val="FF0000"/>
          <w:sz w:val="18"/>
          <w:szCs w:val="18"/>
        </w:rPr>
      </w:pPr>
    </w:p>
    <w:p w14:paraId="2D9129E7" w14:textId="493501E0" w:rsidR="00566891" w:rsidDel="00AB0AF9" w:rsidRDefault="00566891" w:rsidP="00AB0BEA">
      <w:pPr>
        <w:rPr>
          <w:del w:id="387" w:author="润学 姜" w:date="2024-08-31T14:45:00Z" w16du:dateUtc="2024-08-31T06:45:00Z"/>
          <w:color w:val="FF0000"/>
          <w:sz w:val="18"/>
          <w:szCs w:val="18"/>
        </w:rPr>
      </w:pPr>
    </w:p>
    <w:p w14:paraId="0DF78B2E" w14:textId="6CA3280B" w:rsidR="00566891" w:rsidRDefault="00566891" w:rsidP="00AB0BEA">
      <w:pPr>
        <w:rPr>
          <w:color w:val="FF0000"/>
          <w:sz w:val="18"/>
          <w:szCs w:val="18"/>
        </w:rPr>
      </w:pPr>
    </w:p>
    <w:p w14:paraId="4A442103" w14:textId="32B34309" w:rsidR="00566891" w:rsidRDefault="00566891" w:rsidP="00AB0BEA">
      <w:pPr>
        <w:rPr>
          <w:color w:val="FF0000"/>
          <w:sz w:val="18"/>
          <w:szCs w:val="18"/>
        </w:rPr>
      </w:pPr>
    </w:p>
    <w:p w14:paraId="221F8D08" w14:textId="2F7240CD" w:rsidR="00566891" w:rsidRDefault="00566891" w:rsidP="00AB0BEA">
      <w:pPr>
        <w:rPr>
          <w:color w:val="FF0000"/>
          <w:sz w:val="18"/>
          <w:szCs w:val="18"/>
        </w:rPr>
      </w:pPr>
    </w:p>
    <w:sectPr w:rsidR="00566891" w:rsidSect="00764DBE">
      <w:footerReference w:type="default" r:id="rId9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FF984" w14:textId="77777777" w:rsidR="00B56DCB" w:rsidRDefault="00B56DCB" w:rsidP="00764DBE">
      <w:r>
        <w:separator/>
      </w:r>
    </w:p>
  </w:endnote>
  <w:endnote w:type="continuationSeparator" w:id="0">
    <w:p w14:paraId="35DA21A1" w14:textId="77777777" w:rsidR="00B56DCB" w:rsidRDefault="00B56DCB" w:rsidP="00764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3E9E87" w14:textId="77777777" w:rsidR="00764DBE" w:rsidRDefault="001144FC">
    <w:pPr>
      <w:jc w:val="center"/>
    </w:pPr>
    <w:r>
      <w:fldChar w:fldCharType="begin"/>
    </w:r>
    <w:r w:rsidR="000C1AC0">
      <w:instrText>PAGE   \* MERGEFORMAT</w:instrText>
    </w:r>
    <w:r>
      <w:fldChar w:fldCharType="separate"/>
    </w:r>
    <w:r w:rsidR="008A0158" w:rsidRPr="008A0158">
      <w:rPr>
        <w:noProof/>
        <w:lang w:val="zh-CN"/>
      </w:rPr>
      <w:t>1</w:t>
    </w:r>
    <w:r>
      <w:rPr>
        <w:lang w:val="zh-CN"/>
      </w:rPr>
      <w:fldChar w:fldCharType="end"/>
    </w:r>
  </w:p>
  <w:p w14:paraId="4A5478DC" w14:textId="77777777" w:rsidR="00764DBE" w:rsidRDefault="00764D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7DD18E" w14:textId="77777777" w:rsidR="00B56DCB" w:rsidRDefault="00B56DCB" w:rsidP="00764DBE">
      <w:r>
        <w:separator/>
      </w:r>
    </w:p>
  </w:footnote>
  <w:footnote w:type="continuationSeparator" w:id="0">
    <w:p w14:paraId="0B42B47B" w14:textId="77777777" w:rsidR="00B56DCB" w:rsidRDefault="00B56DCB" w:rsidP="00764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D2854"/>
    <w:multiLevelType w:val="multilevel"/>
    <w:tmpl w:val="B3624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6720B"/>
    <w:multiLevelType w:val="hybridMultilevel"/>
    <w:tmpl w:val="55D8BBEC"/>
    <w:lvl w:ilvl="0" w:tplc="50880940">
      <w:start w:val="1"/>
      <w:numFmt w:val="decimalEnclosedCircle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2B05250A"/>
    <w:multiLevelType w:val="hybridMultilevel"/>
    <w:tmpl w:val="85464852"/>
    <w:lvl w:ilvl="0" w:tplc="2E62C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B36076"/>
    <w:multiLevelType w:val="hybridMultilevel"/>
    <w:tmpl w:val="F4CA81F8"/>
    <w:lvl w:ilvl="0" w:tplc="89F2AE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3B737250"/>
    <w:multiLevelType w:val="multilevel"/>
    <w:tmpl w:val="3B7372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2B7D07"/>
    <w:multiLevelType w:val="multilevel"/>
    <w:tmpl w:val="9C34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8A1893"/>
    <w:multiLevelType w:val="hybridMultilevel"/>
    <w:tmpl w:val="07907C8C"/>
    <w:lvl w:ilvl="0" w:tplc="58F8A55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FF37B6"/>
    <w:multiLevelType w:val="hybridMultilevel"/>
    <w:tmpl w:val="A24A7158"/>
    <w:lvl w:ilvl="0" w:tplc="523895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222640"/>
    <w:multiLevelType w:val="multilevel"/>
    <w:tmpl w:val="1BF0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01305C"/>
    <w:multiLevelType w:val="hybridMultilevel"/>
    <w:tmpl w:val="7C8A1672"/>
    <w:lvl w:ilvl="0" w:tplc="A65212D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031380"/>
    <w:multiLevelType w:val="multilevel"/>
    <w:tmpl w:val="7A0313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CB58B4"/>
    <w:multiLevelType w:val="hybridMultilevel"/>
    <w:tmpl w:val="93F00A46"/>
    <w:lvl w:ilvl="0" w:tplc="0C1498C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3545209">
    <w:abstractNumId w:val="10"/>
  </w:num>
  <w:num w:numId="2" w16cid:durableId="1041856885">
    <w:abstractNumId w:val="4"/>
  </w:num>
  <w:num w:numId="3" w16cid:durableId="481317018">
    <w:abstractNumId w:val="3"/>
  </w:num>
  <w:num w:numId="4" w16cid:durableId="2020303175">
    <w:abstractNumId w:val="1"/>
  </w:num>
  <w:num w:numId="5" w16cid:durableId="1446542610">
    <w:abstractNumId w:val="5"/>
  </w:num>
  <w:num w:numId="6" w16cid:durableId="787895164">
    <w:abstractNumId w:val="8"/>
  </w:num>
  <w:num w:numId="7" w16cid:durableId="314575227">
    <w:abstractNumId w:val="0"/>
  </w:num>
  <w:num w:numId="8" w16cid:durableId="2109499255">
    <w:abstractNumId w:val="2"/>
  </w:num>
  <w:num w:numId="9" w16cid:durableId="2099446046">
    <w:abstractNumId w:val="11"/>
  </w:num>
  <w:num w:numId="10" w16cid:durableId="1134524588">
    <w:abstractNumId w:val="7"/>
  </w:num>
  <w:num w:numId="11" w16cid:durableId="910769241">
    <w:abstractNumId w:val="9"/>
  </w:num>
  <w:num w:numId="12" w16cid:durableId="2333695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润学 姜">
    <w15:presenceInfo w15:providerId="Windows Live" w15:userId="7e9e4093d49e9d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FA"/>
    <w:rsid w:val="000030E1"/>
    <w:rsid w:val="00003795"/>
    <w:rsid w:val="00003FC5"/>
    <w:rsid w:val="00004770"/>
    <w:rsid w:val="000103F3"/>
    <w:rsid w:val="000132B4"/>
    <w:rsid w:val="00013CB3"/>
    <w:rsid w:val="00017F2D"/>
    <w:rsid w:val="00021070"/>
    <w:rsid w:val="000211B1"/>
    <w:rsid w:val="00021540"/>
    <w:rsid w:val="0002243C"/>
    <w:rsid w:val="0002298D"/>
    <w:rsid w:val="00023AA0"/>
    <w:rsid w:val="000254DD"/>
    <w:rsid w:val="0002614D"/>
    <w:rsid w:val="0002776D"/>
    <w:rsid w:val="00027B7B"/>
    <w:rsid w:val="00030026"/>
    <w:rsid w:val="0003093B"/>
    <w:rsid w:val="000335C7"/>
    <w:rsid w:val="00033D49"/>
    <w:rsid w:val="00036143"/>
    <w:rsid w:val="000364D4"/>
    <w:rsid w:val="00037AC8"/>
    <w:rsid w:val="000433B4"/>
    <w:rsid w:val="00043559"/>
    <w:rsid w:val="000439D5"/>
    <w:rsid w:val="00043DB5"/>
    <w:rsid w:val="00044720"/>
    <w:rsid w:val="00044FC2"/>
    <w:rsid w:val="000468A4"/>
    <w:rsid w:val="00050018"/>
    <w:rsid w:val="0005109C"/>
    <w:rsid w:val="00051A79"/>
    <w:rsid w:val="00051F1F"/>
    <w:rsid w:val="0005626E"/>
    <w:rsid w:val="0005777B"/>
    <w:rsid w:val="00063B0F"/>
    <w:rsid w:val="00066CE6"/>
    <w:rsid w:val="000703DF"/>
    <w:rsid w:val="00070C92"/>
    <w:rsid w:val="00071537"/>
    <w:rsid w:val="000738A9"/>
    <w:rsid w:val="00073968"/>
    <w:rsid w:val="0007405D"/>
    <w:rsid w:val="000777EC"/>
    <w:rsid w:val="00081B31"/>
    <w:rsid w:val="00082E7F"/>
    <w:rsid w:val="0008313B"/>
    <w:rsid w:val="000835E2"/>
    <w:rsid w:val="00085CE2"/>
    <w:rsid w:val="00086916"/>
    <w:rsid w:val="00086C89"/>
    <w:rsid w:val="00086EB5"/>
    <w:rsid w:val="00090D29"/>
    <w:rsid w:val="00092358"/>
    <w:rsid w:val="0009255B"/>
    <w:rsid w:val="000951DF"/>
    <w:rsid w:val="00095EA1"/>
    <w:rsid w:val="000A2331"/>
    <w:rsid w:val="000A667E"/>
    <w:rsid w:val="000B1636"/>
    <w:rsid w:val="000B2937"/>
    <w:rsid w:val="000B43A8"/>
    <w:rsid w:val="000B4501"/>
    <w:rsid w:val="000B45B0"/>
    <w:rsid w:val="000B4D2D"/>
    <w:rsid w:val="000B6508"/>
    <w:rsid w:val="000B6D02"/>
    <w:rsid w:val="000B7A94"/>
    <w:rsid w:val="000B7CA7"/>
    <w:rsid w:val="000B7EA9"/>
    <w:rsid w:val="000C004D"/>
    <w:rsid w:val="000C1769"/>
    <w:rsid w:val="000C1AC0"/>
    <w:rsid w:val="000C2DB3"/>
    <w:rsid w:val="000C517E"/>
    <w:rsid w:val="000C589A"/>
    <w:rsid w:val="000C60E7"/>
    <w:rsid w:val="000C65C2"/>
    <w:rsid w:val="000C67FF"/>
    <w:rsid w:val="000C6B88"/>
    <w:rsid w:val="000D0504"/>
    <w:rsid w:val="000D1AB8"/>
    <w:rsid w:val="000D1E5B"/>
    <w:rsid w:val="000D2DEA"/>
    <w:rsid w:val="000D33B9"/>
    <w:rsid w:val="000D3547"/>
    <w:rsid w:val="000D404A"/>
    <w:rsid w:val="000D45BA"/>
    <w:rsid w:val="000D4736"/>
    <w:rsid w:val="000D4BA1"/>
    <w:rsid w:val="000E18B3"/>
    <w:rsid w:val="000E3B4C"/>
    <w:rsid w:val="000E4BCE"/>
    <w:rsid w:val="000E4D0F"/>
    <w:rsid w:val="000E6CD6"/>
    <w:rsid w:val="000F0415"/>
    <w:rsid w:val="000F1D2E"/>
    <w:rsid w:val="000F4BAD"/>
    <w:rsid w:val="000F57B9"/>
    <w:rsid w:val="000F750D"/>
    <w:rsid w:val="000F7BF0"/>
    <w:rsid w:val="001009EE"/>
    <w:rsid w:val="00101ED5"/>
    <w:rsid w:val="00102309"/>
    <w:rsid w:val="001047F1"/>
    <w:rsid w:val="00104AB1"/>
    <w:rsid w:val="0010721A"/>
    <w:rsid w:val="001113B7"/>
    <w:rsid w:val="00113596"/>
    <w:rsid w:val="0011376F"/>
    <w:rsid w:val="001144FC"/>
    <w:rsid w:val="00116974"/>
    <w:rsid w:val="00117285"/>
    <w:rsid w:val="001247E7"/>
    <w:rsid w:val="0012525A"/>
    <w:rsid w:val="00126D61"/>
    <w:rsid w:val="00126F48"/>
    <w:rsid w:val="00126F8C"/>
    <w:rsid w:val="00127FDB"/>
    <w:rsid w:val="00130169"/>
    <w:rsid w:val="0013079F"/>
    <w:rsid w:val="00130A69"/>
    <w:rsid w:val="00130E32"/>
    <w:rsid w:val="00131B00"/>
    <w:rsid w:val="00140044"/>
    <w:rsid w:val="00141870"/>
    <w:rsid w:val="00141DF8"/>
    <w:rsid w:val="00142236"/>
    <w:rsid w:val="001455A9"/>
    <w:rsid w:val="00145FB3"/>
    <w:rsid w:val="00146622"/>
    <w:rsid w:val="0014687A"/>
    <w:rsid w:val="00146BE5"/>
    <w:rsid w:val="001503E7"/>
    <w:rsid w:val="00150EE8"/>
    <w:rsid w:val="0015110C"/>
    <w:rsid w:val="00152038"/>
    <w:rsid w:val="0015470B"/>
    <w:rsid w:val="00155DA6"/>
    <w:rsid w:val="00160A2F"/>
    <w:rsid w:val="0016141C"/>
    <w:rsid w:val="00161F7D"/>
    <w:rsid w:val="001629C5"/>
    <w:rsid w:val="00162D6C"/>
    <w:rsid w:val="00163148"/>
    <w:rsid w:val="00164158"/>
    <w:rsid w:val="00165235"/>
    <w:rsid w:val="00166D37"/>
    <w:rsid w:val="001671D8"/>
    <w:rsid w:val="00167F84"/>
    <w:rsid w:val="001716C6"/>
    <w:rsid w:val="0017249F"/>
    <w:rsid w:val="001734A8"/>
    <w:rsid w:val="00180312"/>
    <w:rsid w:val="00180DDD"/>
    <w:rsid w:val="00181608"/>
    <w:rsid w:val="00182406"/>
    <w:rsid w:val="00182596"/>
    <w:rsid w:val="00184809"/>
    <w:rsid w:val="00185382"/>
    <w:rsid w:val="001861D6"/>
    <w:rsid w:val="00186AF1"/>
    <w:rsid w:val="00187832"/>
    <w:rsid w:val="00191311"/>
    <w:rsid w:val="001941FA"/>
    <w:rsid w:val="00194634"/>
    <w:rsid w:val="001959EB"/>
    <w:rsid w:val="00195B29"/>
    <w:rsid w:val="001968A8"/>
    <w:rsid w:val="00196F35"/>
    <w:rsid w:val="001978B5"/>
    <w:rsid w:val="001A031E"/>
    <w:rsid w:val="001A0975"/>
    <w:rsid w:val="001A1CC9"/>
    <w:rsid w:val="001A3DEB"/>
    <w:rsid w:val="001A4AFC"/>
    <w:rsid w:val="001A5EF5"/>
    <w:rsid w:val="001A6164"/>
    <w:rsid w:val="001A6B7F"/>
    <w:rsid w:val="001B0056"/>
    <w:rsid w:val="001B0077"/>
    <w:rsid w:val="001B1761"/>
    <w:rsid w:val="001B2C84"/>
    <w:rsid w:val="001B46F6"/>
    <w:rsid w:val="001B4DEE"/>
    <w:rsid w:val="001B5D29"/>
    <w:rsid w:val="001B6BAA"/>
    <w:rsid w:val="001B6DF8"/>
    <w:rsid w:val="001B6E91"/>
    <w:rsid w:val="001B786E"/>
    <w:rsid w:val="001C12F4"/>
    <w:rsid w:val="001C22D3"/>
    <w:rsid w:val="001C2344"/>
    <w:rsid w:val="001C3066"/>
    <w:rsid w:val="001C5E53"/>
    <w:rsid w:val="001C7E1D"/>
    <w:rsid w:val="001D00C8"/>
    <w:rsid w:val="001D01FD"/>
    <w:rsid w:val="001D45B2"/>
    <w:rsid w:val="001D69DF"/>
    <w:rsid w:val="001D7621"/>
    <w:rsid w:val="001D789F"/>
    <w:rsid w:val="001D7E74"/>
    <w:rsid w:val="001E2286"/>
    <w:rsid w:val="001E3116"/>
    <w:rsid w:val="001E3724"/>
    <w:rsid w:val="001E61D5"/>
    <w:rsid w:val="001F1210"/>
    <w:rsid w:val="001F2745"/>
    <w:rsid w:val="001F6A13"/>
    <w:rsid w:val="001F6C7B"/>
    <w:rsid w:val="001F7125"/>
    <w:rsid w:val="001F7A36"/>
    <w:rsid w:val="001F7F84"/>
    <w:rsid w:val="00202002"/>
    <w:rsid w:val="00207F50"/>
    <w:rsid w:val="00210EA8"/>
    <w:rsid w:val="00210EFD"/>
    <w:rsid w:val="002122B5"/>
    <w:rsid w:val="00212449"/>
    <w:rsid w:val="002131EE"/>
    <w:rsid w:val="00213FA3"/>
    <w:rsid w:val="00220359"/>
    <w:rsid w:val="00220780"/>
    <w:rsid w:val="00220809"/>
    <w:rsid w:val="00220F68"/>
    <w:rsid w:val="00221184"/>
    <w:rsid w:val="00221A51"/>
    <w:rsid w:val="00221C07"/>
    <w:rsid w:val="0022259F"/>
    <w:rsid w:val="00224708"/>
    <w:rsid w:val="00230737"/>
    <w:rsid w:val="00233773"/>
    <w:rsid w:val="0023486A"/>
    <w:rsid w:val="0024058B"/>
    <w:rsid w:val="00240F42"/>
    <w:rsid w:val="00241030"/>
    <w:rsid w:val="00241A81"/>
    <w:rsid w:val="00241A9E"/>
    <w:rsid w:val="00242606"/>
    <w:rsid w:val="0024659A"/>
    <w:rsid w:val="00250412"/>
    <w:rsid w:val="00252A47"/>
    <w:rsid w:val="0025565E"/>
    <w:rsid w:val="00255F8C"/>
    <w:rsid w:val="00256AB0"/>
    <w:rsid w:val="00260DA9"/>
    <w:rsid w:val="00263558"/>
    <w:rsid w:val="00263EAA"/>
    <w:rsid w:val="00263EDB"/>
    <w:rsid w:val="00263EE2"/>
    <w:rsid w:val="002651CA"/>
    <w:rsid w:val="002658FD"/>
    <w:rsid w:val="00265F90"/>
    <w:rsid w:val="00266E5F"/>
    <w:rsid w:val="002704D1"/>
    <w:rsid w:val="00273691"/>
    <w:rsid w:val="0027418E"/>
    <w:rsid w:val="00274544"/>
    <w:rsid w:val="00283489"/>
    <w:rsid w:val="002840C3"/>
    <w:rsid w:val="002842E5"/>
    <w:rsid w:val="00285C16"/>
    <w:rsid w:val="00286691"/>
    <w:rsid w:val="0029131D"/>
    <w:rsid w:val="00292785"/>
    <w:rsid w:val="0029759B"/>
    <w:rsid w:val="002A067C"/>
    <w:rsid w:val="002A0B46"/>
    <w:rsid w:val="002A1951"/>
    <w:rsid w:val="002A4C6B"/>
    <w:rsid w:val="002A55B7"/>
    <w:rsid w:val="002B08BF"/>
    <w:rsid w:val="002B349A"/>
    <w:rsid w:val="002B5888"/>
    <w:rsid w:val="002B6039"/>
    <w:rsid w:val="002B623C"/>
    <w:rsid w:val="002B696F"/>
    <w:rsid w:val="002C1312"/>
    <w:rsid w:val="002C4CAC"/>
    <w:rsid w:val="002C5AE9"/>
    <w:rsid w:val="002D02D8"/>
    <w:rsid w:val="002D172C"/>
    <w:rsid w:val="002D3698"/>
    <w:rsid w:val="002D45C9"/>
    <w:rsid w:val="002D60EA"/>
    <w:rsid w:val="002D76E0"/>
    <w:rsid w:val="002E102E"/>
    <w:rsid w:val="002E1158"/>
    <w:rsid w:val="002E550F"/>
    <w:rsid w:val="002E71A1"/>
    <w:rsid w:val="002E783D"/>
    <w:rsid w:val="002E7FD6"/>
    <w:rsid w:val="002F08F4"/>
    <w:rsid w:val="002F47FC"/>
    <w:rsid w:val="002F7522"/>
    <w:rsid w:val="00303BAD"/>
    <w:rsid w:val="00303C5D"/>
    <w:rsid w:val="00303FDC"/>
    <w:rsid w:val="003052AE"/>
    <w:rsid w:val="00307F33"/>
    <w:rsid w:val="00311639"/>
    <w:rsid w:val="00311898"/>
    <w:rsid w:val="00311BDB"/>
    <w:rsid w:val="003123DE"/>
    <w:rsid w:val="00315161"/>
    <w:rsid w:val="003155AE"/>
    <w:rsid w:val="00315DDB"/>
    <w:rsid w:val="003160CB"/>
    <w:rsid w:val="00317186"/>
    <w:rsid w:val="003204A7"/>
    <w:rsid w:val="00321693"/>
    <w:rsid w:val="00321860"/>
    <w:rsid w:val="00322EA1"/>
    <w:rsid w:val="0032443F"/>
    <w:rsid w:val="00324D90"/>
    <w:rsid w:val="00326EEB"/>
    <w:rsid w:val="003272B8"/>
    <w:rsid w:val="00327A09"/>
    <w:rsid w:val="0033516A"/>
    <w:rsid w:val="00337DC8"/>
    <w:rsid w:val="00337EED"/>
    <w:rsid w:val="00340317"/>
    <w:rsid w:val="00340947"/>
    <w:rsid w:val="003431C6"/>
    <w:rsid w:val="00343E6C"/>
    <w:rsid w:val="00345947"/>
    <w:rsid w:val="00347E7B"/>
    <w:rsid w:val="00351212"/>
    <w:rsid w:val="003516BB"/>
    <w:rsid w:val="003522EE"/>
    <w:rsid w:val="0035282B"/>
    <w:rsid w:val="00352D16"/>
    <w:rsid w:val="003539A1"/>
    <w:rsid w:val="003550D8"/>
    <w:rsid w:val="00357B47"/>
    <w:rsid w:val="00357DBE"/>
    <w:rsid w:val="003635CF"/>
    <w:rsid w:val="00366429"/>
    <w:rsid w:val="0037002D"/>
    <w:rsid w:val="00371BFB"/>
    <w:rsid w:val="00372563"/>
    <w:rsid w:val="00372B2E"/>
    <w:rsid w:val="003736E2"/>
    <w:rsid w:val="00377B8B"/>
    <w:rsid w:val="0038245A"/>
    <w:rsid w:val="00383F83"/>
    <w:rsid w:val="0038437D"/>
    <w:rsid w:val="003868DB"/>
    <w:rsid w:val="00386B2C"/>
    <w:rsid w:val="003901EC"/>
    <w:rsid w:val="00392BA4"/>
    <w:rsid w:val="00393DB5"/>
    <w:rsid w:val="00393EDE"/>
    <w:rsid w:val="003944AF"/>
    <w:rsid w:val="00396F18"/>
    <w:rsid w:val="00397FE6"/>
    <w:rsid w:val="003A02E1"/>
    <w:rsid w:val="003A0BAA"/>
    <w:rsid w:val="003A1B87"/>
    <w:rsid w:val="003A3223"/>
    <w:rsid w:val="003A3A4E"/>
    <w:rsid w:val="003A60F8"/>
    <w:rsid w:val="003A7114"/>
    <w:rsid w:val="003A7C1D"/>
    <w:rsid w:val="003A7F22"/>
    <w:rsid w:val="003B0684"/>
    <w:rsid w:val="003B06C3"/>
    <w:rsid w:val="003B176E"/>
    <w:rsid w:val="003B1B34"/>
    <w:rsid w:val="003B212F"/>
    <w:rsid w:val="003B4C60"/>
    <w:rsid w:val="003C0429"/>
    <w:rsid w:val="003C10FD"/>
    <w:rsid w:val="003C1364"/>
    <w:rsid w:val="003C168F"/>
    <w:rsid w:val="003C173C"/>
    <w:rsid w:val="003C3046"/>
    <w:rsid w:val="003C6199"/>
    <w:rsid w:val="003C6529"/>
    <w:rsid w:val="003C67D0"/>
    <w:rsid w:val="003C7604"/>
    <w:rsid w:val="003C7698"/>
    <w:rsid w:val="003D0C58"/>
    <w:rsid w:val="003D1EFC"/>
    <w:rsid w:val="003D29AA"/>
    <w:rsid w:val="003D29D0"/>
    <w:rsid w:val="003D34FB"/>
    <w:rsid w:val="003D724B"/>
    <w:rsid w:val="003D7D02"/>
    <w:rsid w:val="003E0A1D"/>
    <w:rsid w:val="003E1868"/>
    <w:rsid w:val="003E32EC"/>
    <w:rsid w:val="003E38C2"/>
    <w:rsid w:val="003E3B98"/>
    <w:rsid w:val="003E4FE8"/>
    <w:rsid w:val="003E6231"/>
    <w:rsid w:val="003E62C4"/>
    <w:rsid w:val="003F0A72"/>
    <w:rsid w:val="003F0DCE"/>
    <w:rsid w:val="003F15A1"/>
    <w:rsid w:val="003F49FB"/>
    <w:rsid w:val="003F6AC8"/>
    <w:rsid w:val="003F6F67"/>
    <w:rsid w:val="003F7CFB"/>
    <w:rsid w:val="00405367"/>
    <w:rsid w:val="00405739"/>
    <w:rsid w:val="00405A29"/>
    <w:rsid w:val="0040730C"/>
    <w:rsid w:val="00414361"/>
    <w:rsid w:val="00415960"/>
    <w:rsid w:val="00415FB2"/>
    <w:rsid w:val="00420A9F"/>
    <w:rsid w:val="00420EBA"/>
    <w:rsid w:val="0042124B"/>
    <w:rsid w:val="00423EFD"/>
    <w:rsid w:val="0042404B"/>
    <w:rsid w:val="00424377"/>
    <w:rsid w:val="00424A15"/>
    <w:rsid w:val="00425A91"/>
    <w:rsid w:val="00425AD1"/>
    <w:rsid w:val="0043122E"/>
    <w:rsid w:val="00432DB1"/>
    <w:rsid w:val="00433BF9"/>
    <w:rsid w:val="00433EF1"/>
    <w:rsid w:val="00435EBF"/>
    <w:rsid w:val="004400ED"/>
    <w:rsid w:val="00442865"/>
    <w:rsid w:val="004451E2"/>
    <w:rsid w:val="004462A1"/>
    <w:rsid w:val="0045300F"/>
    <w:rsid w:val="00453FE5"/>
    <w:rsid w:val="00454C93"/>
    <w:rsid w:val="00454D97"/>
    <w:rsid w:val="00455159"/>
    <w:rsid w:val="004576B9"/>
    <w:rsid w:val="004603F5"/>
    <w:rsid w:val="00460796"/>
    <w:rsid w:val="004612BB"/>
    <w:rsid w:val="004639DC"/>
    <w:rsid w:val="0046416E"/>
    <w:rsid w:val="00466164"/>
    <w:rsid w:val="00466E65"/>
    <w:rsid w:val="00471BFE"/>
    <w:rsid w:val="00472DA2"/>
    <w:rsid w:val="0047470C"/>
    <w:rsid w:val="00480CEC"/>
    <w:rsid w:val="00483352"/>
    <w:rsid w:val="00484994"/>
    <w:rsid w:val="0048718A"/>
    <w:rsid w:val="00490275"/>
    <w:rsid w:val="0049027D"/>
    <w:rsid w:val="004911BB"/>
    <w:rsid w:val="00491B2E"/>
    <w:rsid w:val="00491FB6"/>
    <w:rsid w:val="004921F4"/>
    <w:rsid w:val="0049230C"/>
    <w:rsid w:val="00493B91"/>
    <w:rsid w:val="00493F18"/>
    <w:rsid w:val="004947D7"/>
    <w:rsid w:val="00495CDF"/>
    <w:rsid w:val="00495FC7"/>
    <w:rsid w:val="00496C01"/>
    <w:rsid w:val="00497242"/>
    <w:rsid w:val="00497E0D"/>
    <w:rsid w:val="004A0BA0"/>
    <w:rsid w:val="004A0FE7"/>
    <w:rsid w:val="004A14B8"/>
    <w:rsid w:val="004A1A1B"/>
    <w:rsid w:val="004A258B"/>
    <w:rsid w:val="004A332E"/>
    <w:rsid w:val="004B0ACB"/>
    <w:rsid w:val="004B0FF8"/>
    <w:rsid w:val="004B1D1F"/>
    <w:rsid w:val="004B203C"/>
    <w:rsid w:val="004B23A6"/>
    <w:rsid w:val="004B29A2"/>
    <w:rsid w:val="004B32F5"/>
    <w:rsid w:val="004B3CC2"/>
    <w:rsid w:val="004B3FDC"/>
    <w:rsid w:val="004C162D"/>
    <w:rsid w:val="004C272B"/>
    <w:rsid w:val="004C36ED"/>
    <w:rsid w:val="004C456D"/>
    <w:rsid w:val="004C48B5"/>
    <w:rsid w:val="004C52C7"/>
    <w:rsid w:val="004C62C0"/>
    <w:rsid w:val="004C6813"/>
    <w:rsid w:val="004C7DCC"/>
    <w:rsid w:val="004D331D"/>
    <w:rsid w:val="004D53BF"/>
    <w:rsid w:val="004D7FD8"/>
    <w:rsid w:val="004E0AA5"/>
    <w:rsid w:val="004E0F43"/>
    <w:rsid w:val="004E2008"/>
    <w:rsid w:val="004E227D"/>
    <w:rsid w:val="004E52EE"/>
    <w:rsid w:val="004F0E26"/>
    <w:rsid w:val="004F2175"/>
    <w:rsid w:val="004F24D7"/>
    <w:rsid w:val="004F2543"/>
    <w:rsid w:val="004F4F7F"/>
    <w:rsid w:val="004F5C70"/>
    <w:rsid w:val="004F6363"/>
    <w:rsid w:val="004F64DC"/>
    <w:rsid w:val="004F76B9"/>
    <w:rsid w:val="0050193B"/>
    <w:rsid w:val="005043D2"/>
    <w:rsid w:val="00504A1F"/>
    <w:rsid w:val="00504ADC"/>
    <w:rsid w:val="00505E16"/>
    <w:rsid w:val="0050612A"/>
    <w:rsid w:val="00506A2B"/>
    <w:rsid w:val="00507A6F"/>
    <w:rsid w:val="005110A4"/>
    <w:rsid w:val="00512A36"/>
    <w:rsid w:val="00513020"/>
    <w:rsid w:val="0051413F"/>
    <w:rsid w:val="005156E6"/>
    <w:rsid w:val="00517739"/>
    <w:rsid w:val="005203E6"/>
    <w:rsid w:val="00520F07"/>
    <w:rsid w:val="00521BEB"/>
    <w:rsid w:val="005234E3"/>
    <w:rsid w:val="00523953"/>
    <w:rsid w:val="00523CAE"/>
    <w:rsid w:val="00531602"/>
    <w:rsid w:val="00531C6A"/>
    <w:rsid w:val="00532199"/>
    <w:rsid w:val="00532EE4"/>
    <w:rsid w:val="00532FD7"/>
    <w:rsid w:val="005354D8"/>
    <w:rsid w:val="00535870"/>
    <w:rsid w:val="00536057"/>
    <w:rsid w:val="005407A4"/>
    <w:rsid w:val="005412D4"/>
    <w:rsid w:val="0054629B"/>
    <w:rsid w:val="00547CAE"/>
    <w:rsid w:val="00552517"/>
    <w:rsid w:val="00555905"/>
    <w:rsid w:val="00556BF9"/>
    <w:rsid w:val="00560007"/>
    <w:rsid w:val="00566252"/>
    <w:rsid w:val="00566604"/>
    <w:rsid w:val="00566891"/>
    <w:rsid w:val="00570A45"/>
    <w:rsid w:val="00571B9F"/>
    <w:rsid w:val="00574D1A"/>
    <w:rsid w:val="0057505B"/>
    <w:rsid w:val="0057738C"/>
    <w:rsid w:val="00580258"/>
    <w:rsid w:val="005851F0"/>
    <w:rsid w:val="00585761"/>
    <w:rsid w:val="0058602F"/>
    <w:rsid w:val="005861C6"/>
    <w:rsid w:val="005861CF"/>
    <w:rsid w:val="005904B7"/>
    <w:rsid w:val="00593C02"/>
    <w:rsid w:val="005949B0"/>
    <w:rsid w:val="005A268A"/>
    <w:rsid w:val="005A346A"/>
    <w:rsid w:val="005A3C2E"/>
    <w:rsid w:val="005A5230"/>
    <w:rsid w:val="005A5635"/>
    <w:rsid w:val="005A6044"/>
    <w:rsid w:val="005A631E"/>
    <w:rsid w:val="005A73D7"/>
    <w:rsid w:val="005A7553"/>
    <w:rsid w:val="005B2E93"/>
    <w:rsid w:val="005C0046"/>
    <w:rsid w:val="005C252B"/>
    <w:rsid w:val="005C3019"/>
    <w:rsid w:val="005C346C"/>
    <w:rsid w:val="005C456A"/>
    <w:rsid w:val="005C4717"/>
    <w:rsid w:val="005C5261"/>
    <w:rsid w:val="005C6030"/>
    <w:rsid w:val="005C64A6"/>
    <w:rsid w:val="005C6730"/>
    <w:rsid w:val="005C7791"/>
    <w:rsid w:val="005C7D93"/>
    <w:rsid w:val="005D061F"/>
    <w:rsid w:val="005D1B6A"/>
    <w:rsid w:val="005D2A0F"/>
    <w:rsid w:val="005D5DC7"/>
    <w:rsid w:val="005D5EDC"/>
    <w:rsid w:val="005D60AD"/>
    <w:rsid w:val="005D7FAA"/>
    <w:rsid w:val="005E0AB3"/>
    <w:rsid w:val="005E1945"/>
    <w:rsid w:val="005E1D01"/>
    <w:rsid w:val="005E260D"/>
    <w:rsid w:val="005E461D"/>
    <w:rsid w:val="005E4668"/>
    <w:rsid w:val="005E5079"/>
    <w:rsid w:val="005E5778"/>
    <w:rsid w:val="005F29BA"/>
    <w:rsid w:val="005F4279"/>
    <w:rsid w:val="005F76A5"/>
    <w:rsid w:val="006001BB"/>
    <w:rsid w:val="006025C0"/>
    <w:rsid w:val="00605BAA"/>
    <w:rsid w:val="00611F29"/>
    <w:rsid w:val="00615A77"/>
    <w:rsid w:val="00616ED3"/>
    <w:rsid w:val="00620D7D"/>
    <w:rsid w:val="006230D4"/>
    <w:rsid w:val="0062336C"/>
    <w:rsid w:val="00624B05"/>
    <w:rsid w:val="00632A00"/>
    <w:rsid w:val="00633A6F"/>
    <w:rsid w:val="00633BE6"/>
    <w:rsid w:val="00633E70"/>
    <w:rsid w:val="00635E54"/>
    <w:rsid w:val="00636D55"/>
    <w:rsid w:val="00640184"/>
    <w:rsid w:val="0064063C"/>
    <w:rsid w:val="00640EDF"/>
    <w:rsid w:val="0064156D"/>
    <w:rsid w:val="00641C2A"/>
    <w:rsid w:val="00642E54"/>
    <w:rsid w:val="00642E9B"/>
    <w:rsid w:val="0064513E"/>
    <w:rsid w:val="00645944"/>
    <w:rsid w:val="00645BE4"/>
    <w:rsid w:val="006478B0"/>
    <w:rsid w:val="00653426"/>
    <w:rsid w:val="0065384A"/>
    <w:rsid w:val="006539D9"/>
    <w:rsid w:val="00653A38"/>
    <w:rsid w:val="00653A46"/>
    <w:rsid w:val="00653B41"/>
    <w:rsid w:val="0065579F"/>
    <w:rsid w:val="00655F12"/>
    <w:rsid w:val="00660468"/>
    <w:rsid w:val="00661AE9"/>
    <w:rsid w:val="00661EE5"/>
    <w:rsid w:val="006622B8"/>
    <w:rsid w:val="0066258A"/>
    <w:rsid w:val="00662AD3"/>
    <w:rsid w:val="006645CA"/>
    <w:rsid w:val="00664BAB"/>
    <w:rsid w:val="00664D7D"/>
    <w:rsid w:val="006657B0"/>
    <w:rsid w:val="00666060"/>
    <w:rsid w:val="00674311"/>
    <w:rsid w:val="00674A62"/>
    <w:rsid w:val="00674DFB"/>
    <w:rsid w:val="006766A5"/>
    <w:rsid w:val="0068095D"/>
    <w:rsid w:val="006817F8"/>
    <w:rsid w:val="0068199B"/>
    <w:rsid w:val="006822D5"/>
    <w:rsid w:val="00684310"/>
    <w:rsid w:val="006844F3"/>
    <w:rsid w:val="00686A75"/>
    <w:rsid w:val="0068797D"/>
    <w:rsid w:val="006907AF"/>
    <w:rsid w:val="00690E78"/>
    <w:rsid w:val="00691383"/>
    <w:rsid w:val="00692BCC"/>
    <w:rsid w:val="00696C6F"/>
    <w:rsid w:val="00697CEE"/>
    <w:rsid w:val="006A0060"/>
    <w:rsid w:val="006A04BB"/>
    <w:rsid w:val="006A0971"/>
    <w:rsid w:val="006A0D54"/>
    <w:rsid w:val="006A26C3"/>
    <w:rsid w:val="006A2FAA"/>
    <w:rsid w:val="006A3DBD"/>
    <w:rsid w:val="006A630A"/>
    <w:rsid w:val="006A6B2E"/>
    <w:rsid w:val="006A7D19"/>
    <w:rsid w:val="006B004A"/>
    <w:rsid w:val="006B212F"/>
    <w:rsid w:val="006B27A9"/>
    <w:rsid w:val="006B3296"/>
    <w:rsid w:val="006B3DA0"/>
    <w:rsid w:val="006B4DCD"/>
    <w:rsid w:val="006C437E"/>
    <w:rsid w:val="006C474A"/>
    <w:rsid w:val="006C48B7"/>
    <w:rsid w:val="006C5D32"/>
    <w:rsid w:val="006C616C"/>
    <w:rsid w:val="006C6B35"/>
    <w:rsid w:val="006C77B1"/>
    <w:rsid w:val="006D0559"/>
    <w:rsid w:val="006D1E75"/>
    <w:rsid w:val="006D21C3"/>
    <w:rsid w:val="006D352E"/>
    <w:rsid w:val="006D3609"/>
    <w:rsid w:val="006D787F"/>
    <w:rsid w:val="006E0412"/>
    <w:rsid w:val="006E074E"/>
    <w:rsid w:val="006E236C"/>
    <w:rsid w:val="006E260F"/>
    <w:rsid w:val="006E26AD"/>
    <w:rsid w:val="006F06F7"/>
    <w:rsid w:val="006F1541"/>
    <w:rsid w:val="006F2B48"/>
    <w:rsid w:val="006F2FDD"/>
    <w:rsid w:val="006F6B71"/>
    <w:rsid w:val="00704045"/>
    <w:rsid w:val="00704B66"/>
    <w:rsid w:val="00706A6C"/>
    <w:rsid w:val="00707C05"/>
    <w:rsid w:val="00711D14"/>
    <w:rsid w:val="00711EC0"/>
    <w:rsid w:val="00713F76"/>
    <w:rsid w:val="007155C2"/>
    <w:rsid w:val="00716FA6"/>
    <w:rsid w:val="00717BCF"/>
    <w:rsid w:val="0072064E"/>
    <w:rsid w:val="00720D8D"/>
    <w:rsid w:val="00720EC1"/>
    <w:rsid w:val="007210F2"/>
    <w:rsid w:val="00721ADF"/>
    <w:rsid w:val="007238A8"/>
    <w:rsid w:val="00723E40"/>
    <w:rsid w:val="0072400C"/>
    <w:rsid w:val="00725302"/>
    <w:rsid w:val="00726E30"/>
    <w:rsid w:val="007273B8"/>
    <w:rsid w:val="00727F24"/>
    <w:rsid w:val="00727F37"/>
    <w:rsid w:val="00727FB7"/>
    <w:rsid w:val="00730B52"/>
    <w:rsid w:val="0073197C"/>
    <w:rsid w:val="00732544"/>
    <w:rsid w:val="00736C7A"/>
    <w:rsid w:val="00737467"/>
    <w:rsid w:val="00737786"/>
    <w:rsid w:val="00743B00"/>
    <w:rsid w:val="00751FCA"/>
    <w:rsid w:val="00752BE6"/>
    <w:rsid w:val="0075628C"/>
    <w:rsid w:val="00757380"/>
    <w:rsid w:val="00757F36"/>
    <w:rsid w:val="007609F5"/>
    <w:rsid w:val="007624A8"/>
    <w:rsid w:val="00764009"/>
    <w:rsid w:val="00764DBE"/>
    <w:rsid w:val="007658BA"/>
    <w:rsid w:val="00766738"/>
    <w:rsid w:val="00766F79"/>
    <w:rsid w:val="00767661"/>
    <w:rsid w:val="00770D6B"/>
    <w:rsid w:val="007726AF"/>
    <w:rsid w:val="00773B30"/>
    <w:rsid w:val="00773D71"/>
    <w:rsid w:val="0077536A"/>
    <w:rsid w:val="007769C9"/>
    <w:rsid w:val="00776B0F"/>
    <w:rsid w:val="00777A5A"/>
    <w:rsid w:val="00782C1C"/>
    <w:rsid w:val="00783154"/>
    <w:rsid w:val="0078443B"/>
    <w:rsid w:val="007847F5"/>
    <w:rsid w:val="007855F1"/>
    <w:rsid w:val="00785ADB"/>
    <w:rsid w:val="00786107"/>
    <w:rsid w:val="007907E7"/>
    <w:rsid w:val="00791EA4"/>
    <w:rsid w:val="00793AC5"/>
    <w:rsid w:val="00795CEA"/>
    <w:rsid w:val="007A0D66"/>
    <w:rsid w:val="007A13D1"/>
    <w:rsid w:val="007A159B"/>
    <w:rsid w:val="007A1AFC"/>
    <w:rsid w:val="007A466D"/>
    <w:rsid w:val="007A60AE"/>
    <w:rsid w:val="007A6199"/>
    <w:rsid w:val="007B037C"/>
    <w:rsid w:val="007B0E76"/>
    <w:rsid w:val="007B6C5F"/>
    <w:rsid w:val="007B76B9"/>
    <w:rsid w:val="007C0821"/>
    <w:rsid w:val="007C0DA3"/>
    <w:rsid w:val="007C13B2"/>
    <w:rsid w:val="007C1A3D"/>
    <w:rsid w:val="007C2A40"/>
    <w:rsid w:val="007C2CEA"/>
    <w:rsid w:val="007C3583"/>
    <w:rsid w:val="007C35F7"/>
    <w:rsid w:val="007C4656"/>
    <w:rsid w:val="007C4A90"/>
    <w:rsid w:val="007C705C"/>
    <w:rsid w:val="007D0E90"/>
    <w:rsid w:val="007D1C20"/>
    <w:rsid w:val="007D380B"/>
    <w:rsid w:val="007D3FFA"/>
    <w:rsid w:val="007D42BD"/>
    <w:rsid w:val="007D59E1"/>
    <w:rsid w:val="007D5EC6"/>
    <w:rsid w:val="007D6F12"/>
    <w:rsid w:val="007D70F3"/>
    <w:rsid w:val="007D7AD3"/>
    <w:rsid w:val="007E01B4"/>
    <w:rsid w:val="007E07BC"/>
    <w:rsid w:val="007E3E39"/>
    <w:rsid w:val="007E6C5A"/>
    <w:rsid w:val="007E767A"/>
    <w:rsid w:val="007E7DC5"/>
    <w:rsid w:val="007E7F12"/>
    <w:rsid w:val="007F25AE"/>
    <w:rsid w:val="007F3B02"/>
    <w:rsid w:val="007F4D59"/>
    <w:rsid w:val="007F55AC"/>
    <w:rsid w:val="007F5759"/>
    <w:rsid w:val="007F6CAB"/>
    <w:rsid w:val="008001D3"/>
    <w:rsid w:val="00801151"/>
    <w:rsid w:val="00802237"/>
    <w:rsid w:val="0080336E"/>
    <w:rsid w:val="00803387"/>
    <w:rsid w:val="00804069"/>
    <w:rsid w:val="00805CD3"/>
    <w:rsid w:val="008065E2"/>
    <w:rsid w:val="00807159"/>
    <w:rsid w:val="00807253"/>
    <w:rsid w:val="00811863"/>
    <w:rsid w:val="00814DFA"/>
    <w:rsid w:val="00814F84"/>
    <w:rsid w:val="0081693E"/>
    <w:rsid w:val="00816E92"/>
    <w:rsid w:val="00816EE1"/>
    <w:rsid w:val="00817D3D"/>
    <w:rsid w:val="00821657"/>
    <w:rsid w:val="008226B5"/>
    <w:rsid w:val="00822C9C"/>
    <w:rsid w:val="0082631C"/>
    <w:rsid w:val="0082677A"/>
    <w:rsid w:val="00826DF1"/>
    <w:rsid w:val="00831946"/>
    <w:rsid w:val="00832154"/>
    <w:rsid w:val="0083673A"/>
    <w:rsid w:val="00836A5A"/>
    <w:rsid w:val="00836A72"/>
    <w:rsid w:val="0084014E"/>
    <w:rsid w:val="00840F53"/>
    <w:rsid w:val="008418FF"/>
    <w:rsid w:val="008422D5"/>
    <w:rsid w:val="00843657"/>
    <w:rsid w:val="00844632"/>
    <w:rsid w:val="008459A4"/>
    <w:rsid w:val="00846D42"/>
    <w:rsid w:val="00850C79"/>
    <w:rsid w:val="00851A82"/>
    <w:rsid w:val="00854854"/>
    <w:rsid w:val="00854ED3"/>
    <w:rsid w:val="0085586F"/>
    <w:rsid w:val="00855FE5"/>
    <w:rsid w:val="0086277D"/>
    <w:rsid w:val="00863AA9"/>
    <w:rsid w:val="008648A0"/>
    <w:rsid w:val="008703B3"/>
    <w:rsid w:val="00871B90"/>
    <w:rsid w:val="008731AD"/>
    <w:rsid w:val="008736F8"/>
    <w:rsid w:val="00873E32"/>
    <w:rsid w:val="008741F4"/>
    <w:rsid w:val="008748A7"/>
    <w:rsid w:val="00875802"/>
    <w:rsid w:val="00876756"/>
    <w:rsid w:val="00876AD5"/>
    <w:rsid w:val="0087775A"/>
    <w:rsid w:val="00880DDD"/>
    <w:rsid w:val="00882DAA"/>
    <w:rsid w:val="00883CA7"/>
    <w:rsid w:val="00884522"/>
    <w:rsid w:val="00886911"/>
    <w:rsid w:val="00887DA6"/>
    <w:rsid w:val="008911B8"/>
    <w:rsid w:val="008938BA"/>
    <w:rsid w:val="00894788"/>
    <w:rsid w:val="00897862"/>
    <w:rsid w:val="008A0158"/>
    <w:rsid w:val="008A05E2"/>
    <w:rsid w:val="008A1574"/>
    <w:rsid w:val="008A2457"/>
    <w:rsid w:val="008A585D"/>
    <w:rsid w:val="008A5F05"/>
    <w:rsid w:val="008A6CA3"/>
    <w:rsid w:val="008B11C0"/>
    <w:rsid w:val="008B156F"/>
    <w:rsid w:val="008B2889"/>
    <w:rsid w:val="008B3CC2"/>
    <w:rsid w:val="008B4126"/>
    <w:rsid w:val="008B507A"/>
    <w:rsid w:val="008B5E22"/>
    <w:rsid w:val="008B7242"/>
    <w:rsid w:val="008B790E"/>
    <w:rsid w:val="008B7EBE"/>
    <w:rsid w:val="008C40E6"/>
    <w:rsid w:val="008C4AF9"/>
    <w:rsid w:val="008C4ED6"/>
    <w:rsid w:val="008C5A47"/>
    <w:rsid w:val="008C67BB"/>
    <w:rsid w:val="008C767D"/>
    <w:rsid w:val="008D091C"/>
    <w:rsid w:val="008D0DF5"/>
    <w:rsid w:val="008D304D"/>
    <w:rsid w:val="008D35C4"/>
    <w:rsid w:val="008D62B7"/>
    <w:rsid w:val="008E0624"/>
    <w:rsid w:val="008E15E8"/>
    <w:rsid w:val="008E2506"/>
    <w:rsid w:val="008E39B9"/>
    <w:rsid w:val="008E3B0F"/>
    <w:rsid w:val="008E47F1"/>
    <w:rsid w:val="008E6B06"/>
    <w:rsid w:val="008E70AA"/>
    <w:rsid w:val="008E74BE"/>
    <w:rsid w:val="008E759D"/>
    <w:rsid w:val="008F0039"/>
    <w:rsid w:val="008F15F4"/>
    <w:rsid w:val="008F2CA5"/>
    <w:rsid w:val="008F5541"/>
    <w:rsid w:val="008F62EB"/>
    <w:rsid w:val="008F7005"/>
    <w:rsid w:val="008F73A2"/>
    <w:rsid w:val="009010C6"/>
    <w:rsid w:val="009036A1"/>
    <w:rsid w:val="00906169"/>
    <w:rsid w:val="009072A7"/>
    <w:rsid w:val="00911C8A"/>
    <w:rsid w:val="009129ED"/>
    <w:rsid w:val="00914E90"/>
    <w:rsid w:val="00915532"/>
    <w:rsid w:val="009209B6"/>
    <w:rsid w:val="00921A33"/>
    <w:rsid w:val="00921A4E"/>
    <w:rsid w:val="00921D0A"/>
    <w:rsid w:val="00923A43"/>
    <w:rsid w:val="00923E31"/>
    <w:rsid w:val="00925296"/>
    <w:rsid w:val="00930E03"/>
    <w:rsid w:val="009314E7"/>
    <w:rsid w:val="0093367E"/>
    <w:rsid w:val="00936D22"/>
    <w:rsid w:val="00940D1F"/>
    <w:rsid w:val="009410B5"/>
    <w:rsid w:val="009417BB"/>
    <w:rsid w:val="00943989"/>
    <w:rsid w:val="00944904"/>
    <w:rsid w:val="009453A3"/>
    <w:rsid w:val="0094696B"/>
    <w:rsid w:val="009471DF"/>
    <w:rsid w:val="009477AD"/>
    <w:rsid w:val="00947C81"/>
    <w:rsid w:val="009512DC"/>
    <w:rsid w:val="00951DC5"/>
    <w:rsid w:val="00951F0B"/>
    <w:rsid w:val="00952B87"/>
    <w:rsid w:val="0095344B"/>
    <w:rsid w:val="00953B90"/>
    <w:rsid w:val="00953C22"/>
    <w:rsid w:val="00953CBA"/>
    <w:rsid w:val="0095566E"/>
    <w:rsid w:val="0095614D"/>
    <w:rsid w:val="00956FFE"/>
    <w:rsid w:val="00966D38"/>
    <w:rsid w:val="00972347"/>
    <w:rsid w:val="00972472"/>
    <w:rsid w:val="009746A5"/>
    <w:rsid w:val="00974D32"/>
    <w:rsid w:val="00974DF3"/>
    <w:rsid w:val="00975741"/>
    <w:rsid w:val="00977851"/>
    <w:rsid w:val="00982E23"/>
    <w:rsid w:val="00983632"/>
    <w:rsid w:val="009838D3"/>
    <w:rsid w:val="00985404"/>
    <w:rsid w:val="0098591F"/>
    <w:rsid w:val="00987620"/>
    <w:rsid w:val="009925D9"/>
    <w:rsid w:val="00992752"/>
    <w:rsid w:val="00992A9C"/>
    <w:rsid w:val="00995C5F"/>
    <w:rsid w:val="009963AA"/>
    <w:rsid w:val="00997A62"/>
    <w:rsid w:val="00997C60"/>
    <w:rsid w:val="009A3B1D"/>
    <w:rsid w:val="009A4A02"/>
    <w:rsid w:val="009A5EFB"/>
    <w:rsid w:val="009A7428"/>
    <w:rsid w:val="009A7A23"/>
    <w:rsid w:val="009A7D79"/>
    <w:rsid w:val="009B09F9"/>
    <w:rsid w:val="009B0D67"/>
    <w:rsid w:val="009B4B65"/>
    <w:rsid w:val="009B4EF3"/>
    <w:rsid w:val="009B7511"/>
    <w:rsid w:val="009C0DF6"/>
    <w:rsid w:val="009C2200"/>
    <w:rsid w:val="009C279A"/>
    <w:rsid w:val="009C30FB"/>
    <w:rsid w:val="009C6CB3"/>
    <w:rsid w:val="009C6D9E"/>
    <w:rsid w:val="009D029E"/>
    <w:rsid w:val="009D0BB1"/>
    <w:rsid w:val="009D224A"/>
    <w:rsid w:val="009D26D6"/>
    <w:rsid w:val="009D3710"/>
    <w:rsid w:val="009D40A3"/>
    <w:rsid w:val="009D6355"/>
    <w:rsid w:val="009E14CE"/>
    <w:rsid w:val="009E1CB2"/>
    <w:rsid w:val="009E2787"/>
    <w:rsid w:val="009E4B3E"/>
    <w:rsid w:val="009E505D"/>
    <w:rsid w:val="009E5B4F"/>
    <w:rsid w:val="009E5DA6"/>
    <w:rsid w:val="009F0204"/>
    <w:rsid w:val="009F05C2"/>
    <w:rsid w:val="009F1447"/>
    <w:rsid w:val="009F2598"/>
    <w:rsid w:val="009F3838"/>
    <w:rsid w:val="009F500E"/>
    <w:rsid w:val="009F5E1F"/>
    <w:rsid w:val="00A003CA"/>
    <w:rsid w:val="00A007E0"/>
    <w:rsid w:val="00A0150C"/>
    <w:rsid w:val="00A06A08"/>
    <w:rsid w:val="00A06F9C"/>
    <w:rsid w:val="00A0717A"/>
    <w:rsid w:val="00A179BB"/>
    <w:rsid w:val="00A20EA4"/>
    <w:rsid w:val="00A21CB9"/>
    <w:rsid w:val="00A235F3"/>
    <w:rsid w:val="00A2743D"/>
    <w:rsid w:val="00A30009"/>
    <w:rsid w:val="00A32D72"/>
    <w:rsid w:val="00A33733"/>
    <w:rsid w:val="00A34919"/>
    <w:rsid w:val="00A34E13"/>
    <w:rsid w:val="00A34FAF"/>
    <w:rsid w:val="00A35D82"/>
    <w:rsid w:val="00A35DB8"/>
    <w:rsid w:val="00A3792F"/>
    <w:rsid w:val="00A379E8"/>
    <w:rsid w:val="00A40F20"/>
    <w:rsid w:val="00A420C8"/>
    <w:rsid w:val="00A45B32"/>
    <w:rsid w:val="00A45B87"/>
    <w:rsid w:val="00A5049A"/>
    <w:rsid w:val="00A5055A"/>
    <w:rsid w:val="00A50949"/>
    <w:rsid w:val="00A52CD8"/>
    <w:rsid w:val="00A54DAA"/>
    <w:rsid w:val="00A55BC7"/>
    <w:rsid w:val="00A60120"/>
    <w:rsid w:val="00A60561"/>
    <w:rsid w:val="00A60BD2"/>
    <w:rsid w:val="00A61346"/>
    <w:rsid w:val="00A6163B"/>
    <w:rsid w:val="00A710D7"/>
    <w:rsid w:val="00A71F52"/>
    <w:rsid w:val="00A723C3"/>
    <w:rsid w:val="00A72DA1"/>
    <w:rsid w:val="00A749EC"/>
    <w:rsid w:val="00A752B2"/>
    <w:rsid w:val="00A768ED"/>
    <w:rsid w:val="00A8091D"/>
    <w:rsid w:val="00A80DF5"/>
    <w:rsid w:val="00A81022"/>
    <w:rsid w:val="00A81D7F"/>
    <w:rsid w:val="00A81E0D"/>
    <w:rsid w:val="00A8236E"/>
    <w:rsid w:val="00A832E1"/>
    <w:rsid w:val="00A8368A"/>
    <w:rsid w:val="00A84D43"/>
    <w:rsid w:val="00A85FF8"/>
    <w:rsid w:val="00A8730F"/>
    <w:rsid w:val="00A87C57"/>
    <w:rsid w:val="00A95F79"/>
    <w:rsid w:val="00A97903"/>
    <w:rsid w:val="00AA032E"/>
    <w:rsid w:val="00AA4DA2"/>
    <w:rsid w:val="00AA59A9"/>
    <w:rsid w:val="00AA5C6D"/>
    <w:rsid w:val="00AA6695"/>
    <w:rsid w:val="00AB0AF9"/>
    <w:rsid w:val="00AB0BEA"/>
    <w:rsid w:val="00AB1E14"/>
    <w:rsid w:val="00AB2387"/>
    <w:rsid w:val="00AB3CBE"/>
    <w:rsid w:val="00AC00B0"/>
    <w:rsid w:val="00AC0500"/>
    <w:rsid w:val="00AC1F3D"/>
    <w:rsid w:val="00AC21A9"/>
    <w:rsid w:val="00AC2F41"/>
    <w:rsid w:val="00AC3BF7"/>
    <w:rsid w:val="00AC6DEA"/>
    <w:rsid w:val="00AC6E31"/>
    <w:rsid w:val="00AC7C5A"/>
    <w:rsid w:val="00AD0CE4"/>
    <w:rsid w:val="00AD3AC3"/>
    <w:rsid w:val="00AD3BD2"/>
    <w:rsid w:val="00AD3C63"/>
    <w:rsid w:val="00AD56FA"/>
    <w:rsid w:val="00AE044E"/>
    <w:rsid w:val="00AE13F7"/>
    <w:rsid w:val="00AE541E"/>
    <w:rsid w:val="00AE58FA"/>
    <w:rsid w:val="00AE6AC8"/>
    <w:rsid w:val="00AE76B9"/>
    <w:rsid w:val="00AF014D"/>
    <w:rsid w:val="00AF0EB2"/>
    <w:rsid w:val="00AF2726"/>
    <w:rsid w:val="00AF4139"/>
    <w:rsid w:val="00AF441A"/>
    <w:rsid w:val="00AF4A76"/>
    <w:rsid w:val="00AF64C4"/>
    <w:rsid w:val="00B01EC8"/>
    <w:rsid w:val="00B01F8B"/>
    <w:rsid w:val="00B02D79"/>
    <w:rsid w:val="00B061EE"/>
    <w:rsid w:val="00B10A32"/>
    <w:rsid w:val="00B11616"/>
    <w:rsid w:val="00B12095"/>
    <w:rsid w:val="00B12CD8"/>
    <w:rsid w:val="00B148A6"/>
    <w:rsid w:val="00B14E66"/>
    <w:rsid w:val="00B15B0F"/>
    <w:rsid w:val="00B15F3B"/>
    <w:rsid w:val="00B1731F"/>
    <w:rsid w:val="00B2060E"/>
    <w:rsid w:val="00B206E1"/>
    <w:rsid w:val="00B20ABE"/>
    <w:rsid w:val="00B2120E"/>
    <w:rsid w:val="00B21C4F"/>
    <w:rsid w:val="00B237EE"/>
    <w:rsid w:val="00B24481"/>
    <w:rsid w:val="00B2687E"/>
    <w:rsid w:val="00B2698F"/>
    <w:rsid w:val="00B2712A"/>
    <w:rsid w:val="00B322A3"/>
    <w:rsid w:val="00B33010"/>
    <w:rsid w:val="00B33D8C"/>
    <w:rsid w:val="00B35705"/>
    <w:rsid w:val="00B35799"/>
    <w:rsid w:val="00B36060"/>
    <w:rsid w:val="00B36EDC"/>
    <w:rsid w:val="00B40D1A"/>
    <w:rsid w:val="00B42A0E"/>
    <w:rsid w:val="00B457B0"/>
    <w:rsid w:val="00B4652D"/>
    <w:rsid w:val="00B46D82"/>
    <w:rsid w:val="00B477AB"/>
    <w:rsid w:val="00B515DB"/>
    <w:rsid w:val="00B51F8C"/>
    <w:rsid w:val="00B52AA1"/>
    <w:rsid w:val="00B53F2E"/>
    <w:rsid w:val="00B55C5B"/>
    <w:rsid w:val="00B55FCF"/>
    <w:rsid w:val="00B56DCB"/>
    <w:rsid w:val="00B60918"/>
    <w:rsid w:val="00B60D3B"/>
    <w:rsid w:val="00B61617"/>
    <w:rsid w:val="00B62398"/>
    <w:rsid w:val="00B62D08"/>
    <w:rsid w:val="00B66954"/>
    <w:rsid w:val="00B71724"/>
    <w:rsid w:val="00B71E13"/>
    <w:rsid w:val="00B73087"/>
    <w:rsid w:val="00B74998"/>
    <w:rsid w:val="00B74A8C"/>
    <w:rsid w:val="00B77D01"/>
    <w:rsid w:val="00B801D7"/>
    <w:rsid w:val="00B82A64"/>
    <w:rsid w:val="00B87A88"/>
    <w:rsid w:val="00B92B50"/>
    <w:rsid w:val="00B93A82"/>
    <w:rsid w:val="00B95113"/>
    <w:rsid w:val="00B96D3D"/>
    <w:rsid w:val="00BA0046"/>
    <w:rsid w:val="00BA044B"/>
    <w:rsid w:val="00BA1A95"/>
    <w:rsid w:val="00BA2056"/>
    <w:rsid w:val="00BA2A45"/>
    <w:rsid w:val="00BA30E8"/>
    <w:rsid w:val="00BA5166"/>
    <w:rsid w:val="00BA5294"/>
    <w:rsid w:val="00BA5B3C"/>
    <w:rsid w:val="00BA5C8D"/>
    <w:rsid w:val="00BA7D0B"/>
    <w:rsid w:val="00BB4ECF"/>
    <w:rsid w:val="00BC0966"/>
    <w:rsid w:val="00BC169A"/>
    <w:rsid w:val="00BC1B4A"/>
    <w:rsid w:val="00BC1DB1"/>
    <w:rsid w:val="00BC3C28"/>
    <w:rsid w:val="00BC401E"/>
    <w:rsid w:val="00BC66AF"/>
    <w:rsid w:val="00BC6937"/>
    <w:rsid w:val="00BC71C8"/>
    <w:rsid w:val="00BC7E49"/>
    <w:rsid w:val="00BD00F1"/>
    <w:rsid w:val="00BD0739"/>
    <w:rsid w:val="00BD1556"/>
    <w:rsid w:val="00BD197A"/>
    <w:rsid w:val="00BD1F75"/>
    <w:rsid w:val="00BD2446"/>
    <w:rsid w:val="00BD5828"/>
    <w:rsid w:val="00BD5B80"/>
    <w:rsid w:val="00BD605E"/>
    <w:rsid w:val="00BD7320"/>
    <w:rsid w:val="00BE0C3D"/>
    <w:rsid w:val="00BE1494"/>
    <w:rsid w:val="00BE32A3"/>
    <w:rsid w:val="00BE399E"/>
    <w:rsid w:val="00BE62B6"/>
    <w:rsid w:val="00BF0C77"/>
    <w:rsid w:val="00BF11FA"/>
    <w:rsid w:val="00BF347E"/>
    <w:rsid w:val="00BF3740"/>
    <w:rsid w:val="00BF3C20"/>
    <w:rsid w:val="00BF3CDE"/>
    <w:rsid w:val="00BF48C8"/>
    <w:rsid w:val="00BF55C0"/>
    <w:rsid w:val="00BF6A98"/>
    <w:rsid w:val="00BF72DD"/>
    <w:rsid w:val="00C00787"/>
    <w:rsid w:val="00C01690"/>
    <w:rsid w:val="00C02664"/>
    <w:rsid w:val="00C0280B"/>
    <w:rsid w:val="00C0377A"/>
    <w:rsid w:val="00C0589F"/>
    <w:rsid w:val="00C067D1"/>
    <w:rsid w:val="00C14681"/>
    <w:rsid w:val="00C14EEF"/>
    <w:rsid w:val="00C15F93"/>
    <w:rsid w:val="00C16799"/>
    <w:rsid w:val="00C17C44"/>
    <w:rsid w:val="00C2229B"/>
    <w:rsid w:val="00C223B0"/>
    <w:rsid w:val="00C22520"/>
    <w:rsid w:val="00C22558"/>
    <w:rsid w:val="00C22AA9"/>
    <w:rsid w:val="00C244AC"/>
    <w:rsid w:val="00C24F31"/>
    <w:rsid w:val="00C25646"/>
    <w:rsid w:val="00C25B67"/>
    <w:rsid w:val="00C25BB0"/>
    <w:rsid w:val="00C30126"/>
    <w:rsid w:val="00C3072C"/>
    <w:rsid w:val="00C31EFD"/>
    <w:rsid w:val="00C327DF"/>
    <w:rsid w:val="00C34CC0"/>
    <w:rsid w:val="00C36567"/>
    <w:rsid w:val="00C3710A"/>
    <w:rsid w:val="00C372A5"/>
    <w:rsid w:val="00C40484"/>
    <w:rsid w:val="00C429A3"/>
    <w:rsid w:val="00C430FC"/>
    <w:rsid w:val="00C43251"/>
    <w:rsid w:val="00C43D9E"/>
    <w:rsid w:val="00C44FA3"/>
    <w:rsid w:val="00C46116"/>
    <w:rsid w:val="00C531B9"/>
    <w:rsid w:val="00C53C00"/>
    <w:rsid w:val="00C560DC"/>
    <w:rsid w:val="00C5689D"/>
    <w:rsid w:val="00C57DC7"/>
    <w:rsid w:val="00C619E8"/>
    <w:rsid w:val="00C64049"/>
    <w:rsid w:val="00C64A48"/>
    <w:rsid w:val="00C6545F"/>
    <w:rsid w:val="00C6549D"/>
    <w:rsid w:val="00C655BF"/>
    <w:rsid w:val="00C670AD"/>
    <w:rsid w:val="00C67FFB"/>
    <w:rsid w:val="00C717BE"/>
    <w:rsid w:val="00C72FF0"/>
    <w:rsid w:val="00C731F0"/>
    <w:rsid w:val="00C82EE3"/>
    <w:rsid w:val="00C84BB4"/>
    <w:rsid w:val="00C87FED"/>
    <w:rsid w:val="00C901B0"/>
    <w:rsid w:val="00C93800"/>
    <w:rsid w:val="00C952E0"/>
    <w:rsid w:val="00C95813"/>
    <w:rsid w:val="00C9642E"/>
    <w:rsid w:val="00CA05B9"/>
    <w:rsid w:val="00CA0912"/>
    <w:rsid w:val="00CA198C"/>
    <w:rsid w:val="00CA24CD"/>
    <w:rsid w:val="00CA2C35"/>
    <w:rsid w:val="00CA3ECC"/>
    <w:rsid w:val="00CA4E8D"/>
    <w:rsid w:val="00CA509F"/>
    <w:rsid w:val="00CB1741"/>
    <w:rsid w:val="00CB1AE4"/>
    <w:rsid w:val="00CB21B2"/>
    <w:rsid w:val="00CB7295"/>
    <w:rsid w:val="00CC1014"/>
    <w:rsid w:val="00CC1804"/>
    <w:rsid w:val="00CC1CBC"/>
    <w:rsid w:val="00CC1F8A"/>
    <w:rsid w:val="00CC22F2"/>
    <w:rsid w:val="00CC2606"/>
    <w:rsid w:val="00CC3C1E"/>
    <w:rsid w:val="00CC4B0E"/>
    <w:rsid w:val="00CC5357"/>
    <w:rsid w:val="00CC749E"/>
    <w:rsid w:val="00CD1727"/>
    <w:rsid w:val="00CD25FD"/>
    <w:rsid w:val="00CD4702"/>
    <w:rsid w:val="00CD5FD6"/>
    <w:rsid w:val="00CD6377"/>
    <w:rsid w:val="00CD63BE"/>
    <w:rsid w:val="00CD773F"/>
    <w:rsid w:val="00CE0C70"/>
    <w:rsid w:val="00CE407F"/>
    <w:rsid w:val="00CE578E"/>
    <w:rsid w:val="00CE6709"/>
    <w:rsid w:val="00CE6EAD"/>
    <w:rsid w:val="00CE7E69"/>
    <w:rsid w:val="00CF0DE9"/>
    <w:rsid w:val="00CF1019"/>
    <w:rsid w:val="00CF13E7"/>
    <w:rsid w:val="00CF19B8"/>
    <w:rsid w:val="00CF33E3"/>
    <w:rsid w:val="00CF4470"/>
    <w:rsid w:val="00CF50BA"/>
    <w:rsid w:val="00D00A26"/>
    <w:rsid w:val="00D016B0"/>
    <w:rsid w:val="00D0176D"/>
    <w:rsid w:val="00D01DD0"/>
    <w:rsid w:val="00D02626"/>
    <w:rsid w:val="00D04D84"/>
    <w:rsid w:val="00D10171"/>
    <w:rsid w:val="00D1093A"/>
    <w:rsid w:val="00D14E60"/>
    <w:rsid w:val="00D151F9"/>
    <w:rsid w:val="00D16B1B"/>
    <w:rsid w:val="00D16B40"/>
    <w:rsid w:val="00D170E9"/>
    <w:rsid w:val="00D17766"/>
    <w:rsid w:val="00D2082C"/>
    <w:rsid w:val="00D211D4"/>
    <w:rsid w:val="00D214AD"/>
    <w:rsid w:val="00D21AE2"/>
    <w:rsid w:val="00D25552"/>
    <w:rsid w:val="00D255AD"/>
    <w:rsid w:val="00D3020C"/>
    <w:rsid w:val="00D3070A"/>
    <w:rsid w:val="00D30B4E"/>
    <w:rsid w:val="00D32FF8"/>
    <w:rsid w:val="00D3475F"/>
    <w:rsid w:val="00D34808"/>
    <w:rsid w:val="00D36883"/>
    <w:rsid w:val="00D36E9B"/>
    <w:rsid w:val="00D42816"/>
    <w:rsid w:val="00D42C36"/>
    <w:rsid w:val="00D439D0"/>
    <w:rsid w:val="00D4558A"/>
    <w:rsid w:val="00D504C2"/>
    <w:rsid w:val="00D505A1"/>
    <w:rsid w:val="00D50E56"/>
    <w:rsid w:val="00D51377"/>
    <w:rsid w:val="00D513CB"/>
    <w:rsid w:val="00D5384D"/>
    <w:rsid w:val="00D550F3"/>
    <w:rsid w:val="00D5539E"/>
    <w:rsid w:val="00D5572F"/>
    <w:rsid w:val="00D560D6"/>
    <w:rsid w:val="00D57687"/>
    <w:rsid w:val="00D57CA7"/>
    <w:rsid w:val="00D57E7F"/>
    <w:rsid w:val="00D57F70"/>
    <w:rsid w:val="00D61A56"/>
    <w:rsid w:val="00D62E24"/>
    <w:rsid w:val="00D6468D"/>
    <w:rsid w:val="00D64AC5"/>
    <w:rsid w:val="00D65FF2"/>
    <w:rsid w:val="00D700A3"/>
    <w:rsid w:val="00D70B10"/>
    <w:rsid w:val="00D715C1"/>
    <w:rsid w:val="00D7209C"/>
    <w:rsid w:val="00D72165"/>
    <w:rsid w:val="00D72449"/>
    <w:rsid w:val="00D77283"/>
    <w:rsid w:val="00D80253"/>
    <w:rsid w:val="00D831C4"/>
    <w:rsid w:val="00D84447"/>
    <w:rsid w:val="00D857BB"/>
    <w:rsid w:val="00D860F4"/>
    <w:rsid w:val="00D86C04"/>
    <w:rsid w:val="00D90A68"/>
    <w:rsid w:val="00D924A9"/>
    <w:rsid w:val="00D92A47"/>
    <w:rsid w:val="00D95230"/>
    <w:rsid w:val="00D96C21"/>
    <w:rsid w:val="00D96C3E"/>
    <w:rsid w:val="00D97901"/>
    <w:rsid w:val="00DA0640"/>
    <w:rsid w:val="00DA0DA3"/>
    <w:rsid w:val="00DA158F"/>
    <w:rsid w:val="00DA2170"/>
    <w:rsid w:val="00DA3CB6"/>
    <w:rsid w:val="00DA5542"/>
    <w:rsid w:val="00DA6593"/>
    <w:rsid w:val="00DB2998"/>
    <w:rsid w:val="00DB5B02"/>
    <w:rsid w:val="00DB62EF"/>
    <w:rsid w:val="00DC3E0C"/>
    <w:rsid w:val="00DC61AB"/>
    <w:rsid w:val="00DC7ADC"/>
    <w:rsid w:val="00DD4276"/>
    <w:rsid w:val="00DD542A"/>
    <w:rsid w:val="00DD5903"/>
    <w:rsid w:val="00DD5BFF"/>
    <w:rsid w:val="00DD6688"/>
    <w:rsid w:val="00DD765B"/>
    <w:rsid w:val="00DE0301"/>
    <w:rsid w:val="00DE36DE"/>
    <w:rsid w:val="00DE390A"/>
    <w:rsid w:val="00DE61E6"/>
    <w:rsid w:val="00DE6767"/>
    <w:rsid w:val="00DE6A27"/>
    <w:rsid w:val="00DE7605"/>
    <w:rsid w:val="00DF1696"/>
    <w:rsid w:val="00DF192C"/>
    <w:rsid w:val="00DF1C70"/>
    <w:rsid w:val="00DF34E2"/>
    <w:rsid w:val="00DF4266"/>
    <w:rsid w:val="00DF5189"/>
    <w:rsid w:val="00DF6055"/>
    <w:rsid w:val="00DF726A"/>
    <w:rsid w:val="00DF77D4"/>
    <w:rsid w:val="00E047BC"/>
    <w:rsid w:val="00E04F85"/>
    <w:rsid w:val="00E05EEC"/>
    <w:rsid w:val="00E07167"/>
    <w:rsid w:val="00E106AB"/>
    <w:rsid w:val="00E10F2E"/>
    <w:rsid w:val="00E115C0"/>
    <w:rsid w:val="00E117C3"/>
    <w:rsid w:val="00E12310"/>
    <w:rsid w:val="00E12BB6"/>
    <w:rsid w:val="00E139BE"/>
    <w:rsid w:val="00E15995"/>
    <w:rsid w:val="00E16E0F"/>
    <w:rsid w:val="00E20E8D"/>
    <w:rsid w:val="00E20F93"/>
    <w:rsid w:val="00E22ADD"/>
    <w:rsid w:val="00E235D0"/>
    <w:rsid w:val="00E24E8E"/>
    <w:rsid w:val="00E25635"/>
    <w:rsid w:val="00E26126"/>
    <w:rsid w:val="00E26FDF"/>
    <w:rsid w:val="00E27D10"/>
    <w:rsid w:val="00E32BE5"/>
    <w:rsid w:val="00E33054"/>
    <w:rsid w:val="00E340A0"/>
    <w:rsid w:val="00E34EB8"/>
    <w:rsid w:val="00E35BAC"/>
    <w:rsid w:val="00E371BF"/>
    <w:rsid w:val="00E37F57"/>
    <w:rsid w:val="00E409AA"/>
    <w:rsid w:val="00E416A4"/>
    <w:rsid w:val="00E420BF"/>
    <w:rsid w:val="00E42303"/>
    <w:rsid w:val="00E425C1"/>
    <w:rsid w:val="00E426D4"/>
    <w:rsid w:val="00E46001"/>
    <w:rsid w:val="00E47616"/>
    <w:rsid w:val="00E52E28"/>
    <w:rsid w:val="00E56CD7"/>
    <w:rsid w:val="00E5737D"/>
    <w:rsid w:val="00E57C7C"/>
    <w:rsid w:val="00E61903"/>
    <w:rsid w:val="00E64200"/>
    <w:rsid w:val="00E65393"/>
    <w:rsid w:val="00E66AB1"/>
    <w:rsid w:val="00E702D0"/>
    <w:rsid w:val="00E712E4"/>
    <w:rsid w:val="00E72AA8"/>
    <w:rsid w:val="00E72CEB"/>
    <w:rsid w:val="00E74C25"/>
    <w:rsid w:val="00E768DB"/>
    <w:rsid w:val="00E76F1D"/>
    <w:rsid w:val="00E77F76"/>
    <w:rsid w:val="00E8082B"/>
    <w:rsid w:val="00E81E48"/>
    <w:rsid w:val="00E829F4"/>
    <w:rsid w:val="00E84016"/>
    <w:rsid w:val="00E84620"/>
    <w:rsid w:val="00E84D62"/>
    <w:rsid w:val="00E854AE"/>
    <w:rsid w:val="00E857BF"/>
    <w:rsid w:val="00E858FD"/>
    <w:rsid w:val="00E87B68"/>
    <w:rsid w:val="00E87C4C"/>
    <w:rsid w:val="00E959F6"/>
    <w:rsid w:val="00E96413"/>
    <w:rsid w:val="00E96906"/>
    <w:rsid w:val="00E96C87"/>
    <w:rsid w:val="00E97C62"/>
    <w:rsid w:val="00EA1527"/>
    <w:rsid w:val="00EA238E"/>
    <w:rsid w:val="00EA4692"/>
    <w:rsid w:val="00EA6287"/>
    <w:rsid w:val="00EA6E07"/>
    <w:rsid w:val="00EB05BC"/>
    <w:rsid w:val="00EB0C4A"/>
    <w:rsid w:val="00EB40B8"/>
    <w:rsid w:val="00EC06E0"/>
    <w:rsid w:val="00EC0A12"/>
    <w:rsid w:val="00EC1B98"/>
    <w:rsid w:val="00EC52A6"/>
    <w:rsid w:val="00EC6141"/>
    <w:rsid w:val="00EC7192"/>
    <w:rsid w:val="00EC7B5F"/>
    <w:rsid w:val="00ED0D36"/>
    <w:rsid w:val="00ED0EE5"/>
    <w:rsid w:val="00ED148E"/>
    <w:rsid w:val="00ED208F"/>
    <w:rsid w:val="00ED6ABC"/>
    <w:rsid w:val="00ED7979"/>
    <w:rsid w:val="00ED7ED2"/>
    <w:rsid w:val="00EE1AE2"/>
    <w:rsid w:val="00EE2731"/>
    <w:rsid w:val="00EE3680"/>
    <w:rsid w:val="00EE4F83"/>
    <w:rsid w:val="00EE5C44"/>
    <w:rsid w:val="00EE64A0"/>
    <w:rsid w:val="00EF170D"/>
    <w:rsid w:val="00EF1B71"/>
    <w:rsid w:val="00EF39E4"/>
    <w:rsid w:val="00EF468A"/>
    <w:rsid w:val="00EF61E8"/>
    <w:rsid w:val="00F011C8"/>
    <w:rsid w:val="00F017E9"/>
    <w:rsid w:val="00F038BF"/>
    <w:rsid w:val="00F03C05"/>
    <w:rsid w:val="00F04812"/>
    <w:rsid w:val="00F05BD9"/>
    <w:rsid w:val="00F0633B"/>
    <w:rsid w:val="00F06600"/>
    <w:rsid w:val="00F12302"/>
    <w:rsid w:val="00F123CD"/>
    <w:rsid w:val="00F132D1"/>
    <w:rsid w:val="00F14DB3"/>
    <w:rsid w:val="00F206FF"/>
    <w:rsid w:val="00F20AFC"/>
    <w:rsid w:val="00F214BC"/>
    <w:rsid w:val="00F21D0E"/>
    <w:rsid w:val="00F22BCF"/>
    <w:rsid w:val="00F23A41"/>
    <w:rsid w:val="00F2427E"/>
    <w:rsid w:val="00F24863"/>
    <w:rsid w:val="00F2588D"/>
    <w:rsid w:val="00F264AF"/>
    <w:rsid w:val="00F362C1"/>
    <w:rsid w:val="00F36396"/>
    <w:rsid w:val="00F3791D"/>
    <w:rsid w:val="00F37B34"/>
    <w:rsid w:val="00F37EE5"/>
    <w:rsid w:val="00F419D4"/>
    <w:rsid w:val="00F444CF"/>
    <w:rsid w:val="00F45352"/>
    <w:rsid w:val="00F51E77"/>
    <w:rsid w:val="00F55648"/>
    <w:rsid w:val="00F56C22"/>
    <w:rsid w:val="00F576B1"/>
    <w:rsid w:val="00F57E05"/>
    <w:rsid w:val="00F61029"/>
    <w:rsid w:val="00F615F4"/>
    <w:rsid w:val="00F628BD"/>
    <w:rsid w:val="00F62D63"/>
    <w:rsid w:val="00F6521F"/>
    <w:rsid w:val="00F65651"/>
    <w:rsid w:val="00F670EF"/>
    <w:rsid w:val="00F7017E"/>
    <w:rsid w:val="00F70F5A"/>
    <w:rsid w:val="00F72A3B"/>
    <w:rsid w:val="00F72DB2"/>
    <w:rsid w:val="00F741FA"/>
    <w:rsid w:val="00F751FC"/>
    <w:rsid w:val="00F75710"/>
    <w:rsid w:val="00F75EC0"/>
    <w:rsid w:val="00F762BD"/>
    <w:rsid w:val="00F80C2E"/>
    <w:rsid w:val="00F80DAC"/>
    <w:rsid w:val="00F83656"/>
    <w:rsid w:val="00F85CE9"/>
    <w:rsid w:val="00F861AF"/>
    <w:rsid w:val="00F9182C"/>
    <w:rsid w:val="00F918A4"/>
    <w:rsid w:val="00F923C9"/>
    <w:rsid w:val="00F92AA0"/>
    <w:rsid w:val="00F92E2A"/>
    <w:rsid w:val="00F943EA"/>
    <w:rsid w:val="00F943F0"/>
    <w:rsid w:val="00F94B20"/>
    <w:rsid w:val="00F9502A"/>
    <w:rsid w:val="00FA1146"/>
    <w:rsid w:val="00FA3037"/>
    <w:rsid w:val="00FA4D5F"/>
    <w:rsid w:val="00FA624E"/>
    <w:rsid w:val="00FA75FC"/>
    <w:rsid w:val="00FA7E02"/>
    <w:rsid w:val="00FB1B17"/>
    <w:rsid w:val="00FB1D0C"/>
    <w:rsid w:val="00FB2D73"/>
    <w:rsid w:val="00FB33ED"/>
    <w:rsid w:val="00FB36F6"/>
    <w:rsid w:val="00FB375E"/>
    <w:rsid w:val="00FB3E90"/>
    <w:rsid w:val="00FB4F3F"/>
    <w:rsid w:val="00FB69B3"/>
    <w:rsid w:val="00FC0656"/>
    <w:rsid w:val="00FC0EC0"/>
    <w:rsid w:val="00FC116E"/>
    <w:rsid w:val="00FC15E9"/>
    <w:rsid w:val="00FC38D8"/>
    <w:rsid w:val="00FC3997"/>
    <w:rsid w:val="00FC3F07"/>
    <w:rsid w:val="00FC45C1"/>
    <w:rsid w:val="00FC5066"/>
    <w:rsid w:val="00FD02A5"/>
    <w:rsid w:val="00FD2240"/>
    <w:rsid w:val="00FD53ED"/>
    <w:rsid w:val="00FE0B1B"/>
    <w:rsid w:val="00FE252D"/>
    <w:rsid w:val="00FE4222"/>
    <w:rsid w:val="00FF06D3"/>
    <w:rsid w:val="00FF1486"/>
    <w:rsid w:val="00FF1E6D"/>
    <w:rsid w:val="00FF42FD"/>
    <w:rsid w:val="00FF472D"/>
    <w:rsid w:val="00FF6F9D"/>
    <w:rsid w:val="61FB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06D83F"/>
  <w15:docId w15:val="{4481ACB2-7500-4D52-A9BE-BBF5DADF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AF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locked/>
    <w:rsid w:val="00764DBE"/>
    <w:pPr>
      <w:widowControl/>
      <w:spacing w:beforeAutospacing="1" w:afterAutospacing="1"/>
      <w:outlineLvl w:val="0"/>
    </w:pPr>
    <w:rPr>
      <w:rFonts w:eastAsia="宋体" w:cs="宋体"/>
      <w:b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nhideWhenUsed/>
    <w:qFormat/>
    <w:locked/>
    <w:rsid w:val="00764DBE"/>
    <w:pPr>
      <w:keepNext/>
      <w:spacing w:before="240" w:after="60"/>
      <w:outlineLvl w:val="1"/>
    </w:pPr>
    <w:rPr>
      <w:rFonts w:eastAsia="宋体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764DBE"/>
    <w:rPr>
      <w:rFonts w:ascii="Times New Roman" w:eastAsia="宋体" w:hAnsi="Times New Roman" w:cs="宋体"/>
      <w:b/>
      <w:bCs/>
      <w:kern w:val="36"/>
      <w:sz w:val="32"/>
      <w:szCs w:val="48"/>
    </w:rPr>
  </w:style>
  <w:style w:type="character" w:customStyle="1" w:styleId="20">
    <w:name w:val="标题 2 字符"/>
    <w:link w:val="2"/>
    <w:rsid w:val="00764DBE"/>
    <w:rPr>
      <w:rFonts w:ascii="Times New Roman" w:eastAsia="宋体" w:hAnsi="Times New Roman" w:cs="Times New Roman"/>
      <w:b/>
      <w:bCs/>
      <w:iCs/>
      <w:kern w:val="2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764DBE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764DBE"/>
    <w:rPr>
      <w:rFonts w:ascii="宋体" w:eastAsia="宋体" w:hAnsi="Times New Roman"/>
      <w:kern w:val="2"/>
      <w:sz w:val="18"/>
      <w:szCs w:val="18"/>
    </w:rPr>
  </w:style>
  <w:style w:type="paragraph" w:styleId="a5">
    <w:name w:val="annotation text"/>
    <w:basedOn w:val="a"/>
    <w:link w:val="a6"/>
    <w:uiPriority w:val="99"/>
    <w:semiHidden/>
    <w:qFormat/>
    <w:rsid w:val="00764DBE"/>
    <w:pPr>
      <w:jc w:val="left"/>
    </w:pPr>
  </w:style>
  <w:style w:type="character" w:customStyle="1" w:styleId="a6">
    <w:name w:val="批注文字 字符"/>
    <w:link w:val="a5"/>
    <w:uiPriority w:val="99"/>
    <w:semiHidden/>
    <w:locked/>
    <w:rsid w:val="00764DBE"/>
    <w:rPr>
      <w:rFonts w:cs="Times New Roman"/>
      <w:kern w:val="2"/>
      <w:sz w:val="22"/>
      <w:szCs w:val="22"/>
    </w:rPr>
  </w:style>
  <w:style w:type="paragraph" w:styleId="a7">
    <w:name w:val="Balloon Text"/>
    <w:basedOn w:val="a"/>
    <w:link w:val="a8"/>
    <w:uiPriority w:val="99"/>
    <w:semiHidden/>
    <w:qFormat/>
    <w:rsid w:val="00764DBE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64DBE"/>
    <w:rPr>
      <w:sz w:val="0"/>
      <w:szCs w:val="0"/>
    </w:rPr>
  </w:style>
  <w:style w:type="paragraph" w:styleId="a9">
    <w:name w:val="footer"/>
    <w:basedOn w:val="a"/>
    <w:link w:val="aa"/>
    <w:uiPriority w:val="99"/>
    <w:rsid w:val="00764DB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a">
    <w:name w:val="页脚 字符"/>
    <w:link w:val="a9"/>
    <w:uiPriority w:val="99"/>
    <w:qFormat/>
    <w:locked/>
    <w:rsid w:val="00764DBE"/>
    <w:rPr>
      <w:sz w:val="18"/>
    </w:rPr>
  </w:style>
  <w:style w:type="paragraph" w:styleId="ab">
    <w:name w:val="header"/>
    <w:basedOn w:val="a"/>
    <w:link w:val="ac"/>
    <w:uiPriority w:val="99"/>
    <w:qFormat/>
    <w:rsid w:val="00764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c">
    <w:name w:val="页眉 字符"/>
    <w:link w:val="ab"/>
    <w:uiPriority w:val="99"/>
    <w:qFormat/>
    <w:locked/>
    <w:rsid w:val="00764DBE"/>
    <w:rPr>
      <w:sz w:val="18"/>
    </w:rPr>
  </w:style>
  <w:style w:type="paragraph" w:styleId="ad">
    <w:name w:val="annotation subject"/>
    <w:basedOn w:val="a5"/>
    <w:next w:val="a5"/>
    <w:link w:val="ae"/>
    <w:uiPriority w:val="99"/>
    <w:semiHidden/>
    <w:qFormat/>
    <w:rsid w:val="00764DBE"/>
    <w:rPr>
      <w:b/>
      <w:bCs/>
    </w:rPr>
  </w:style>
  <w:style w:type="character" w:customStyle="1" w:styleId="ae">
    <w:name w:val="批注主题 字符"/>
    <w:link w:val="ad"/>
    <w:uiPriority w:val="99"/>
    <w:semiHidden/>
    <w:qFormat/>
    <w:locked/>
    <w:rsid w:val="00764DBE"/>
    <w:rPr>
      <w:rFonts w:cs="Times New Roman"/>
      <w:b/>
      <w:bCs/>
      <w:kern w:val="2"/>
      <w:sz w:val="22"/>
      <w:szCs w:val="22"/>
    </w:rPr>
  </w:style>
  <w:style w:type="character" w:styleId="af">
    <w:name w:val="Hyperlink"/>
    <w:rsid w:val="00764DBE"/>
    <w:rPr>
      <w:color w:val="0000FF"/>
      <w:u w:val="single"/>
    </w:rPr>
  </w:style>
  <w:style w:type="character" w:styleId="af0">
    <w:name w:val="annotation reference"/>
    <w:uiPriority w:val="99"/>
    <w:semiHidden/>
    <w:qFormat/>
    <w:rsid w:val="00764DBE"/>
    <w:rPr>
      <w:rFonts w:cs="Times New Roman"/>
      <w:sz w:val="21"/>
      <w:szCs w:val="21"/>
    </w:rPr>
  </w:style>
  <w:style w:type="character" w:customStyle="1" w:styleId="tgt">
    <w:name w:val="tgt"/>
    <w:qFormat/>
    <w:rsid w:val="00764DBE"/>
  </w:style>
  <w:style w:type="character" w:customStyle="1" w:styleId="tgt1">
    <w:name w:val="tgt1"/>
    <w:uiPriority w:val="99"/>
    <w:qFormat/>
    <w:rsid w:val="00764DBE"/>
  </w:style>
  <w:style w:type="character" w:customStyle="1" w:styleId="period">
    <w:name w:val="period"/>
    <w:qFormat/>
    <w:rsid w:val="00764DBE"/>
  </w:style>
  <w:style w:type="character" w:customStyle="1" w:styleId="cit">
    <w:name w:val="cit"/>
    <w:qFormat/>
    <w:rsid w:val="00764DBE"/>
  </w:style>
  <w:style w:type="character" w:customStyle="1" w:styleId="citation-doi">
    <w:name w:val="citation-doi"/>
    <w:qFormat/>
    <w:rsid w:val="00764DBE"/>
  </w:style>
  <w:style w:type="character" w:customStyle="1" w:styleId="secondary-date">
    <w:name w:val="secondary-date"/>
    <w:qFormat/>
    <w:rsid w:val="00764DBE"/>
  </w:style>
  <w:style w:type="character" w:customStyle="1" w:styleId="docsum-authors2">
    <w:name w:val="docsum-authors2"/>
    <w:uiPriority w:val="99"/>
    <w:rsid w:val="00764DBE"/>
  </w:style>
  <w:style w:type="paragraph" w:styleId="af1">
    <w:name w:val="List Paragraph"/>
    <w:basedOn w:val="a"/>
    <w:uiPriority w:val="99"/>
    <w:qFormat/>
    <w:rsid w:val="00764DBE"/>
    <w:pPr>
      <w:ind w:firstLineChars="200" w:firstLine="420"/>
    </w:pPr>
  </w:style>
  <w:style w:type="character" w:customStyle="1" w:styleId="authors-list-item">
    <w:name w:val="authors-list-item"/>
    <w:basedOn w:val="a0"/>
    <w:qFormat/>
    <w:rsid w:val="00764DBE"/>
  </w:style>
  <w:style w:type="character" w:customStyle="1" w:styleId="author-sup-separator">
    <w:name w:val="author-sup-separator"/>
    <w:basedOn w:val="a0"/>
    <w:rsid w:val="00764DBE"/>
  </w:style>
  <w:style w:type="character" w:customStyle="1" w:styleId="comma">
    <w:name w:val="comma"/>
    <w:basedOn w:val="a0"/>
    <w:rsid w:val="00764DBE"/>
  </w:style>
  <w:style w:type="paragraph" w:customStyle="1" w:styleId="msonormal0">
    <w:name w:val="msonormal"/>
    <w:basedOn w:val="a"/>
    <w:rsid w:val="00764D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11">
    <w:name w:val="修订1"/>
    <w:hidden/>
    <w:uiPriority w:val="99"/>
    <w:semiHidden/>
    <w:rsid w:val="00764DBE"/>
    <w:rPr>
      <w:rFonts w:ascii="Times New Roman" w:hAnsi="Times New Roman"/>
      <w:kern w:val="2"/>
      <w:sz w:val="24"/>
      <w:szCs w:val="22"/>
    </w:rPr>
  </w:style>
  <w:style w:type="paragraph" w:styleId="af2">
    <w:name w:val="Revision"/>
    <w:hidden/>
    <w:uiPriority w:val="99"/>
    <w:semiHidden/>
    <w:rsid w:val="001A3DEB"/>
    <w:rPr>
      <w:rFonts w:ascii="Times New Roman" w:hAnsi="Times New Roman"/>
      <w:kern w:val="2"/>
      <w:sz w:val="24"/>
      <w:szCs w:val="22"/>
    </w:rPr>
  </w:style>
  <w:style w:type="paragraph" w:styleId="af3">
    <w:name w:val="Title"/>
    <w:basedOn w:val="a"/>
    <w:next w:val="a"/>
    <w:link w:val="af4"/>
    <w:qFormat/>
    <w:locked/>
    <w:rsid w:val="005E577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5E577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semicolon">
    <w:name w:val="semicolon"/>
    <w:basedOn w:val="a0"/>
    <w:rsid w:val="005E5778"/>
  </w:style>
  <w:style w:type="table" w:styleId="af5">
    <w:name w:val="Table Grid"/>
    <w:basedOn w:val="a1"/>
    <w:uiPriority w:val="39"/>
    <w:locked/>
    <w:rsid w:val="008938B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FC4C177-DE88-4DEF-96C3-186F026B57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1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 润学</dc:creator>
  <cp:lastModifiedBy>润学 姜</cp:lastModifiedBy>
  <cp:revision>318</cp:revision>
  <dcterms:created xsi:type="dcterms:W3CDTF">2022-01-22T15:11:00Z</dcterms:created>
  <dcterms:modified xsi:type="dcterms:W3CDTF">2024-08-3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8DC7FC16A234A489B922D212054E5EC</vt:lpwstr>
  </property>
</Properties>
</file>